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04A45" w14:textId="544B68B6" w:rsidR="00BB575F" w:rsidRPr="004914C4" w:rsidRDefault="004A0630" w:rsidP="00E5705A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sz w:val="28"/>
        </w:rPr>
      </w:pPr>
      <w:r w:rsidRPr="004914C4">
        <w:rPr>
          <w:rFonts w:asciiTheme="minorHAnsi" w:hAnsiTheme="minorHAnsi" w:cstheme="minorHAnsi"/>
          <w:b/>
          <w:sz w:val="28"/>
        </w:rPr>
        <w:t xml:space="preserve">Supplementary </w:t>
      </w:r>
      <w:r w:rsidR="004914C4">
        <w:rPr>
          <w:rFonts w:asciiTheme="minorHAnsi" w:hAnsiTheme="minorHAnsi" w:cstheme="minorHAnsi"/>
          <w:b/>
          <w:sz w:val="28"/>
        </w:rPr>
        <w:t>material</w:t>
      </w:r>
      <w:r w:rsidRPr="004914C4">
        <w:rPr>
          <w:rFonts w:asciiTheme="minorHAnsi" w:hAnsiTheme="minorHAnsi" w:cstheme="minorHAnsi"/>
          <w:b/>
          <w:sz w:val="28"/>
        </w:rPr>
        <w:t xml:space="preserve"> </w:t>
      </w:r>
    </w:p>
    <w:p w14:paraId="172A8EBC" w14:textId="118DD536" w:rsidR="009D3626" w:rsidRPr="009D3626" w:rsidRDefault="00BB575F" w:rsidP="009D3626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  <w:r w:rsidRPr="00BB575F">
        <w:rPr>
          <w:rFonts w:asciiTheme="minorHAnsi" w:hAnsiTheme="minorHAnsi" w:cstheme="minorHAnsi"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392817" wp14:editId="506EBB6C">
                <wp:simplePos x="0" y="0"/>
                <wp:positionH relativeFrom="column">
                  <wp:posOffset>-152400</wp:posOffset>
                </wp:positionH>
                <wp:positionV relativeFrom="paragraph">
                  <wp:posOffset>-66675</wp:posOffset>
                </wp:positionV>
                <wp:extent cx="5516245" cy="5786199"/>
                <wp:effectExtent l="0" t="0" r="27305" b="24130"/>
                <wp:wrapNone/>
                <wp:docPr id="8" name="Tekstva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6245" cy="57861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C2D49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dline 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vidSP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:</w:t>
                            </w:r>
                          </w:p>
                          <w:p w14:paraId="2DC20803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"prostatic neoplasms"/) OR (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ostat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) ADJ3 (cancer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eopla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arcin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adenocarcinoma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alignan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tumor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umour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sarcoma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ymph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colog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tasta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)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Ca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.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</w:t>
                            </w:r>
                            <w:proofErr w:type="gram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,ab,kf</w:t>
                            </w:r>
                            <w:proofErr w:type="spellEnd"/>
                            <w:proofErr w:type="gram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) AND (("gallium 68 PSMA-11" OR "177Lu-EB-PSMA-617" OR "(18</w:t>
                            </w:r>
                            <w:proofErr w:type="gram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F</w:t>
                            </w:r>
                            <w:proofErr w:type="gram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-PSMA-11" OR "PSMA-617" OR "18F-JK-PSMA-7" OR "89Zr-Df-IAB2M" OR "68Ga-DKFZ-PSMA-11" OR "177Lu-PSMA-617" OR "PSMA-1007" OR "PSMA-BCH").nm. OR (PSMA OR "prostate specific membrane antigen*" OR "PSM antigen*" OR "gallium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ozet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A-68" OR "89Zr-Df-IAB2M" OR "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ipiv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traxetan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").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</w:t>
                            </w:r>
                            <w:proofErr w:type="gram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,ab,kf</w:t>
                            </w:r>
                            <w:proofErr w:type="spellEnd"/>
                            <w:proofErr w:type="gram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) AND 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"Surgical Procedures, Operative"/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"Prostatic Neoplasms"/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rger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surgical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ostatect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salvage OR ("lymph node*" ADJ3 (dissection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op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excision*)) OR LND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P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.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</w:t>
                            </w:r>
                            <w:proofErr w:type="gram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,ab,kf</w:t>
                            </w:r>
                            <w:proofErr w:type="spellEnd"/>
                            <w:proofErr w:type="gram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)</w:t>
                            </w:r>
                          </w:p>
                          <w:p w14:paraId="07BA384E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  <w:p w14:paraId="0E0EBA51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mbase.com:</w:t>
                            </w: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  <w:t>(('prostate tumor'/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 OR ((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ostat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) NEAR/3 (cancer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eopla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arcin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adenocarcinoma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alignan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tumor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umour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sarcoma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ymph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colog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tasta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))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Ca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 AND (('prostate specific membrane antigen'/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'gallium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ozet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a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68'/de OR '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ipiv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traxetan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lutetium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u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177'/de OR '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ipiv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traxetan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'/de) OR 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SMA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"prostate specific membrane antigen*" OR "PSM antigen*" OR "gallium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ozet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A-68" OR "89Zr-Df-IAB2M" OR "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ipiv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traxetan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")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 AND (surgery/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p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rger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surgical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ostatect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salvage OR (("lymph node*" NEAR/3 (dissection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op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excision*)) OR LND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P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)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60E6ED2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  <w:p w14:paraId="52BE4D5F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  <w:p w14:paraId="69AB229B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ochrane library:</w:t>
                            </w:r>
                          </w:p>
                          <w:p w14:paraId="655B8021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#1</w:t>
                            </w: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SH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escriptor: [Prostatic Neoplasms] explode all trees</w:t>
                            </w:r>
                          </w:p>
                          <w:p w14:paraId="024F5A71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#2</w:t>
                            </w: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  <w:t>(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ostat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) NEAR/3 (cancer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eopla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arcin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adenocarcinoma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alignan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tumor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umour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sarcoma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ymph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colog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tasta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))</w:t>
                            </w:r>
                            <w:proofErr w:type="gram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  <w:proofErr w:type="gram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Ca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</w:p>
                          <w:p w14:paraId="394D5C78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#3</w:t>
                            </w: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  <w:t>#1 OR #2</w:t>
                            </w:r>
                          </w:p>
                          <w:p w14:paraId="67E14302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#4</w:t>
                            </w: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(PSMA OR "prostate specific membrane antigen*" OR "PSM antigen*" OR "gallium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ozet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A-68" OR "89Zr-Df-IAB2M" OR "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ipivotide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traxetan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")</w:t>
                            </w:r>
                            <w:proofErr w:type="gram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  <w:proofErr w:type="gramEnd"/>
                          </w:p>
                          <w:p w14:paraId="47D48548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#5</w:t>
                            </w: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SH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escriptor: [Surgical Procedures, Operative] explode all trees</w:t>
                            </w:r>
                          </w:p>
                          <w:p w14:paraId="3F0A0807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#6</w:t>
                            </w: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MeSH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escriptor: [Prostatic Neoplasms] explode all trees and with qualifier(s): [surgery - SU]</w:t>
                            </w:r>
                          </w:p>
                          <w:p w14:paraId="7EE2CB75" w14:textId="77777777" w:rsidR="00FF4261" w:rsidRPr="00BB575F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#7</w:t>
                            </w:r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ab/>
                              <w:t>(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rger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* OR surgical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ostatectom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 OR salvage)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("lymph node*" NEAR/3 (dissection*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iops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* OR excision*))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(LND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P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LND</w:t>
                            </w:r>
                            <w:proofErr w:type="spellEnd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:</w:t>
                            </w:r>
                            <w:proofErr w:type="spellStart"/>
                            <w:r w:rsidRPr="00BB575F"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i,ab,kw</w:t>
                            </w:r>
                            <w:proofErr w:type="spellEnd"/>
                          </w:p>
                          <w:p w14:paraId="5DA43C51" w14:textId="77777777" w:rsidR="00FF4261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8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#5 OR #6 OR #7</w:t>
                            </w:r>
                          </w:p>
                          <w:p w14:paraId="00AAD02A" w14:textId="77777777" w:rsidR="00FF4261" w:rsidRDefault="00FF4261" w:rsidP="00BB575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#9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#3 AND #4 AND #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9392817" id="_x0000_t202" coordsize="21600,21600" o:spt="202" path="m,l,21600r21600,l21600,xe">
                <v:stroke joinstyle="miter"/>
                <v:path gradientshapeok="t" o:connecttype="rect"/>
              </v:shapetype>
              <v:shape id="Tekstvak 8" o:spid="_x0000_s1026" type="#_x0000_t202" style="position:absolute;left:0;text-align:left;margin-left:-12pt;margin-top:-5.25pt;width:434.35pt;height:455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">
                <v:textbox style="mso-fit-shape-to-text:t">
                  <w:txbxContent>
                    <w:p w14:paraId="24DC2D49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dline (</w:t>
                      </w:r>
                      <w:proofErr w:type="spellStart"/>
                      <w:r w:rsidRPr="00BB575F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vidSP</w:t>
                      </w:r>
                      <w:proofErr w:type="spellEnd"/>
                      <w:r w:rsidRPr="00BB575F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:</w:t>
                      </w:r>
                    </w:p>
                    <w:p w14:paraId="2DC20803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(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p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"prostatic neoplasms"/) OR (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ostat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) ADJ3 (cancer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eopla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arcin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adenocarcinoma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alignan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tumor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umour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sarcoma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ymph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ncolog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tasta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)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Ca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.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</w:t>
                      </w:r>
                      <w:proofErr w:type="gram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,ab,kf</w:t>
                      </w:r>
                      <w:proofErr w:type="spellEnd"/>
                      <w:proofErr w:type="gram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) AND (("gallium 68 PSMA-11" OR "177Lu-EB-PSMA-617" OR "(18</w:t>
                      </w:r>
                      <w:proofErr w:type="gram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F</w:t>
                      </w:r>
                      <w:proofErr w:type="gram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-PSMA-11" OR "PSMA-617" OR "18F-JK-PSMA-7" OR "89Zr-Df-IAB2M" OR "68Ga-DKFZ-PSMA-11" OR "177Lu-PSMA-617" OR "PSMA-1007" OR "PSMA-BCH").nm. OR (PSMA OR "prostate specific membrane antigen*" OR "PSM antigen*" OR "gallium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ozet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GA-68" OR "89Zr-Df-IAB2M" OR "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vipiv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traxetan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").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</w:t>
                      </w:r>
                      <w:proofErr w:type="gram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,ab,kf</w:t>
                      </w:r>
                      <w:proofErr w:type="spellEnd"/>
                      <w:proofErr w:type="gram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) AND 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p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"Surgical Procedures, Operative"/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p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"Prostatic Neoplasms"/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rger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surgical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ostatect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salvage OR ("lymph node*" ADJ3 (dissection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op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excision*)) OR LND OR PLND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PLND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LND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.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</w:t>
                      </w:r>
                      <w:proofErr w:type="gram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,ab,kf</w:t>
                      </w:r>
                      <w:proofErr w:type="spellEnd"/>
                      <w:proofErr w:type="gram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)</w:t>
                      </w:r>
                    </w:p>
                    <w:p w14:paraId="07BA384E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 </w:t>
                      </w:r>
                    </w:p>
                    <w:p w14:paraId="0E0EBA51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mbase.com:</w:t>
                      </w: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  <w:t>(('prostate tumor'/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p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 OR ((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ostat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) NEAR/3 (cancer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eopla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arcin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adenocarcinoma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alignan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tumor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umour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sarcoma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ymph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ncolog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tasta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))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Ca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 AND (('prostate specific membrane antigen'/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p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'gallium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ozet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a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68'/de OR '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vipiv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traxetan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lutetium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u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177'/de OR '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vipiv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traxetan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'/de) OR (PSMA OR "prostate specific membrane antigen*" OR "PSM antigen*" OR "gallium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ozet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GA-68" OR "89Zr-Df-IAB2M" OR "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vipiv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traxetan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")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 AND (surgery/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p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rger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surgical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ostatect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salvage OR (("lymph node*" NEAR/3 (dissection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op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excision*)) OR LND OR PLND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PLND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LND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)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660E6ED2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 </w:t>
                      </w:r>
                    </w:p>
                    <w:p w14:paraId="52BE4D5F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 </w:t>
                      </w:r>
                    </w:p>
                    <w:p w14:paraId="69AB229B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ochrane library:</w:t>
                      </w:r>
                    </w:p>
                    <w:p w14:paraId="655B8021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#1</w:t>
                      </w: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SH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escriptor: [Prostatic Neoplasms] explode all trees</w:t>
                      </w:r>
                    </w:p>
                    <w:p w14:paraId="024F5A71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#2</w:t>
                      </w: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  <w:t>(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ostat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) NEAR/3 (cancer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eopla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arcin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adenocarcinoma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alignan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tumor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umour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sarcoma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ymph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ncolog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tasta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))</w:t>
                      </w:r>
                      <w:proofErr w:type="gram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  <w:proofErr w:type="gram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Ca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</w:p>
                    <w:p w14:paraId="394D5C78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#3</w:t>
                      </w: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  <w:t>#1 OR #2</w:t>
                      </w:r>
                    </w:p>
                    <w:p w14:paraId="67E14302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#4</w:t>
                      </w: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  <w:t xml:space="preserve">(PSMA OR "prostate specific membrane antigen*" OR "PSM antigen*" OR "gallium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ozet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GA-68" OR "89Zr-Df-IAB2M" OR "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vipivotide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traxetan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")</w:t>
                      </w:r>
                      <w:proofErr w:type="gram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  <w:proofErr w:type="gramEnd"/>
                    </w:p>
                    <w:p w14:paraId="47D48548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#5</w:t>
                      </w: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SH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escriptor: [Surgical Procedures, Operative] explode all trees</w:t>
                      </w:r>
                    </w:p>
                    <w:p w14:paraId="3F0A0807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#6</w:t>
                      </w: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MeSH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escriptor: [Prostatic Neoplasms] explode all trees and with qualifier(s): [surgery - SU]</w:t>
                      </w:r>
                    </w:p>
                    <w:p w14:paraId="7EE2CB75" w14:textId="77777777" w:rsidR="00FF4261" w:rsidRPr="00BB575F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#7</w:t>
                      </w:r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ab/>
                        <w:t>(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rger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* OR surgical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ostatectom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 OR salvage)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("lymph node*" NEAR/3 (dissection*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iops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* OR excision*))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(LND OR PLND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PLND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OR 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LND</w:t>
                      </w:r>
                      <w:proofErr w:type="spellEnd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):</w:t>
                      </w:r>
                      <w:proofErr w:type="spellStart"/>
                      <w:r w:rsidRPr="00BB575F"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i,ab,kw</w:t>
                      </w:r>
                      <w:proofErr w:type="spellEnd"/>
                    </w:p>
                    <w:p w14:paraId="5DA43C51" w14:textId="77777777" w:rsidR="00FF4261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#8</w:t>
                      </w: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#5 OR #6 OR #7</w:t>
                      </w:r>
                    </w:p>
                    <w:p w14:paraId="00AAD02A" w14:textId="77777777" w:rsidR="00FF4261" w:rsidRDefault="00FF4261" w:rsidP="00BB575F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#9</w:t>
                      </w:r>
                      <w:r>
                        <w:rPr>
                          <w:rFonts w:ascii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#3 AND #4 AND #8</w:t>
                      </w:r>
                    </w:p>
                  </w:txbxContent>
                </v:textbox>
              </v:shape>
            </w:pict>
          </mc:Fallback>
        </mc:AlternateContent>
      </w:r>
    </w:p>
    <w:p w14:paraId="75BB7D23" w14:textId="7CC908CB" w:rsidR="009D3626" w:rsidRDefault="009D3626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47635A04" w14:textId="135BD8E7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459CD036" w14:textId="31B00A9E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49942CAF" w14:textId="77471B1E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7DE83778" w14:textId="6A6BBEA2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427D3095" w14:textId="4C159FD2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74A128E8" w14:textId="52BFE284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2661C2FD" w14:textId="6479B40F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2BFDA24E" w14:textId="55434236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104FF666" w14:textId="06A4FA7E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022A703F" w14:textId="2730EF30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1B54C687" w14:textId="1F82BAB6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7541A7B0" w14:textId="5898118D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5CE63300" w14:textId="1CAE4185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641447A2" w14:textId="661F0590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4F2564D7" w14:textId="3F69CEA0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5928A82A" w14:textId="342F008F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0A35417F" w14:textId="37C12184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549A714B" w14:textId="77777777" w:rsidR="00BB575F" w:rsidRPr="004A0630" w:rsidRDefault="00BB575F" w:rsidP="00BB575F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</w:pPr>
    </w:p>
    <w:p w14:paraId="5474E75F" w14:textId="5BBBF45D" w:rsidR="00BB575F" w:rsidRPr="004A0630" w:rsidRDefault="00BB575F" w:rsidP="00BB575F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</w:pPr>
      <w:proofErr w:type="gramStart"/>
      <w:r w:rsidRPr="004A0630">
        <w:rPr>
          <w:rFonts w:asciiTheme="minorHAnsi" w:hAnsiTheme="minorHAnsi" w:cstheme="minorHAnsi"/>
        </w:rPr>
        <w:t>Supplementary data 1.</w:t>
      </w:r>
      <w:proofErr w:type="gramEnd"/>
    </w:p>
    <w:p w14:paraId="23DD1A61" w14:textId="461F5EC9" w:rsidR="00BB575F" w:rsidRPr="004A0630" w:rsidRDefault="00BB575F" w:rsidP="00BB575F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</w:pPr>
      <w:r w:rsidRPr="004A0630">
        <w:rPr>
          <w:rFonts w:asciiTheme="minorHAnsi" w:hAnsiTheme="minorHAnsi" w:cstheme="minorHAnsi"/>
        </w:rPr>
        <w:t>Full search on Medline, Embase</w:t>
      </w:r>
      <w:r w:rsidR="00F53653">
        <w:rPr>
          <w:rFonts w:asciiTheme="minorHAnsi" w:hAnsiTheme="minorHAnsi" w:cstheme="minorHAnsi"/>
        </w:rPr>
        <w:t>.com</w:t>
      </w:r>
      <w:r w:rsidRPr="004A0630">
        <w:rPr>
          <w:rFonts w:asciiTheme="minorHAnsi" w:hAnsiTheme="minorHAnsi" w:cstheme="minorHAnsi"/>
        </w:rPr>
        <w:t xml:space="preserve"> and Cochrane library</w:t>
      </w:r>
    </w:p>
    <w:p w14:paraId="7FC4D80C" w14:textId="59F8D547" w:rsidR="000F0396" w:rsidRDefault="00BB575F" w:rsidP="004A0630">
      <w:pPr>
        <w:suppressLineNumbers/>
        <w:spacing w:after="160" w:line="259" w:lineRule="auto"/>
        <w:rPr>
          <w:rFonts w:asciiTheme="minorHAnsi" w:hAnsiTheme="minorHAnsi" w:cstheme="minorHAnsi"/>
          <w:sz w:val="20"/>
        </w:rPr>
        <w:sectPr w:rsidR="000F0396" w:rsidSect="000B3D66">
          <w:headerReference w:type="default" r:id="rId9"/>
          <w:pgSz w:w="11900" w:h="16840" w:code="9"/>
          <w:pgMar w:top="1440" w:right="1440" w:bottom="624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Theme="minorHAnsi" w:hAnsiTheme="minorHAnsi" w:cstheme="minorHAnsi"/>
          <w:sz w:val="20"/>
        </w:rPr>
        <w:br w:type="page"/>
      </w:r>
    </w:p>
    <w:tbl>
      <w:tblPr>
        <w:tblW w:w="15593" w:type="dxa"/>
        <w:tblLook w:val="04A0" w:firstRow="1" w:lastRow="0" w:firstColumn="1" w:lastColumn="0" w:noHBand="0" w:noVBand="1"/>
      </w:tblPr>
      <w:tblGrid>
        <w:gridCol w:w="425"/>
        <w:gridCol w:w="1161"/>
        <w:gridCol w:w="966"/>
        <w:gridCol w:w="1559"/>
        <w:gridCol w:w="1843"/>
        <w:gridCol w:w="1701"/>
        <w:gridCol w:w="1134"/>
        <w:gridCol w:w="992"/>
        <w:gridCol w:w="851"/>
        <w:gridCol w:w="850"/>
        <w:gridCol w:w="851"/>
        <w:gridCol w:w="850"/>
        <w:gridCol w:w="851"/>
        <w:gridCol w:w="736"/>
        <w:gridCol w:w="823"/>
      </w:tblGrid>
      <w:tr w:rsidR="004A0630" w:rsidRPr="00BF3A77" w14:paraId="5070A386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CD8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ef</w:t>
            </w:r>
          </w:p>
        </w:tc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14D4B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7F1855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51F70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3EC1F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Type </w:t>
            </w:r>
            <w:proofErr w:type="spellStart"/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64956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operative PSA*</w:t>
            </w:r>
          </w:p>
        </w:tc>
        <w:tc>
          <w:tcPr>
            <w:tcW w:w="467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D84D9F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SUP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269D62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thological T-stage</w:t>
            </w:r>
          </w:p>
        </w:tc>
      </w:tr>
      <w:tr w:rsidR="004A0630" w:rsidRPr="00BF3A77" w14:paraId="1B7D6DD0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2D3D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43A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2CE0A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n PSMA guidanc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72416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s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Median 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1A4A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D487F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g/ml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Median(IQ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31224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BDF65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60A40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3E395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EBD04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64640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1F291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a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3A579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b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01C60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</w:t>
            </w: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n (%)</w:t>
            </w:r>
          </w:p>
        </w:tc>
      </w:tr>
      <w:tr w:rsidR="004A0630" w:rsidRPr="00BF3A77" w14:paraId="7342CBA4" w14:textId="77777777" w:rsidTr="004A0630">
        <w:trPr>
          <w:trHeight w:val="51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7D5C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8001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urer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8CF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A23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5 (64-75)^^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8100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or primary N+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FC9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.45 (0.42-244)^^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2C3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11C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6E5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975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(2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B46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985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6CA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(2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83C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(2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408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(20.0)</w:t>
            </w:r>
          </w:p>
        </w:tc>
      </w:tr>
      <w:tr w:rsidR="004A0630" w:rsidRPr="00BF3A77" w14:paraId="2213E8FC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6CA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7A91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auscher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E54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62F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8.2 (60.5-73.5)^^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112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7E8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.3  (0.57-2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C7F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 (16.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5C46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5 (48.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A18D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0 (32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79E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 (38.7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AC41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6 (51.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F8B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3.2)</w:t>
            </w:r>
          </w:p>
        </w:tc>
      </w:tr>
      <w:tr w:rsidR="004A0630" w:rsidRPr="00BF3A77" w14:paraId="0B2858F4" w14:textId="77777777" w:rsidTr="004A0630">
        <w:trPr>
          <w:trHeight w:val="5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CBFC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7647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Knipper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85B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2 (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5B9A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1.8' (52–76)^^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A15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9BC9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5' (0.15-16.3)^^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441E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1D195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1 (84.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1E240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16FA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5B25C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 (38.5)</w:t>
            </w:r>
          </w:p>
        </w:tc>
      </w:tr>
      <w:tr w:rsidR="004A0630" w:rsidRPr="00BF3A77" w14:paraId="03840D99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0EA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C144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urer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5F6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E52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6.7 (60.5-7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584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2B0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.13 (0.71-2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9A6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67D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8 (25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77B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EAA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 (16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5C8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CE2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4 (45.2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CA70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6  (51.6)</w:t>
            </w:r>
          </w:p>
        </w:tc>
      </w:tr>
      <w:tr w:rsidR="004A0630" w:rsidRPr="00BF3A77" w14:paraId="7BFA98E9" w14:textId="77777777" w:rsidTr="004A0630">
        <w:trPr>
          <w:trHeight w:val="5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5110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4D2A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ix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B2E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DD4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1 (65-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BBD7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or primary N+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9C8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.03 (0.93 -12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9FE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B42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A4A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001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79E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36D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370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5F6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24B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3C06598A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791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FC88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rn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ED1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026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0 (63-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B18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B9B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.13 (0.53-2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8EF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3 (11.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1D0F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8 (48.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952D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4 (36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B93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 (38.7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5381D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6 (51.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638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3.2)</w:t>
            </w:r>
          </w:p>
        </w:tc>
      </w:tr>
      <w:tr w:rsidR="004A0630" w:rsidRPr="00BF3A77" w14:paraId="55EC4EB9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DA59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672A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Collamati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673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1D5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3 (55-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731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Primary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3DC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.3 (4.4-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A72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808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6A1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1D9F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0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1CC0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(0.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D03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6982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86A7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9A3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7C7AC375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209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6338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Darr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062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C12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2 (63-81)^^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9C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Primary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E1E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.04 (3.3-77.7)^^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9CF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0E2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2CB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189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FD7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(4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C43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F62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430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504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30CE7A6A" w14:textId="77777777" w:rsidTr="004A0630">
        <w:trPr>
          <w:trHeight w:val="525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5AC4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BBD0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Jilg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E61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3 (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3EA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7(52–78)^^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20E5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or primary N+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131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8 (0.03–56.2)^^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29A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0D7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1B8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17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B67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31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352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 (52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B51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103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29C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C33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3E2C1F0B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EF06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0B40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Knipper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9F7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16A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7 (63-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40BF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or Primary </w:t>
            </w: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cN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+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C46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9 (0.5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659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C78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 (3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EA3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3DD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46F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CCB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8 (45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92C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5 (37.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C80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E30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62A5FAEB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B5F3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3F3A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olde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Heuvel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5FB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6E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7 (60.5-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C5F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Primary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893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.4 (4.85-19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D49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042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77C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256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6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898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DBB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A7C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CB1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16B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7D423970" w14:textId="77777777" w:rsidTr="004A0630">
        <w:trPr>
          <w:trHeight w:val="525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F44C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3C2C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ix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1F5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49E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4 (54.8-6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F57E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current Disease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or primary </w:t>
            </w: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cN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+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8CA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3.3 (4.6-6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3BB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7D4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E34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727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036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B87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973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B99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16C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2A13B9E3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E87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7202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olde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Heuvel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AD1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4B2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7 (64-72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657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Primary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5C3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.9 (5.2-9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110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271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664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1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E81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4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91D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(3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D1C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2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9B2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 (4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F57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 (33.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A93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5C7F992A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0C8F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1B4A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Darr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10F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59E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6 (59- 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BC2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Primary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96A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.0 (5.6-1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BCF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09B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EEA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2EF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F54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28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711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 71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95E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29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B5D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901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12853533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DAEB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22A1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e Barros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4B9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9EE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8 (66-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C7B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132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.02 (0.46-2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485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04C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119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E33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82B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EEB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C86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EC6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912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5556B5E0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A991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19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3D07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Gondoputro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D58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3D6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8 (57-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8C1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Primary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194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9.15 (6.0-2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AB7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517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376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273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D59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9 (7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66C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1D4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2AB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0E6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4A0630" w:rsidRPr="00BF3A77" w14:paraId="7B255C6B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2325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D3B4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Knipper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D25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081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7 (62-7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06C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423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.0 (0.5-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C86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7 (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75C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96 (26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17C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7 (3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080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0 (11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F37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0 (16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374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45 (4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B1B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05 (29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E7E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07 (29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AA5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22FF7FF3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5C45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BB66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Yilmaz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95F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A9D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3.3' (56-74)^^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111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Intermediate -/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C99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0.9' (4-309)^^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73F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0F6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2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4E4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2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659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2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439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 (4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141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38C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16C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F7B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07E16C12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DE7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B2B7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Gandaglia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FC8E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264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0 (66-7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A15E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Intermediate-/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62E2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8.7 (4.8-15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911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F8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5C8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 (4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82C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3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C8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17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EF9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51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8 (66.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D8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A6C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70D82CEB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B139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ACAD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Koehler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ADE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FEC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2 (61 – 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41A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AAC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.74 (0.41 – 1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A1A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CD5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8EB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 (55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1C4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E47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1E1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6FA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8FC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0E7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4AD36B3F" w14:textId="77777777" w:rsidTr="004A0630">
        <w:trPr>
          <w:trHeight w:val="2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21F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DE78" w14:textId="77777777" w:rsidR="004A0630" w:rsidRPr="00BF3A77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BF3A7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Case report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5DF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75D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DAF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3D1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1D4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088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497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F79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B09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EB3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7C5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24B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580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4A0630" w:rsidRPr="00BF3A77" w14:paraId="2A9B1EAE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3424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B244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Schottelius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20B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E86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25D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823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90E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E3F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B84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2A9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559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7C4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F53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A3D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323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2C29DEE6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C39E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1460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urer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A59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F91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894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0D5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94B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5A5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8D3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901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92E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8BE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CFB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7F6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9FC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48FB8D3C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620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B68C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obu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B4B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DE8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635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Intermediate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1F0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FC8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B9D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04B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75E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438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BB1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E61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51C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0D5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2B97EF5B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2457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D0CD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Kratzik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BD2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2BF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24B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1C8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584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813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6BB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9AA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DBD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C0A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1EE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8CA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F61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2437F95C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3A77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DE13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Darr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C9B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E11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77F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imary </w:t>
            </w: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cN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15B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098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9C4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D24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545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8A8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4F5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89B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BB1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84F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17E12E05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B0B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C867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an Leeuwen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BF2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DDE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D85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1B6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6AC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3F4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D35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AC6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E84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D05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B72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394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286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1C82109A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428B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8A85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as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BCE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0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3666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6' (57-74)^^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B55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Intermediate -/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36C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1' (0.25-199)^^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5E8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A8D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5DD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756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56D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A50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0FBA" w14:textId="77777777" w:rsidR="004A0630" w:rsidRPr="00BF3A77" w:rsidRDefault="004A0630" w:rsidP="004A063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6(60.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3B0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4A0630" w:rsidRPr="00BF3A77" w14:paraId="3B330007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912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4191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der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464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752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E3FD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Primary high-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33E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153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C99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DEE7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F6DF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9045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 (10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76F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C72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0792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552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  <w:tr w:rsidR="004A0630" w:rsidRPr="00BF3A77" w14:paraId="285116E8" w14:textId="77777777" w:rsidTr="004A0630">
        <w:trPr>
          <w:trHeight w:val="48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E93B" w14:textId="77777777" w:rsidR="004A0630" w:rsidRPr="00BF3A77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44A5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Erfani</w:t>
            </w:r>
            <w:proofErr w:type="spellEnd"/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81A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3339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CABB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Recurrent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3B2C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C9F8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17C4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B0E3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E9E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286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55E1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7DD0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960A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D2AE" w14:textId="77777777" w:rsidR="004A0630" w:rsidRPr="00BF3A77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F3A77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</w:tr>
    </w:tbl>
    <w:p w14:paraId="3932D17C" w14:textId="77777777" w:rsidR="004A0630" w:rsidRDefault="004A0630" w:rsidP="004A0630">
      <w:pPr>
        <w:suppressLineNumbers/>
        <w:spacing w:after="160" w:line="259" w:lineRule="auto"/>
        <w:rPr>
          <w:rFonts w:asciiTheme="minorHAnsi" w:hAnsiTheme="minorHAnsi" w:cstheme="minorHAnsi"/>
          <w:sz w:val="20"/>
        </w:rPr>
      </w:pPr>
    </w:p>
    <w:p w14:paraId="291A657A" w14:textId="628A6FB2" w:rsidR="004A0630" w:rsidRPr="004A0630" w:rsidRDefault="004A0630" w:rsidP="004A0630">
      <w:pPr>
        <w:suppressLineNumbers/>
        <w:spacing w:after="160" w:line="259" w:lineRule="auto"/>
        <w:rPr>
          <w:rFonts w:asciiTheme="minorHAnsi" w:hAnsiTheme="minorHAnsi" w:cstheme="minorHAnsi"/>
        </w:rPr>
      </w:pPr>
      <w:proofErr w:type="gramStart"/>
      <w:r w:rsidRPr="004A0630">
        <w:rPr>
          <w:rFonts w:asciiTheme="minorHAnsi" w:hAnsiTheme="minorHAnsi" w:cstheme="minorHAnsi"/>
        </w:rPr>
        <w:t xml:space="preserve">Supplementary </w:t>
      </w:r>
      <w:r w:rsidR="00747042">
        <w:rPr>
          <w:rFonts w:asciiTheme="minorHAnsi" w:hAnsiTheme="minorHAnsi" w:cstheme="minorHAnsi"/>
        </w:rPr>
        <w:t>Table 1</w:t>
      </w:r>
      <w:r w:rsidRPr="004A0630">
        <w:rPr>
          <w:rFonts w:asciiTheme="minorHAnsi" w:hAnsiTheme="minorHAnsi" w:cstheme="minorHAnsi"/>
        </w:rPr>
        <w:t>.</w:t>
      </w:r>
      <w:proofErr w:type="gramEnd"/>
      <w:r w:rsidRPr="004A0630">
        <w:rPr>
          <w:rFonts w:asciiTheme="minorHAnsi" w:hAnsiTheme="minorHAnsi" w:cstheme="minorHAnsi"/>
        </w:rPr>
        <w:t xml:space="preserve"> Table on study features and baseline patient characteristics.</w:t>
      </w:r>
      <w:r>
        <w:rPr>
          <w:rFonts w:asciiTheme="minorHAnsi" w:hAnsiTheme="minorHAnsi" w:cstheme="minorHAnsi"/>
        </w:rPr>
        <w:t xml:space="preserve"> *</w:t>
      </w:r>
      <w:r w:rsidRPr="004A0630">
        <w:rPr>
          <w:rFonts w:asciiTheme="minorHAnsi" w:hAnsiTheme="minorHAnsi" w:cstheme="minorHAnsi"/>
        </w:rPr>
        <w:t>Preoperat</w:t>
      </w:r>
      <w:r w:rsidR="000E12F5">
        <w:rPr>
          <w:rFonts w:asciiTheme="minorHAnsi" w:hAnsiTheme="minorHAnsi" w:cstheme="minorHAnsi"/>
        </w:rPr>
        <w:t xml:space="preserve">ive PSA is the value before Prostate Specific Membrane </w:t>
      </w:r>
      <w:proofErr w:type="gramStart"/>
      <w:r w:rsidR="000E12F5">
        <w:rPr>
          <w:rFonts w:asciiTheme="minorHAnsi" w:hAnsiTheme="minorHAnsi" w:cstheme="minorHAnsi"/>
        </w:rPr>
        <w:t>Antigen(</w:t>
      </w:r>
      <w:proofErr w:type="gramEnd"/>
      <w:r w:rsidR="000E12F5">
        <w:rPr>
          <w:rFonts w:asciiTheme="minorHAnsi" w:hAnsiTheme="minorHAnsi" w:cstheme="minorHAnsi"/>
        </w:rPr>
        <w:t>PSMA)-targeted</w:t>
      </w:r>
      <w:r w:rsidRPr="004A0630">
        <w:rPr>
          <w:rFonts w:asciiTheme="minorHAnsi" w:hAnsiTheme="minorHAnsi" w:cstheme="minorHAnsi"/>
        </w:rPr>
        <w:t xml:space="preserve"> surgery, not primary surgery</w:t>
      </w:r>
      <w:r>
        <w:rPr>
          <w:rFonts w:asciiTheme="minorHAnsi" w:hAnsiTheme="minorHAnsi" w:cstheme="minorHAnsi"/>
        </w:rPr>
        <w:t>.</w:t>
      </w:r>
      <w:r w:rsidR="00C0092A">
        <w:rPr>
          <w:rFonts w:asciiTheme="minorHAnsi" w:hAnsiTheme="minorHAnsi" w:cstheme="minorHAnsi"/>
        </w:rPr>
        <w:t xml:space="preserve"> '=</w:t>
      </w:r>
      <w:r w:rsidR="00C0092A" w:rsidRPr="004A0630">
        <w:rPr>
          <w:rFonts w:asciiTheme="minorHAnsi" w:hAnsiTheme="minorHAnsi" w:cstheme="minorHAnsi"/>
        </w:rPr>
        <w:t>Mean (± SD)</w:t>
      </w:r>
      <w:r w:rsidR="00C0092A">
        <w:rPr>
          <w:rFonts w:asciiTheme="minorHAnsi" w:hAnsiTheme="minorHAnsi" w:cstheme="minorHAnsi"/>
        </w:rPr>
        <w:t>, ^^ =</w:t>
      </w:r>
      <w:r w:rsidR="00C0092A" w:rsidRPr="004A0630">
        <w:rPr>
          <w:rFonts w:asciiTheme="minorHAnsi" w:hAnsiTheme="minorHAnsi" w:cstheme="minorHAnsi"/>
        </w:rPr>
        <w:t>Range</w:t>
      </w:r>
      <w:r w:rsidR="00C0092A">
        <w:rPr>
          <w:rFonts w:asciiTheme="minorHAnsi" w:hAnsiTheme="minorHAnsi" w:cstheme="minorHAnsi"/>
        </w:rPr>
        <w:t xml:space="preserve">, ISUP= </w:t>
      </w:r>
      <w:r w:rsidRPr="004A0630">
        <w:rPr>
          <w:rFonts w:asciiTheme="minorHAnsi" w:hAnsiTheme="minorHAnsi" w:cstheme="minorHAnsi"/>
        </w:rPr>
        <w:t>International Society of Urological Pathology</w:t>
      </w:r>
      <w:r w:rsidR="00C0092A">
        <w:rPr>
          <w:rFonts w:asciiTheme="minorHAnsi" w:hAnsiTheme="minorHAnsi" w:cstheme="minorHAnsi"/>
        </w:rPr>
        <w:t>, IQR=</w:t>
      </w:r>
      <w:r w:rsidR="00C0092A" w:rsidRPr="004A0630">
        <w:rPr>
          <w:rFonts w:asciiTheme="minorHAnsi" w:hAnsiTheme="minorHAnsi" w:cstheme="minorHAnsi"/>
        </w:rPr>
        <w:t>Interquartile Range</w:t>
      </w:r>
      <w:r w:rsidR="00C0092A">
        <w:rPr>
          <w:rFonts w:asciiTheme="minorHAnsi" w:hAnsiTheme="minorHAnsi" w:cstheme="minorHAnsi"/>
        </w:rPr>
        <w:t xml:space="preserve">, NR = not reported, </w:t>
      </w:r>
      <w:proofErr w:type="spellStart"/>
      <w:r w:rsidR="00C0092A">
        <w:rPr>
          <w:rFonts w:asciiTheme="minorHAnsi" w:hAnsiTheme="minorHAnsi" w:cstheme="minorHAnsi"/>
        </w:rPr>
        <w:t>Pca</w:t>
      </w:r>
      <w:proofErr w:type="spellEnd"/>
      <w:r w:rsidR="00C0092A">
        <w:rPr>
          <w:rFonts w:asciiTheme="minorHAnsi" w:hAnsiTheme="minorHAnsi" w:cstheme="minorHAnsi"/>
        </w:rPr>
        <w:t>=</w:t>
      </w:r>
      <w:r w:rsidR="00C0092A" w:rsidRPr="004A0630">
        <w:rPr>
          <w:rFonts w:asciiTheme="minorHAnsi" w:hAnsiTheme="minorHAnsi" w:cstheme="minorHAnsi"/>
        </w:rPr>
        <w:t>Prostate cancer</w:t>
      </w:r>
      <w:r w:rsidR="00C0092A">
        <w:rPr>
          <w:rFonts w:asciiTheme="minorHAnsi" w:hAnsiTheme="minorHAnsi" w:cstheme="minorHAnsi"/>
        </w:rPr>
        <w:t xml:space="preserve">, </w:t>
      </w:r>
      <w:proofErr w:type="spellStart"/>
      <w:r w:rsidR="00C0092A">
        <w:rPr>
          <w:rFonts w:asciiTheme="minorHAnsi" w:hAnsiTheme="minorHAnsi" w:cstheme="minorHAnsi"/>
        </w:rPr>
        <w:t>PSA</w:t>
      </w:r>
      <w:proofErr w:type="spellEnd"/>
      <w:r w:rsidR="00C0092A">
        <w:rPr>
          <w:rFonts w:asciiTheme="minorHAnsi" w:hAnsiTheme="minorHAnsi" w:cstheme="minorHAnsi"/>
        </w:rPr>
        <w:t>=</w:t>
      </w:r>
      <w:r w:rsidR="00C0092A" w:rsidRPr="004A0630">
        <w:rPr>
          <w:rFonts w:asciiTheme="minorHAnsi" w:hAnsiTheme="minorHAnsi" w:cstheme="minorHAnsi"/>
        </w:rPr>
        <w:t>Pr</w:t>
      </w:r>
      <w:r w:rsidR="00C0092A">
        <w:rPr>
          <w:rFonts w:asciiTheme="minorHAnsi" w:hAnsiTheme="minorHAnsi" w:cstheme="minorHAnsi"/>
        </w:rPr>
        <w:t xml:space="preserve">ostate specific antigen. </w:t>
      </w:r>
    </w:p>
    <w:p w14:paraId="74B3B722" w14:textId="4DEC243F" w:rsidR="004A0630" w:rsidRPr="004A0630" w:rsidRDefault="004A0630" w:rsidP="004A0630">
      <w:pPr>
        <w:suppressLineNumbers/>
        <w:spacing w:after="160" w:line="259" w:lineRule="auto"/>
        <w:rPr>
          <w:rFonts w:asciiTheme="minorHAnsi" w:hAnsiTheme="minorHAnsi" w:cstheme="minorHAnsi"/>
        </w:rPr>
      </w:pPr>
    </w:p>
    <w:p w14:paraId="58BEA44C" w14:textId="510C0BE6" w:rsidR="004A0630" w:rsidRDefault="004A0630" w:rsidP="004A0630">
      <w:pPr>
        <w:suppressLineNumbers/>
        <w:spacing w:after="160" w:line="259" w:lineRule="auto"/>
        <w:rPr>
          <w:rFonts w:asciiTheme="minorHAnsi" w:hAnsiTheme="minorHAnsi" w:cstheme="minorHAnsi"/>
          <w:sz w:val="20"/>
        </w:rPr>
      </w:pPr>
    </w:p>
    <w:p w14:paraId="4BB95A75" w14:textId="77375D13" w:rsidR="000F0396" w:rsidRDefault="000F0396">
      <w:pPr>
        <w:spacing w:after="160" w:line="259" w:lineRule="auto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</w:rPr>
        <w:br w:type="page"/>
      </w:r>
    </w:p>
    <w:p w14:paraId="0DF54703" w14:textId="0A561AAF" w:rsidR="004A0630" w:rsidRDefault="004A0630" w:rsidP="004A0630">
      <w:pPr>
        <w:suppressLineNumbers/>
        <w:spacing w:after="160" w:line="259" w:lineRule="auto"/>
        <w:rPr>
          <w:rFonts w:asciiTheme="minorHAnsi" w:hAnsiTheme="minorHAnsi" w:cstheme="minorHAnsi"/>
        </w:rPr>
      </w:pPr>
    </w:p>
    <w:tbl>
      <w:tblPr>
        <w:tblW w:w="10142" w:type="dxa"/>
        <w:tblLook w:val="04A0" w:firstRow="1" w:lastRow="0" w:firstColumn="1" w:lastColumn="0" w:noHBand="0" w:noVBand="1"/>
      </w:tblPr>
      <w:tblGrid>
        <w:gridCol w:w="459"/>
        <w:gridCol w:w="1277"/>
        <w:gridCol w:w="830"/>
        <w:gridCol w:w="1558"/>
        <w:gridCol w:w="1843"/>
        <w:gridCol w:w="2409"/>
        <w:gridCol w:w="1778"/>
      </w:tblGrid>
      <w:tr w:rsidR="004A0630" w:rsidRPr="00362A1E" w14:paraId="4B33A8E4" w14:textId="77777777" w:rsidTr="004A0630">
        <w:trPr>
          <w:trHeight w:val="73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EF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9EEC7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FA3039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18ABB5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SMA agent, </w:t>
            </w: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br/>
              <w:t xml:space="preserve">administration, </w:t>
            </w: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br/>
              <w:t>type of guidanc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803703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Injection time to surgery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CB5C63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Injected activity </w:t>
            </w:r>
            <w:proofErr w:type="spellStart"/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Bq</w:t>
            </w:r>
            <w:proofErr w:type="spellEnd"/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A403D4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reoperative </w:t>
            </w: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br/>
              <w:t>imaging</w:t>
            </w:r>
          </w:p>
        </w:tc>
      </w:tr>
      <w:tr w:rsidR="004A0630" w:rsidRPr="00362A1E" w14:paraId="28FD7780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1A9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075BC" w14:textId="77777777" w:rsidR="004A0630" w:rsidRPr="00362A1E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362A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Focus on lymph nodes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ADC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58B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CDCF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49CD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21E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4A0630" w:rsidRPr="00362A1E" w14:paraId="537DD5C5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3D46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15CC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urer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20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260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023E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11In-PSMA-I&amp;T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 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24D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052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6' (110-169)^^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07F3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</w:p>
        </w:tc>
      </w:tr>
      <w:tr w:rsidR="004A0630" w:rsidRPr="00362A1E" w14:paraId="48E04867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084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22BA6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r w:rsidRPr="00362A1E">
              <w:rPr>
                <w:rFonts w:ascii="Calibri" w:hAnsi="Calibri" w:cs="Calibri"/>
                <w:sz w:val="18"/>
                <w:szCs w:val="18"/>
              </w:rPr>
              <w:t xml:space="preserve">Rauscher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1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550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7993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1In-PSMA-I&amp;T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1BF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2.9'  ± 3 h (16.7–28.0)^^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A62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50' (86-298)^^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DB39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</w:p>
        </w:tc>
      </w:tr>
      <w:tr w:rsidR="004A0630" w:rsidRPr="00362A1E" w14:paraId="3BD4E8FE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45D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0C1AC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sz w:val="18"/>
                <w:szCs w:val="18"/>
              </w:rPr>
              <w:t>Knipper</w:t>
            </w:r>
            <w:proofErr w:type="spellEnd"/>
            <w:r w:rsidRPr="00362A1E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ADD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2 (1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2E59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9mTc-PSMA-I&amp;S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DAA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EC6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4DED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+ SPECT/CT</w:t>
            </w:r>
          </w:p>
        </w:tc>
      </w:tr>
      <w:tr w:rsidR="004A0630" w:rsidRPr="00362A1E" w14:paraId="11E898ED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35C8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B2DDF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r w:rsidRPr="00362A1E">
              <w:rPr>
                <w:rFonts w:ascii="Calibri" w:hAnsi="Calibri" w:cs="Calibri"/>
                <w:sz w:val="18"/>
                <w:szCs w:val="18"/>
              </w:rPr>
              <w:t xml:space="preserve">Maurer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935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117F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9mTc-PSMA-I&amp;S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865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9.7h' (15.8-24.9)^^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C47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571' (221-857)^^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D1C04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56F8EDC7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CEA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7D50E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r w:rsidRPr="00362A1E">
              <w:rPr>
                <w:rFonts w:ascii="Calibri" w:hAnsi="Calibri" w:cs="Calibri"/>
                <w:sz w:val="18"/>
                <w:szCs w:val="18"/>
              </w:rPr>
              <w:t xml:space="preserve">Mix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4ED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E059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11In-PSMA-617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4A6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8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AB97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08.5 (104-113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8F918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PECT/CT</w:t>
            </w:r>
          </w:p>
        </w:tc>
      </w:tr>
      <w:tr w:rsidR="004A0630" w:rsidRPr="00362A1E" w14:paraId="5BCA8E94" w14:textId="77777777" w:rsidTr="004A0630">
        <w:trPr>
          <w:trHeight w:val="73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BFE4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C4414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r w:rsidRPr="00362A1E">
              <w:rPr>
                <w:rFonts w:ascii="Calibri" w:hAnsi="Calibri" w:cs="Calibri"/>
                <w:sz w:val="18"/>
                <w:szCs w:val="18"/>
              </w:rPr>
              <w:t xml:space="preserve">Horn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1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7A3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9B71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1In-PSMA-I&amp;T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99mTc-PSMA-I&amp;S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09A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220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55DC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56100EE3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8F7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4DD00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sz w:val="18"/>
                <w:szCs w:val="18"/>
              </w:rPr>
              <w:t>Collamati</w:t>
            </w:r>
            <w:proofErr w:type="spellEnd"/>
            <w:r w:rsidRPr="00362A1E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155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2FB0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Ga-PSMA-11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2E5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50 (120-172.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7D4E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 (63.5–82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CD2C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8F-DCFPyl-PSMA-PET/CT</w:t>
            </w:r>
          </w:p>
        </w:tc>
      </w:tr>
      <w:tr w:rsidR="004A0630" w:rsidRPr="00362A1E" w14:paraId="790F8001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0397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E8BA0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sz w:val="18"/>
                <w:szCs w:val="18"/>
              </w:rPr>
              <w:t>Jilg</w:t>
            </w:r>
            <w:proofErr w:type="spellEnd"/>
            <w:r w:rsidRPr="00362A1E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55D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3 (2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BDA7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11In-PSMA-617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C3A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4' ± 10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BA34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10' ± 1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B433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2DB27961" w14:textId="77777777" w:rsidTr="004A0630">
        <w:trPr>
          <w:trHeight w:val="73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A870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0B71D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r w:rsidRPr="00362A1E">
              <w:rPr>
                <w:rFonts w:ascii="Calibri" w:hAnsi="Calibri" w:cs="Calibri"/>
                <w:sz w:val="18"/>
                <w:szCs w:val="18"/>
              </w:rPr>
              <w:t xml:space="preserve">Mix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DB8F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E998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-I&amp;S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AA4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2DE8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38' (537-692)^^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2E044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8F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PECT/CT</w:t>
            </w:r>
          </w:p>
        </w:tc>
      </w:tr>
      <w:tr w:rsidR="004A0630" w:rsidRPr="00362A1E" w14:paraId="6B2632A4" w14:textId="77777777" w:rsidTr="004A0630">
        <w:trPr>
          <w:trHeight w:val="73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4E90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DB95C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r w:rsidRPr="00362A1E">
              <w:rPr>
                <w:rFonts w:ascii="Calibri" w:hAnsi="Calibri" w:cs="Calibri"/>
                <w:sz w:val="18"/>
                <w:szCs w:val="18"/>
              </w:rPr>
              <w:t xml:space="preserve">de Barros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F07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1CA6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-I&amp;S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2AF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9-23h^^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B22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541 (526–578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578C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8F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PECT/CT</w:t>
            </w:r>
          </w:p>
        </w:tc>
      </w:tr>
      <w:tr w:rsidR="004A0630" w:rsidRPr="00362A1E" w14:paraId="6486E3BB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610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260A6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sz w:val="18"/>
                <w:szCs w:val="18"/>
              </w:rPr>
              <w:t>Gondoputro</w:t>
            </w:r>
            <w:proofErr w:type="spellEnd"/>
            <w:r w:rsidRPr="00362A1E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9C2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DEB9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-I&amp;S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0FF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8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9BC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FC0D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25B3ADA0" w14:textId="77777777" w:rsidTr="004A0630">
        <w:trPr>
          <w:trHeight w:val="73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6A08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F7A5D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sz w:val="18"/>
                <w:szCs w:val="18"/>
              </w:rPr>
              <w:t>Knipper</w:t>
            </w:r>
            <w:proofErr w:type="spellEnd"/>
            <w:r w:rsidRPr="00362A1E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2A3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F21B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1In-PSMA-I&amp;T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99mTc-PSMA-I&amp;S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C5E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B10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AE9B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4EAA2F2F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9ECD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109D8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r w:rsidRPr="00362A1E">
              <w:rPr>
                <w:rFonts w:ascii="Calibri" w:hAnsi="Calibri" w:cs="Calibri"/>
                <w:sz w:val="18"/>
                <w:szCs w:val="18"/>
              </w:rPr>
              <w:t xml:space="preserve">Yilmaz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888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A3DF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-I&amp;S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4E8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7' ± 2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648E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30' (555-770)^^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6968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368F95CF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EBFF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A923E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sz w:val="18"/>
                <w:szCs w:val="18"/>
              </w:rPr>
              <w:t>Gandaglia</w:t>
            </w:r>
            <w:proofErr w:type="spellEnd"/>
            <w:r w:rsidRPr="00362A1E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310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F2CE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-I&amp;S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0F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12B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735 (731-738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8DCE8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-PSMA-11 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PECT/CT</w:t>
            </w:r>
          </w:p>
        </w:tc>
      </w:tr>
      <w:tr w:rsidR="004A0630" w:rsidRPr="00362A1E" w14:paraId="3CE96E54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4D6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D4908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r w:rsidRPr="00362A1E">
              <w:rPr>
                <w:rFonts w:ascii="Calibri" w:hAnsi="Calibri" w:cs="Calibri"/>
                <w:sz w:val="18"/>
                <w:szCs w:val="18"/>
              </w:rPr>
              <w:t xml:space="preserve">Koehler, </w:t>
            </w:r>
            <w:r w:rsidRPr="00362A1E">
              <w:rPr>
                <w:rFonts w:ascii="Calibri" w:hAnsi="Calibri" w:cs="Calibri"/>
                <w:sz w:val="18"/>
                <w:szCs w:val="18"/>
              </w:rPr>
              <w:br/>
              <w:t>20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6FB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18C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9mTc-MIP-1404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3FF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0.8h 30 – 24.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DC7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747 (710 – 764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7C6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-PSMA I&amp;T PET/MRI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PECT/CT</w:t>
            </w:r>
          </w:p>
        </w:tc>
      </w:tr>
      <w:tr w:rsidR="004A0630" w:rsidRPr="00362A1E" w14:paraId="562A14B5" w14:textId="77777777" w:rsidTr="004A0630">
        <w:trPr>
          <w:trHeight w:val="3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653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64AB" w14:textId="77777777" w:rsidR="004A0630" w:rsidRPr="00362A1E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362A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Case report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E4F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A07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9D3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736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554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4A0630" w:rsidRPr="00362A1E" w14:paraId="4C074108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4443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966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Schottelius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F17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A119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11In-PSMA-I&amp;T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9FA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DD6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459D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392229EB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519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9E14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Maurer, 20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319E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D57C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11In-PSMA-I&amp;T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93C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2AA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425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-PSMA-PET/CT</w:t>
            </w:r>
          </w:p>
        </w:tc>
      </w:tr>
      <w:tr w:rsidR="004A0630" w:rsidRPr="00362A1E" w14:paraId="5561B86D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E5F3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835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Robu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F91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71E8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-I&amp;S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E59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6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268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97 (-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CE95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MRI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68B885E9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26A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F6C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Kratzik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FC7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EA9C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-I&amp;S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4DF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8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2E0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800 (-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1F9C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36F80AEE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915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018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Darr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D1F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790C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Ga-PSMA-11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1EA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34m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746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16 (-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C8A4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-PSMA-11 PET/CT</w:t>
            </w:r>
          </w:p>
        </w:tc>
      </w:tr>
      <w:tr w:rsidR="004A0630" w:rsidRPr="00362A1E" w14:paraId="6687D905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0DA6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743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van Leeuwen, 202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624E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6106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-I&amp;S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C62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FA12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362F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-PSMA-11 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SPECT/CT</w:t>
            </w:r>
          </w:p>
        </w:tc>
      </w:tr>
      <w:tr w:rsidR="004A0630" w:rsidRPr="00362A1E" w14:paraId="6EAA9AE8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7F5E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F7D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Aras, 20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B46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0 (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5821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8F-BF3-Cy3-ACUP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D92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30EA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5 '( ± 3.2 </w:t>
            </w: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mCi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6B92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[18F]-BF3-Cy3-ACUPA PET/CT  + PET/MRI</w:t>
            </w:r>
          </w:p>
        </w:tc>
      </w:tr>
      <w:tr w:rsidR="004A0630" w:rsidRPr="00362A1E" w14:paraId="69DCBD6C" w14:textId="77777777" w:rsidTr="004A0630">
        <w:trPr>
          <w:trHeight w:val="51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2E4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8B0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Erfani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655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60C2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99mTc-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1C6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41A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mCi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4D5D8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ET/CT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SPECT/CT </w:t>
            </w:r>
          </w:p>
        </w:tc>
      </w:tr>
      <w:tr w:rsidR="004A0630" w:rsidRPr="00362A1E" w14:paraId="312F8EBC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F1C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F7E12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545DC4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9E1142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SMA agent, </w:t>
            </w: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br/>
              <w:t>administr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08B790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Injection time to surgery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76FE0E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Injected activity </w:t>
            </w:r>
            <w:proofErr w:type="spellStart"/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Bq</w:t>
            </w:r>
            <w:proofErr w:type="spellEnd"/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FD4AE9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Preoperative </w:t>
            </w: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br/>
              <w:t>imaging</w:t>
            </w:r>
          </w:p>
        </w:tc>
      </w:tr>
      <w:tr w:rsidR="004A0630" w:rsidRPr="00362A1E" w14:paraId="406D94CB" w14:textId="77777777" w:rsidTr="004A0630">
        <w:trPr>
          <w:trHeight w:val="73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DB8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AB0E5" w14:textId="77777777" w:rsidR="004A0630" w:rsidRPr="00362A1E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362A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Focus on prostate/local recurrenc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0BBE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6DF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4C9C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D936" w14:textId="77777777" w:rsidR="004A0630" w:rsidRPr="00AD3E5F" w:rsidRDefault="004A0630" w:rsidP="004A0630">
            <w:pPr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AD3E5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AC9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4A0630" w:rsidRPr="00362A1E" w14:paraId="024823F1" w14:textId="77777777" w:rsidTr="004A0630">
        <w:trPr>
          <w:trHeight w:val="73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B75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6DEE" w14:textId="77777777" w:rsidR="004A0630" w:rsidRPr="00362A1E" w:rsidRDefault="004A0630" w:rsidP="004A0630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sz w:val="18"/>
                <w:szCs w:val="18"/>
              </w:rPr>
              <w:t>Knipper</w:t>
            </w:r>
            <w:proofErr w:type="spellEnd"/>
            <w:r w:rsidRPr="00362A1E">
              <w:rPr>
                <w:rFonts w:ascii="Calibri" w:hAnsi="Calibri" w:cs="Calibri"/>
                <w:sz w:val="18"/>
                <w:szCs w:val="18"/>
              </w:rPr>
              <w:t>, 202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28E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A709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11In-PSMA-I&amp;T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 xml:space="preserve">99mTc-PSMA-I&amp;S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846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4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8588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49BC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18F-PSMA PET/CT</w:t>
            </w:r>
          </w:p>
        </w:tc>
      </w:tr>
      <w:tr w:rsidR="004A0630" w:rsidRPr="00362A1E" w14:paraId="65B03620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8C73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DE9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Darr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03E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6500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Ga-PSMA-11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CCC4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23min(153-328)^^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60F4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19' (95-202^^ 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F641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</w:p>
        </w:tc>
      </w:tr>
      <w:tr w:rsidR="004A0630" w:rsidRPr="00362A1E" w14:paraId="2C742F2A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D0E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ED5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Olde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Heuvel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525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D9EE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Ga-PSMA-11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F314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3'  ± 14 min 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424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76 (66.5-103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1429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</w:p>
        </w:tc>
      </w:tr>
      <w:tr w:rsidR="004A0630" w:rsidRPr="00362A1E" w14:paraId="26EBF396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1A5B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BC1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Olde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Heuvel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D6E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E89F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Ga-PSMA-11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A0C6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0'min (44-105)^^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8FD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9' (23-121)^^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50E21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>PSMA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noBreakHyphen/>
              <w:t xml:space="preserve">PET/CT </w:t>
            </w:r>
          </w:p>
        </w:tc>
      </w:tr>
      <w:tr w:rsidR="004A0630" w:rsidRPr="00362A1E" w14:paraId="704865C2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950A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686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Darr</w:t>
            </w:r>
            <w:proofErr w:type="spellEnd"/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84CD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B5B3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8Ga-PSMA-11, 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A718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16min (283-33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462B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27 (116-179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C29A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-PSMA-PET/CT</w:t>
            </w:r>
          </w:p>
        </w:tc>
      </w:tr>
      <w:tr w:rsidR="004A0630" w:rsidRPr="00362A1E" w14:paraId="78520551" w14:textId="77777777" w:rsidTr="004A0630">
        <w:trPr>
          <w:trHeight w:val="3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BF2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43B8" w14:textId="77777777" w:rsidR="004A0630" w:rsidRPr="00362A1E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362A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</w:rPr>
              <w:t>Case report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B4EC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9BB9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E7D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0E1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BDF3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4A0630" w:rsidRPr="00362A1E" w14:paraId="5264DF4A" w14:textId="77777777" w:rsidTr="004A0630">
        <w:trPr>
          <w:trHeight w:val="495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DFCB" w14:textId="77777777" w:rsidR="004A0630" w:rsidRPr="00362A1E" w:rsidRDefault="004A0630" w:rsidP="004A063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7A2F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Eder, 20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5EA0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6FC3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-PSMA-914,</w:t>
            </w: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IV, 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868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1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9387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7B95" w14:textId="77777777" w:rsidR="004A0630" w:rsidRPr="00362A1E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2A1E">
              <w:rPr>
                <w:rFonts w:ascii="Calibri" w:hAnsi="Calibri" w:cs="Calibri"/>
                <w:color w:val="000000"/>
                <w:sz w:val="18"/>
                <w:szCs w:val="18"/>
              </w:rPr>
              <w:t>68Ga-PSMA-914-PET/CT</w:t>
            </w:r>
          </w:p>
        </w:tc>
      </w:tr>
    </w:tbl>
    <w:p w14:paraId="63F3051E" w14:textId="77777777" w:rsidR="0029796A" w:rsidRDefault="0029796A" w:rsidP="0029796A">
      <w:pPr>
        <w:suppressLineNumbers/>
        <w:tabs>
          <w:tab w:val="left" w:pos="1500"/>
        </w:tabs>
        <w:rPr>
          <w:rFonts w:asciiTheme="minorHAnsi" w:hAnsiTheme="minorHAnsi" w:cstheme="minorHAnsi"/>
        </w:rPr>
      </w:pPr>
    </w:p>
    <w:p w14:paraId="026549C5" w14:textId="77777777" w:rsidR="0029796A" w:rsidRDefault="0029796A" w:rsidP="0029796A">
      <w:pPr>
        <w:suppressLineNumbers/>
        <w:tabs>
          <w:tab w:val="left" w:pos="1500"/>
        </w:tabs>
        <w:rPr>
          <w:rFonts w:asciiTheme="minorHAnsi" w:hAnsiTheme="minorHAnsi" w:cstheme="minorHAnsi"/>
        </w:rPr>
      </w:pPr>
    </w:p>
    <w:p w14:paraId="33662A1A" w14:textId="794F13F3" w:rsidR="0029796A" w:rsidRDefault="0029796A" w:rsidP="0029796A">
      <w:pPr>
        <w:suppressLineNumbers/>
        <w:tabs>
          <w:tab w:val="left" w:pos="1500"/>
        </w:tabs>
        <w:rPr>
          <w:rFonts w:asciiTheme="minorHAnsi" w:hAnsiTheme="minorHAnsi" w:cstheme="minorHAnsi"/>
        </w:rPr>
      </w:pPr>
      <w:proofErr w:type="gramStart"/>
      <w:r w:rsidRPr="004A0630">
        <w:rPr>
          <w:rFonts w:asciiTheme="minorHAnsi" w:hAnsiTheme="minorHAnsi" w:cstheme="minorHAnsi"/>
        </w:rPr>
        <w:t xml:space="preserve">Supplementary </w:t>
      </w:r>
      <w:r w:rsidR="000F0396">
        <w:rPr>
          <w:rFonts w:asciiTheme="minorHAnsi" w:hAnsiTheme="minorHAnsi" w:cstheme="minorHAnsi"/>
        </w:rPr>
        <w:t>Table 2</w:t>
      </w:r>
      <w:r w:rsidRPr="004A0630">
        <w:rPr>
          <w:rFonts w:asciiTheme="minorHAnsi" w:hAnsiTheme="minorHAnsi" w:cstheme="minorHAnsi"/>
        </w:rPr>
        <w:t>.</w:t>
      </w:r>
      <w:proofErr w:type="gramEnd"/>
      <w:r w:rsidRPr="004A0630">
        <w:rPr>
          <w:rFonts w:asciiTheme="minorHAnsi" w:hAnsiTheme="minorHAnsi" w:cstheme="minorHAnsi"/>
        </w:rPr>
        <w:t xml:space="preserve">  Table on preoperative imaging features</w:t>
      </w:r>
      <w:r>
        <w:rPr>
          <w:rFonts w:asciiTheme="minorHAnsi" w:hAnsiTheme="minorHAnsi" w:cstheme="minorHAnsi"/>
        </w:rPr>
        <w:t>.' =Mean (± SD), ~=</w:t>
      </w:r>
      <w:r w:rsidRPr="00E5705A">
        <w:rPr>
          <w:rFonts w:asciiTheme="minorHAnsi" w:hAnsiTheme="minorHAnsi" w:cstheme="minorHAnsi"/>
        </w:rPr>
        <w:t>maximum</w:t>
      </w:r>
      <w:r>
        <w:rPr>
          <w:rFonts w:asciiTheme="minorHAnsi" w:hAnsiTheme="minorHAnsi" w:cstheme="minorHAnsi"/>
        </w:rPr>
        <w:t xml:space="preserve">, ^^ =Range, </w:t>
      </w:r>
      <w:r w:rsidRPr="00E5705A">
        <w:rPr>
          <w:rFonts w:asciiTheme="minorHAnsi" w:hAnsiTheme="minorHAnsi" w:cstheme="minorHAnsi"/>
        </w:rPr>
        <w:t>Ga</w:t>
      </w:r>
      <w:r>
        <w:rPr>
          <w:rFonts w:asciiTheme="minorHAnsi" w:hAnsiTheme="minorHAnsi" w:cstheme="minorHAnsi"/>
        </w:rPr>
        <w:t>=</w:t>
      </w:r>
      <w:r w:rsidRPr="00E5705A">
        <w:rPr>
          <w:rFonts w:asciiTheme="minorHAnsi" w:hAnsiTheme="minorHAnsi" w:cstheme="minorHAnsi"/>
        </w:rPr>
        <w:t>Gallium</w:t>
      </w:r>
      <w:r>
        <w:rPr>
          <w:rFonts w:asciiTheme="minorHAnsi" w:hAnsiTheme="minorHAnsi" w:cstheme="minorHAnsi"/>
        </w:rPr>
        <w:t xml:space="preserve">, I&amp;S=Imaging and surgery, </w:t>
      </w:r>
      <w:r w:rsidRPr="00E5705A">
        <w:rPr>
          <w:rFonts w:asciiTheme="minorHAnsi" w:hAnsiTheme="minorHAnsi" w:cstheme="minorHAnsi"/>
        </w:rPr>
        <w:t>I&amp;T</w:t>
      </w:r>
      <w:r>
        <w:rPr>
          <w:rFonts w:asciiTheme="minorHAnsi" w:hAnsiTheme="minorHAnsi" w:cstheme="minorHAnsi"/>
        </w:rPr>
        <w:t xml:space="preserve">=Imaging and therapy, In=Indium, </w:t>
      </w:r>
      <w:proofErr w:type="spellStart"/>
      <w:r>
        <w:rPr>
          <w:rFonts w:asciiTheme="minorHAnsi" w:hAnsiTheme="minorHAnsi" w:cstheme="minorHAnsi"/>
        </w:rPr>
        <w:t>IQR</w:t>
      </w:r>
      <w:proofErr w:type="spellEnd"/>
      <w:r>
        <w:rPr>
          <w:rFonts w:asciiTheme="minorHAnsi" w:hAnsiTheme="minorHAnsi" w:cstheme="minorHAnsi"/>
        </w:rPr>
        <w:t xml:space="preserve">=Interquartile Range, </w:t>
      </w:r>
      <w:r w:rsidRPr="00E5705A">
        <w:rPr>
          <w:rFonts w:asciiTheme="minorHAnsi" w:hAnsiTheme="minorHAnsi" w:cstheme="minorHAnsi"/>
        </w:rPr>
        <w:t>IV</w:t>
      </w:r>
      <w:r>
        <w:rPr>
          <w:rFonts w:asciiTheme="minorHAnsi" w:hAnsiTheme="minorHAnsi" w:cstheme="minorHAnsi"/>
        </w:rPr>
        <w:t>=Intravenous,</w:t>
      </w:r>
      <w:r w:rsidR="004D4A99">
        <w:rPr>
          <w:rFonts w:asciiTheme="minorHAnsi" w:hAnsiTheme="minorHAnsi" w:cstheme="minorHAnsi"/>
        </w:rPr>
        <w:t xml:space="preserve"> </w:t>
      </w:r>
      <w:proofErr w:type="spellStart"/>
      <w:r w:rsidR="004D4A99">
        <w:rPr>
          <w:rFonts w:asciiTheme="minorHAnsi" w:hAnsiTheme="minorHAnsi" w:cstheme="minorHAnsi"/>
        </w:rPr>
        <w:t>MBq</w:t>
      </w:r>
      <w:proofErr w:type="spellEnd"/>
      <w:r w:rsidR="004D4A99">
        <w:rPr>
          <w:rFonts w:asciiTheme="minorHAnsi" w:hAnsiTheme="minorHAnsi" w:cstheme="minorHAnsi"/>
        </w:rPr>
        <w:t xml:space="preserve">= </w:t>
      </w:r>
      <w:proofErr w:type="spellStart"/>
      <w:r w:rsidR="004D4A99">
        <w:rPr>
          <w:rFonts w:asciiTheme="minorHAnsi" w:hAnsiTheme="minorHAnsi" w:cstheme="minorHAnsi"/>
        </w:rPr>
        <w:t>Megabecquerel</w:t>
      </w:r>
      <w:proofErr w:type="spellEnd"/>
      <w:r w:rsidR="004D4A99">
        <w:rPr>
          <w:rFonts w:asciiTheme="minorHAnsi" w:hAnsiTheme="minorHAnsi" w:cstheme="minorHAnsi"/>
        </w:rPr>
        <w:t>,</w:t>
      </w:r>
      <w:r>
        <w:rPr>
          <w:rFonts w:asciiTheme="minorHAnsi" w:hAnsiTheme="minorHAnsi" w:cstheme="minorHAnsi"/>
        </w:rPr>
        <w:t xml:space="preserve"> </w:t>
      </w:r>
      <w:proofErr w:type="spellStart"/>
      <w:r w:rsidR="00AD3E5F">
        <w:rPr>
          <w:rFonts w:asciiTheme="minorHAnsi" w:hAnsiTheme="minorHAnsi" w:cstheme="minorHAnsi"/>
        </w:rPr>
        <w:t>mCi</w:t>
      </w:r>
      <w:proofErr w:type="spellEnd"/>
      <w:r w:rsidR="00AD3E5F">
        <w:rPr>
          <w:rFonts w:asciiTheme="minorHAnsi" w:hAnsiTheme="minorHAnsi" w:cstheme="minorHAnsi"/>
        </w:rPr>
        <w:t>=</w:t>
      </w:r>
      <w:proofErr w:type="spellStart"/>
      <w:r w:rsidR="00AD3E5F">
        <w:rPr>
          <w:rFonts w:asciiTheme="minorHAnsi" w:hAnsiTheme="minorHAnsi" w:cstheme="minorHAnsi"/>
        </w:rPr>
        <w:t>milliCurie</w:t>
      </w:r>
      <w:proofErr w:type="spellEnd"/>
      <w:r w:rsidR="00AD3E5F">
        <w:rPr>
          <w:rFonts w:asciiTheme="minorHAnsi" w:hAnsiTheme="minorHAnsi" w:cstheme="minorHAnsi"/>
        </w:rPr>
        <w:t xml:space="preserve">, </w:t>
      </w:r>
      <w:r>
        <w:rPr>
          <w:rFonts w:asciiTheme="minorHAnsi" w:hAnsiTheme="minorHAnsi" w:cstheme="minorHAnsi"/>
        </w:rPr>
        <w:t>NR= Not reported, O= Optical guidance,</w:t>
      </w:r>
      <w:r w:rsidR="0027257C">
        <w:rPr>
          <w:rFonts w:asciiTheme="minorHAnsi" w:hAnsiTheme="minorHAnsi" w:cstheme="minorHAnsi"/>
        </w:rPr>
        <w:t xml:space="preserve"> R</w:t>
      </w:r>
      <w:r>
        <w:rPr>
          <w:rFonts w:asciiTheme="minorHAnsi" w:hAnsiTheme="minorHAnsi" w:cstheme="minorHAnsi"/>
        </w:rPr>
        <w:t xml:space="preserve"> = </w:t>
      </w:r>
      <w:proofErr w:type="spellStart"/>
      <w:r>
        <w:rPr>
          <w:rFonts w:asciiTheme="minorHAnsi" w:hAnsiTheme="minorHAnsi" w:cstheme="minorHAnsi"/>
        </w:rPr>
        <w:t>Radioguidance</w:t>
      </w:r>
      <w:proofErr w:type="spellEnd"/>
      <w:r w:rsidR="008F5417">
        <w:rPr>
          <w:rFonts w:asciiTheme="minorHAnsi" w:hAnsiTheme="minorHAnsi" w:cstheme="minorHAnsi"/>
        </w:rPr>
        <w:t xml:space="preserve">, </w:t>
      </w:r>
      <w:proofErr w:type="spellStart"/>
      <w:r w:rsidR="008F5417">
        <w:rPr>
          <w:rFonts w:asciiTheme="minorHAnsi" w:hAnsiTheme="minorHAnsi" w:cstheme="minorHAnsi"/>
        </w:rPr>
        <w:t>Tc</w:t>
      </w:r>
      <w:proofErr w:type="spellEnd"/>
      <w:r w:rsidR="008F5417">
        <w:rPr>
          <w:rFonts w:asciiTheme="minorHAnsi" w:hAnsiTheme="minorHAnsi" w:cstheme="minorHAnsi"/>
        </w:rPr>
        <w:t>= Technetium</w:t>
      </w:r>
      <w:r>
        <w:rPr>
          <w:rFonts w:asciiTheme="minorHAnsi" w:hAnsiTheme="minorHAnsi" w:cstheme="minorHAnsi"/>
        </w:rPr>
        <w:t xml:space="preserve">. </w:t>
      </w:r>
    </w:p>
    <w:p w14:paraId="0533C1FC" w14:textId="77777777" w:rsidR="004A0630" w:rsidRPr="004A0630" w:rsidRDefault="004A0630" w:rsidP="004A0630">
      <w:pPr>
        <w:suppressLineNumbers/>
        <w:spacing w:after="160" w:line="259" w:lineRule="auto"/>
        <w:rPr>
          <w:rFonts w:asciiTheme="minorHAnsi" w:hAnsiTheme="minorHAnsi" w:cstheme="minorHAnsi"/>
        </w:rPr>
        <w:sectPr w:rsidR="004A0630" w:rsidRPr="004A0630" w:rsidSect="004A0630">
          <w:pgSz w:w="16840" w:h="11900" w:orient="landscape" w:code="9"/>
          <w:pgMar w:top="1440" w:right="1440" w:bottom="1440" w:left="624" w:header="709" w:footer="709" w:gutter="0"/>
          <w:lnNumType w:countBy="1" w:restart="continuous"/>
          <w:cols w:space="708"/>
          <w:docGrid w:linePitch="360"/>
        </w:sectPr>
      </w:pPr>
    </w:p>
    <w:p w14:paraId="7B034DD1" w14:textId="1B44ED5D" w:rsidR="004A0630" w:rsidRDefault="004A0630" w:rsidP="004A0630">
      <w:pPr>
        <w:suppressLineNumbers/>
        <w:spacing w:after="160" w:line="259" w:lineRule="auto"/>
        <w:rPr>
          <w:rFonts w:asciiTheme="minorHAnsi" w:hAnsiTheme="minorHAnsi" w:cstheme="minorHAnsi"/>
          <w:sz w:val="20"/>
        </w:rPr>
      </w:pPr>
      <w:proofErr w:type="gramStart"/>
      <w:r w:rsidRPr="004A0630">
        <w:rPr>
          <w:rFonts w:asciiTheme="minorHAnsi" w:hAnsiTheme="minorHAnsi" w:cstheme="minorHAnsi"/>
        </w:rPr>
        <w:lastRenderedPageBreak/>
        <w:t xml:space="preserve">Supplementary </w:t>
      </w:r>
      <w:r w:rsidR="00C0550D">
        <w:rPr>
          <w:rFonts w:asciiTheme="minorHAnsi" w:hAnsiTheme="minorHAnsi" w:cstheme="minorHAnsi"/>
        </w:rPr>
        <w:t>Figure 1</w:t>
      </w:r>
      <w:r>
        <w:rPr>
          <w:rFonts w:asciiTheme="minorHAnsi" w:hAnsiTheme="minorHAnsi" w:cstheme="minorHAnsi"/>
        </w:rPr>
        <w:t>.</w:t>
      </w:r>
      <w:proofErr w:type="gramEnd"/>
      <w:r>
        <w:rPr>
          <w:rFonts w:asciiTheme="minorHAnsi" w:hAnsiTheme="minorHAnsi" w:cstheme="minorHAnsi"/>
        </w:rPr>
        <w:t xml:space="preserve"> Figure on chemical structures of PSMA-tracers for PSMA-targeted surgery.</w:t>
      </w:r>
    </w:p>
    <w:p w14:paraId="6A6CA211" w14:textId="77777777" w:rsidR="00BB575F" w:rsidRDefault="00BB575F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41F48779" w14:textId="1BF997E6" w:rsidR="00826A33" w:rsidRDefault="00826A33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  <w:r w:rsidRPr="00826A33">
        <w:rPr>
          <w:rFonts w:asciiTheme="minorHAnsi" w:hAnsiTheme="minorHAnsi" w:cstheme="minorHAnsi"/>
          <w:noProof/>
          <w:sz w:val="20"/>
          <w:lang w:val="en-IN" w:eastAsia="en-IN"/>
        </w:rPr>
        <w:drawing>
          <wp:inline distT="0" distB="0" distL="0" distR="0" wp14:anchorId="51E1480E" wp14:editId="024F9805">
            <wp:extent cx="6350000" cy="3571875"/>
            <wp:effectExtent l="0" t="0" r="0" b="9525"/>
            <wp:docPr id="10" name="Afbeelding 10" descr="P:\BedPatienten\PhD - LN+ PCa\Anne-Claire\Projecten - Retrospectief\Systematic Review\Article\Figuren\Supplementary data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BedPatienten\PhD - LN+ PCa\Anne-Claire\Projecten - Retrospectief\Systematic Review\Article\Figuren\Supplementary data 4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4983" cy="3574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59B4A" w14:textId="77777777" w:rsidR="00826A33" w:rsidRDefault="00826A33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057AA158" w14:textId="77777777" w:rsidR="00826A33" w:rsidRDefault="00826A33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4CFDF4C2" w14:textId="77777777" w:rsidR="00826A33" w:rsidRDefault="00826A33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</w:rPr>
      </w:pPr>
    </w:p>
    <w:p w14:paraId="21043EB0" w14:textId="72C715FB" w:rsidR="004A0630" w:rsidRDefault="004A0630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6271E66" w14:textId="77777777" w:rsidR="004A0630" w:rsidRDefault="004A0630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  <w:sectPr w:rsidR="004A0630" w:rsidSect="000B3D66">
          <w:pgSz w:w="11900" w:h="16840" w:code="9"/>
          <w:pgMar w:top="1440" w:right="1440" w:bottom="624" w:left="1440" w:header="709" w:footer="709" w:gutter="0"/>
          <w:lnNumType w:countBy="1" w:restart="continuous"/>
          <w:cols w:space="708"/>
          <w:docGrid w:linePitch="360"/>
        </w:sectPr>
      </w:pPr>
    </w:p>
    <w:p w14:paraId="1F0CE8C8" w14:textId="6EC5484F" w:rsidR="004A0630" w:rsidRDefault="004A0630" w:rsidP="00CB4F12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</w:pPr>
    </w:p>
    <w:tbl>
      <w:tblPr>
        <w:tblW w:w="15021" w:type="dxa"/>
        <w:tblLook w:val="04A0" w:firstRow="1" w:lastRow="0" w:firstColumn="1" w:lastColumn="0" w:noHBand="0" w:noVBand="1"/>
      </w:tblPr>
      <w:tblGrid>
        <w:gridCol w:w="1697"/>
        <w:gridCol w:w="987"/>
        <w:gridCol w:w="1671"/>
        <w:gridCol w:w="1383"/>
        <w:gridCol w:w="1559"/>
        <w:gridCol w:w="1668"/>
        <w:gridCol w:w="1658"/>
        <w:gridCol w:w="1389"/>
        <w:gridCol w:w="1677"/>
        <w:gridCol w:w="1332"/>
      </w:tblGrid>
      <w:tr w:rsidR="004A0630" w:rsidRPr="00C64CBC" w14:paraId="756466BA" w14:textId="77777777" w:rsidTr="004A0630">
        <w:trPr>
          <w:trHeight w:val="765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BE81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</w:rPr>
            </w:pPr>
            <w:r w:rsidRPr="00C64CB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E42DD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jection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7F69E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paration Tim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CFF89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lf-lif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41997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adiochemical purity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68222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C50 [</w:t>
            </w:r>
            <w:proofErr w:type="spellStart"/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M</w:t>
            </w:r>
            <w:proofErr w:type="spellEnd"/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B28BF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Fraction of protein-bound tracer (human plasma) 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6EB6C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bility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26560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learance pathway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F73B" w14:textId="77777777" w:rsidR="004A0630" w:rsidRPr="00C64CBC" w:rsidRDefault="004A0630" w:rsidP="004A0630">
            <w:pPr>
              <w:rPr>
                <w:rFonts w:ascii="Symbol" w:hAnsi="Symbol" w:cs="Calibri"/>
                <w:b/>
                <w:bCs/>
                <w:color w:val="000000"/>
              </w:rPr>
            </w:pPr>
            <w:r w:rsidRPr="00C64CBC">
              <w:rPr>
                <w:rFonts w:ascii="Symbol" w:hAnsi="Symbol" w:cs="Calibri"/>
                <w:b/>
                <w:bCs/>
                <w:color w:val="000000"/>
              </w:rPr>
              <w:t></w:t>
            </w:r>
            <w:proofErr w:type="spellStart"/>
            <w:r w:rsidRPr="00C64CBC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em</w:t>
            </w:r>
            <w:proofErr w:type="spellEnd"/>
            <w:r w:rsidRPr="00C64CBC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 xml:space="preserve"> max</w:t>
            </w:r>
            <w:r w:rsidRPr="00C64CBC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nm)</w:t>
            </w:r>
          </w:p>
        </w:tc>
      </w:tr>
      <w:tr w:rsidR="004A0630" w:rsidRPr="00C64CBC" w14:paraId="0F02A3D7" w14:textId="77777777" w:rsidTr="004A0630">
        <w:trPr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5D4AC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1In-PSMA-I&amp;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CA1EC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CD9F7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10 min (labeling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29CB1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2.8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2027A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5C370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7.5 ± 1.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74D3F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B2E26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5-7 day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62D7D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BEB67" w14:textId="40CC5A1D" w:rsidR="004A0630" w:rsidRPr="00C64CBC" w:rsidRDefault="00AD3E5F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4A0630" w:rsidRPr="00C64CBC" w14:paraId="05F713F1" w14:textId="77777777" w:rsidTr="004A0630">
        <w:trPr>
          <w:trHeight w:val="300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42547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11In-PSMA-6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6FB2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D991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30 min (synthesis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657A0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2.81 d (111I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C7A48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100.0±0.0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BD7DF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Kd</w:t>
            </w:r>
            <w:proofErr w:type="spellEnd"/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=5.4±0.8 </w:t>
            </w:r>
            <w:proofErr w:type="spellStart"/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57D4C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4C40C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1C85E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086FA" w14:textId="70AD4BCD" w:rsidR="004A0630" w:rsidRPr="00C64CBC" w:rsidRDefault="00AD3E5F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4A0630" w:rsidRPr="00C64CBC" w14:paraId="4EFE91FD" w14:textId="77777777" w:rsidTr="004A0630">
        <w:trPr>
          <w:trHeight w:val="495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4C656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9mTc-PSMA-I&amp;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9BD85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8368F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90 mi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20257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27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08DCA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C2B1D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39.7 ± 1.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EE23B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9E473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or up to 6h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DE2BA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nal and </w:t>
            </w:r>
            <w:proofErr w:type="spellStart"/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hepatobilliary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FAFF7" w14:textId="0B43636E" w:rsidR="004A0630" w:rsidRPr="00C64CBC" w:rsidRDefault="00AD3E5F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4A0630" w:rsidRPr="00C64CBC" w14:paraId="2119F9F5" w14:textId="77777777" w:rsidTr="004A0630">
        <w:trPr>
          <w:trHeight w:val="495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36909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8Ga-PSMA-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134BE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138E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15 min (synthesis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02A78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68 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9F472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&gt;99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36B6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7.5 ± 2.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BBB16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51A1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63800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Renal, minimal lung and splee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F1D75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450 for Cerenkov</w:t>
            </w:r>
          </w:p>
        </w:tc>
      </w:tr>
      <w:tr w:rsidR="004A0630" w:rsidRPr="00C64CBC" w14:paraId="56B1E65C" w14:textId="77777777" w:rsidTr="004A0630">
        <w:trPr>
          <w:trHeight w:val="525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E76B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8F-BF3-Cy3-ACUP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8F5A6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4ABDB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25 min (labeling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1E67E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18 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46C3A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31-14% decay uncorrected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8E209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43B9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E5B1C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F972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nal, minimal hepatic accumulation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3593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565</w:t>
            </w:r>
          </w:p>
        </w:tc>
      </w:tr>
      <w:tr w:rsidR="004A0630" w:rsidRPr="00C64CBC" w14:paraId="5D90C2E9" w14:textId="77777777" w:rsidTr="004A0630">
        <w:trPr>
          <w:trHeight w:val="495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3E0A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8Ga-PSMA-9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BC2EC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1C7E8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10 min (labeling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ED68A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68 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93C02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&gt;99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FE45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35.54</w:t>
            </w:r>
            <w:r w:rsidRPr="00C64CBC"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  <w:t>+</w:t>
            </w: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74EEB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B767F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DB9FB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Renal, minimal splenic clearanc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4B5D7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789</w:t>
            </w:r>
          </w:p>
        </w:tc>
      </w:tr>
      <w:tr w:rsidR="004A0630" w:rsidRPr="00C64CBC" w14:paraId="2EEEAC6F" w14:textId="77777777" w:rsidTr="004A0630">
        <w:trPr>
          <w:trHeight w:val="495"/>
        </w:trPr>
        <w:tc>
          <w:tcPr>
            <w:tcW w:w="1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3B44" w14:textId="77777777" w:rsidR="004A0630" w:rsidRPr="00C64CBC" w:rsidRDefault="004A0630" w:rsidP="004A063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9mTc-MIP-14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85248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95EEF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BDB4E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3.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0911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DA0D4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Kd</w:t>
            </w:r>
            <w:proofErr w:type="spellEnd"/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0.75 ± 0.32 </w:t>
            </w:r>
            <w:proofErr w:type="spellStart"/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F9BB7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585E2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E171B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nal and minimal </w:t>
            </w:r>
            <w:proofErr w:type="spellStart"/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hepatobilliary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91EC8" w14:textId="77777777" w:rsidR="004A0630" w:rsidRPr="00C64CBC" w:rsidRDefault="004A0630" w:rsidP="004A06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64CBC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</w:tbl>
    <w:p w14:paraId="217400B4" w14:textId="71302464" w:rsidR="00AD3E5F" w:rsidRDefault="00AD3E5F" w:rsidP="00AD3E5F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</w:pPr>
    </w:p>
    <w:p w14:paraId="5EF10C7C" w14:textId="42124D33" w:rsidR="00AD3E5F" w:rsidRDefault="00AD3E5F" w:rsidP="00AD3E5F">
      <w:pPr>
        <w:suppressLineNumbers/>
        <w:rPr>
          <w:rFonts w:asciiTheme="minorHAnsi" w:hAnsiTheme="minorHAnsi" w:cstheme="minorHAnsi"/>
        </w:rPr>
      </w:pPr>
    </w:p>
    <w:p w14:paraId="476B1F33" w14:textId="1BC38DE6" w:rsidR="00AD3E5F" w:rsidRDefault="00AD3E5F" w:rsidP="0027257C">
      <w:pPr>
        <w:widowControl w:val="0"/>
        <w:suppressLineNumbers/>
        <w:autoSpaceDE w:val="0"/>
        <w:autoSpaceDN w:val="0"/>
        <w:adjustRightInd w:val="0"/>
        <w:jc w:val="both"/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</w:rPr>
        <w:t xml:space="preserve">Supplementary </w:t>
      </w:r>
      <w:r w:rsidR="00F71A63">
        <w:rPr>
          <w:rFonts w:asciiTheme="minorHAnsi" w:hAnsiTheme="minorHAnsi" w:cstheme="minorHAnsi"/>
        </w:rPr>
        <w:t>Table 3</w:t>
      </w:r>
      <w:r>
        <w:rPr>
          <w:rFonts w:asciiTheme="minorHAnsi" w:hAnsiTheme="minorHAnsi" w:cstheme="minorHAnsi"/>
        </w:rPr>
        <w:t>.</w:t>
      </w:r>
      <w:proofErr w:type="gramEnd"/>
      <w:r>
        <w:rPr>
          <w:rFonts w:asciiTheme="minorHAnsi" w:hAnsiTheme="minorHAnsi" w:cstheme="minorHAnsi"/>
        </w:rPr>
        <w:t xml:space="preserve"> Table on chemical properties of </w:t>
      </w:r>
      <w:r w:rsidR="0027257C" w:rsidRPr="0027257C">
        <w:rPr>
          <w:rFonts w:asciiTheme="minorHAnsi" w:hAnsiTheme="minorHAnsi" w:cstheme="minorHAnsi"/>
        </w:rPr>
        <w:t>Prostate Specific Membrane Antigen (PSMA)-</w:t>
      </w:r>
      <w:r w:rsidR="0027257C">
        <w:rPr>
          <w:rFonts w:asciiTheme="minorHAnsi" w:hAnsiTheme="minorHAnsi" w:cstheme="minorHAnsi"/>
        </w:rPr>
        <w:t xml:space="preserve">tracers </w:t>
      </w:r>
      <w:r>
        <w:rPr>
          <w:rFonts w:asciiTheme="minorHAnsi" w:hAnsiTheme="minorHAnsi" w:cstheme="minorHAnsi"/>
        </w:rPr>
        <w:t xml:space="preserve">for PSMA-targeted surgery. </w:t>
      </w:r>
      <w:r w:rsidRPr="00E5705A">
        <w:rPr>
          <w:rFonts w:asciiTheme="minorHAnsi" w:hAnsiTheme="minorHAnsi" w:cstheme="minorHAnsi"/>
        </w:rPr>
        <w:t>Ga</w:t>
      </w:r>
      <w:r>
        <w:rPr>
          <w:rFonts w:asciiTheme="minorHAnsi" w:hAnsiTheme="minorHAnsi" w:cstheme="minorHAnsi"/>
        </w:rPr>
        <w:t>=</w:t>
      </w:r>
      <w:r w:rsidRPr="00E5705A">
        <w:rPr>
          <w:rFonts w:asciiTheme="minorHAnsi" w:hAnsiTheme="minorHAnsi" w:cstheme="minorHAnsi"/>
        </w:rPr>
        <w:t>Gallium</w:t>
      </w:r>
      <w:r>
        <w:rPr>
          <w:rFonts w:asciiTheme="minorHAnsi" w:hAnsiTheme="minorHAnsi" w:cstheme="minorHAnsi"/>
        </w:rPr>
        <w:t xml:space="preserve">, IC50 = </w:t>
      </w:r>
      <w:r w:rsidR="0038408E">
        <w:rPr>
          <w:rFonts w:asciiTheme="minorHAnsi" w:hAnsiTheme="minorHAnsi" w:cstheme="minorHAnsi"/>
        </w:rPr>
        <w:t>H</w:t>
      </w:r>
      <w:r w:rsidRPr="00AD3E5F">
        <w:rPr>
          <w:rFonts w:asciiTheme="minorHAnsi" w:hAnsiTheme="minorHAnsi" w:cstheme="minorHAnsi"/>
        </w:rPr>
        <w:t>alf maximal inhibitory concentration</w:t>
      </w:r>
      <w:r>
        <w:rPr>
          <w:rFonts w:asciiTheme="minorHAnsi" w:hAnsiTheme="minorHAnsi" w:cstheme="minorHAnsi"/>
        </w:rPr>
        <w:t>, I&amp;S=Imaging and surgery,</w:t>
      </w:r>
      <w:r w:rsidR="008F541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I</w:t>
      </w:r>
      <w:r w:rsidRPr="00E5705A">
        <w:rPr>
          <w:rFonts w:asciiTheme="minorHAnsi" w:hAnsiTheme="minorHAnsi" w:cstheme="minorHAnsi"/>
        </w:rPr>
        <w:t>&amp;T</w:t>
      </w:r>
      <w:r>
        <w:rPr>
          <w:rFonts w:asciiTheme="minorHAnsi" w:hAnsiTheme="minorHAnsi" w:cstheme="minorHAnsi"/>
        </w:rPr>
        <w:t xml:space="preserve">=Imaging and therapy, In=Indium, </w:t>
      </w:r>
      <w:r w:rsidRPr="00E5705A">
        <w:rPr>
          <w:rFonts w:asciiTheme="minorHAnsi" w:hAnsiTheme="minorHAnsi" w:cstheme="minorHAnsi"/>
        </w:rPr>
        <w:t>IV</w:t>
      </w:r>
      <w:r>
        <w:rPr>
          <w:rFonts w:asciiTheme="minorHAnsi" w:hAnsiTheme="minorHAnsi" w:cstheme="minorHAnsi"/>
        </w:rPr>
        <w:t xml:space="preserve">=Intravenous, </w:t>
      </w:r>
      <w:proofErr w:type="spellStart"/>
      <w:proofErr w:type="gramStart"/>
      <w:r>
        <w:rPr>
          <w:rFonts w:asciiTheme="minorHAnsi" w:hAnsiTheme="minorHAnsi" w:cstheme="minorHAnsi"/>
        </w:rPr>
        <w:t>Kd</w:t>
      </w:r>
      <w:proofErr w:type="spellEnd"/>
      <w:proofErr w:type="gramEnd"/>
      <w:r>
        <w:rPr>
          <w:rFonts w:asciiTheme="minorHAnsi" w:hAnsiTheme="minorHAnsi" w:cstheme="minorHAnsi"/>
        </w:rPr>
        <w:t xml:space="preserve">= </w:t>
      </w:r>
      <w:r w:rsidRPr="00AD3E5F">
        <w:rPr>
          <w:rFonts w:asciiTheme="minorHAnsi" w:hAnsiTheme="minorHAnsi" w:cstheme="minorHAnsi"/>
        </w:rPr>
        <w:t>Equilibrium dissociation constant</w:t>
      </w:r>
      <w:r>
        <w:rPr>
          <w:rFonts w:asciiTheme="minorHAnsi" w:hAnsiTheme="minorHAnsi" w:cstheme="minorHAnsi"/>
        </w:rPr>
        <w:t xml:space="preserve">, </w:t>
      </w:r>
      <w:r w:rsidRPr="00AD3E5F">
        <w:rPr>
          <w:rFonts w:ascii="Symbol" w:hAnsi="Symbol" w:cs="Calibri"/>
          <w:bCs/>
          <w:color w:val="000000"/>
        </w:rPr>
        <w:t></w:t>
      </w:r>
      <w:proofErr w:type="spellStart"/>
      <w:r w:rsidRPr="00AD3E5F">
        <w:rPr>
          <w:rFonts w:ascii="Calibri" w:hAnsi="Calibri" w:cs="Calibri"/>
          <w:bCs/>
          <w:color w:val="000000"/>
        </w:rPr>
        <w:t>em</w:t>
      </w:r>
      <w:proofErr w:type="spellEnd"/>
      <w:r w:rsidRPr="00AD3E5F">
        <w:rPr>
          <w:rFonts w:ascii="Calibri" w:hAnsi="Calibri" w:cs="Calibri"/>
          <w:bCs/>
          <w:color w:val="000000"/>
        </w:rPr>
        <w:t xml:space="preserve"> max = maximum emission wavelength</w:t>
      </w:r>
      <w:r>
        <w:rPr>
          <w:rFonts w:ascii="Calibri" w:hAnsi="Calibri" w:cs="Calibri"/>
          <w:b/>
          <w:bCs/>
          <w:color w:val="000000"/>
        </w:rPr>
        <w:t xml:space="preserve">, </w:t>
      </w:r>
      <w:proofErr w:type="spellStart"/>
      <w:r>
        <w:rPr>
          <w:rFonts w:asciiTheme="minorHAnsi" w:hAnsiTheme="minorHAnsi" w:cstheme="minorHAnsi"/>
        </w:rPr>
        <w:t>mCi</w:t>
      </w:r>
      <w:proofErr w:type="spellEnd"/>
      <w:r>
        <w:rPr>
          <w:rFonts w:asciiTheme="minorHAnsi" w:hAnsiTheme="minorHAnsi" w:cstheme="minorHAnsi"/>
        </w:rPr>
        <w:t>=</w:t>
      </w:r>
      <w:proofErr w:type="spellStart"/>
      <w:r>
        <w:rPr>
          <w:rFonts w:asciiTheme="minorHAnsi" w:hAnsiTheme="minorHAnsi" w:cstheme="minorHAnsi"/>
        </w:rPr>
        <w:t>milliCurie</w:t>
      </w:r>
      <w:proofErr w:type="spellEnd"/>
      <w:r>
        <w:rPr>
          <w:rFonts w:asciiTheme="minorHAnsi" w:hAnsiTheme="minorHAnsi" w:cstheme="minorHAnsi"/>
        </w:rPr>
        <w:t>, nm = nanometer, [</w:t>
      </w:r>
      <w:proofErr w:type="spellStart"/>
      <w:r>
        <w:rPr>
          <w:rFonts w:asciiTheme="minorHAnsi" w:hAnsiTheme="minorHAnsi" w:cstheme="minorHAnsi"/>
        </w:rPr>
        <w:t>nM</w:t>
      </w:r>
      <w:proofErr w:type="spellEnd"/>
      <w:r>
        <w:rPr>
          <w:rFonts w:asciiTheme="minorHAnsi" w:hAnsiTheme="minorHAnsi" w:cstheme="minorHAnsi"/>
        </w:rPr>
        <w:t xml:space="preserve">] = </w:t>
      </w:r>
      <w:proofErr w:type="spellStart"/>
      <w:r>
        <w:rPr>
          <w:rFonts w:asciiTheme="minorHAnsi" w:hAnsiTheme="minorHAnsi" w:cstheme="minorHAnsi"/>
        </w:rPr>
        <w:t>nano</w:t>
      </w:r>
      <w:proofErr w:type="spellEnd"/>
      <w:r>
        <w:rPr>
          <w:rFonts w:asciiTheme="minorHAnsi" w:hAnsiTheme="minorHAnsi" w:cstheme="minorHAnsi"/>
        </w:rPr>
        <w:t xml:space="preserve"> molar concentration, NR= Not reported, </w:t>
      </w:r>
      <w:r w:rsidR="008F5417">
        <w:rPr>
          <w:rFonts w:asciiTheme="minorHAnsi" w:hAnsiTheme="minorHAnsi" w:cstheme="minorHAnsi"/>
        </w:rPr>
        <w:t>Tc= Technetium</w:t>
      </w:r>
      <w:r>
        <w:rPr>
          <w:rFonts w:asciiTheme="minorHAnsi" w:hAnsiTheme="minorHAnsi" w:cstheme="minorHAnsi"/>
        </w:rPr>
        <w:t>.</w:t>
      </w:r>
    </w:p>
    <w:p w14:paraId="53286801" w14:textId="3E9A415A" w:rsidR="00AD3E5F" w:rsidRDefault="00AD3E5F" w:rsidP="00AD3E5F">
      <w:pPr>
        <w:suppressLineNumbers/>
        <w:tabs>
          <w:tab w:val="left" w:pos="2820"/>
        </w:tabs>
        <w:rPr>
          <w:rFonts w:asciiTheme="minorHAnsi" w:hAnsiTheme="minorHAnsi" w:cstheme="minorHAnsi"/>
        </w:rPr>
      </w:pPr>
    </w:p>
    <w:p w14:paraId="0F3C3423" w14:textId="27806A3A" w:rsidR="004A0630" w:rsidRPr="00AD3E5F" w:rsidRDefault="00AD3E5F" w:rsidP="00AD3E5F">
      <w:pPr>
        <w:suppressLineNumbers/>
        <w:tabs>
          <w:tab w:val="left" w:pos="2820"/>
        </w:tabs>
        <w:rPr>
          <w:rFonts w:asciiTheme="minorHAnsi" w:hAnsiTheme="minorHAnsi" w:cstheme="minorHAnsi"/>
        </w:rPr>
        <w:sectPr w:rsidR="004A0630" w:rsidRPr="00AD3E5F" w:rsidSect="004A0630">
          <w:pgSz w:w="16840" w:h="11900" w:orient="landscape" w:code="9"/>
          <w:pgMar w:top="1440" w:right="1440" w:bottom="1440" w:left="624" w:header="709" w:footer="709" w:gutter="0"/>
          <w:lnNumType w:countBy="1" w:restart="continuous"/>
          <w:cols w:space="708"/>
          <w:docGrid w:linePitch="360"/>
        </w:sectPr>
      </w:pPr>
      <w:r>
        <w:rPr>
          <w:rFonts w:asciiTheme="minorHAnsi" w:hAnsiTheme="minorHAnsi" w:cstheme="minorHAnsi"/>
        </w:rPr>
        <w:tab/>
      </w:r>
      <w:bookmarkStart w:id="0" w:name="_GoBack"/>
      <w:bookmarkEnd w:id="0"/>
    </w:p>
    <w:p w14:paraId="12CB66CB" w14:textId="266715C8" w:rsidR="004A0630" w:rsidRPr="004A0630" w:rsidRDefault="004A0630" w:rsidP="00B333D0">
      <w:pPr>
        <w:widowControl w:val="0"/>
        <w:suppressLineNumbers/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</w:rPr>
      </w:pPr>
    </w:p>
    <w:sectPr w:rsidR="004A0630" w:rsidRPr="004A0630" w:rsidSect="000B3D66">
      <w:pgSz w:w="11900" w:h="16840" w:code="9"/>
      <w:pgMar w:top="1440" w:right="1440" w:bottom="624" w:left="1440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B4F0B" w16cex:dateUtc="2023-02-06T09:03:00Z"/>
  <w16cex:commentExtensible w16cex:durableId="278B50A5" w16cex:dateUtc="2023-02-06T09:10:00Z"/>
  <w16cex:commentExtensible w16cex:durableId="278B51A9" w16cex:dateUtc="2023-02-06T09:15:00Z"/>
  <w16cex:commentExtensible w16cex:durableId="279F67DA" w16cex:dateUtc="2023-02-21T14:55:00Z"/>
  <w16cex:commentExtensible w16cex:durableId="278B522A" w16cex:dateUtc="2023-02-06T09:17:00Z"/>
  <w16cex:commentExtensible w16cex:durableId="279F680E" w16cex:dateUtc="2023-02-21T14:55:00Z"/>
  <w16cex:commentExtensible w16cex:durableId="279F68A0" w16cex:dateUtc="2023-02-21T14:58:00Z"/>
  <w16cex:commentExtensible w16cex:durableId="279F68C7" w16cex:dateUtc="2023-02-21T14:59:00Z"/>
  <w16cex:commentExtensible w16cex:durableId="278B52CF" w16cex:dateUtc="2023-02-06T09:19:00Z"/>
  <w16cex:commentExtensible w16cex:durableId="278B6E95" w16cex:dateUtc="2023-02-06T11:18:00Z"/>
  <w16cex:commentExtensible w16cex:durableId="279F6AEA" w16cex:dateUtc="2023-02-21T15:08:00Z"/>
  <w16cex:commentExtensible w16cex:durableId="279F6C0E" w16cex:dateUtc="2023-02-21T15:13:00Z"/>
  <w16cex:commentExtensible w16cex:durableId="279F6E79" w16cex:dateUtc="2023-02-21T15:23:00Z"/>
  <w16cex:commentExtensible w16cex:durableId="279F6CC7" w16cex:dateUtc="2023-02-21T15:16:00Z"/>
  <w16cex:commentExtensible w16cex:durableId="278B6AE6" w16cex:dateUtc="2023-02-06T11:02:00Z"/>
  <w16cex:commentExtensible w16cex:durableId="278B6B42" w16cex:dateUtc="2023-02-06T11:04:00Z"/>
  <w16cex:commentExtensible w16cex:durableId="278B6C97" w16cex:dateUtc="2023-02-06T11:09:00Z"/>
  <w16cex:commentExtensible w16cex:durableId="278B6D11" w16cex:dateUtc="2023-02-06T11:12:00Z"/>
  <w16cex:commentExtensible w16cex:durableId="279F6F76" w16cex:dateUtc="2023-02-21T15:27:00Z"/>
  <w16cex:commentExtensible w16cex:durableId="279F6F48" w16cex:dateUtc="2023-02-21T15:26:00Z"/>
  <w16cex:commentExtensible w16cex:durableId="278B6D98" w16cex:dateUtc="2023-02-06T11:14:00Z"/>
  <w16cex:commentExtensible w16cex:durableId="278B704E" w16cex:dateUtc="2023-02-06T11:25:00Z"/>
  <w16cex:commentExtensible w16cex:durableId="278B72C6" w16cex:dateUtc="2023-02-06T11:36:00Z"/>
  <w16cex:commentExtensible w16cex:durableId="278B6F86" w16cex:dateUtc="2023-02-06T11:22:00Z"/>
  <w16cex:commentExtensible w16cex:durableId="278B7009" w16cex:dateUtc="2023-02-06T11:24:00Z"/>
  <w16cex:commentExtensible w16cex:durableId="278B717E" w16cex:dateUtc="2023-02-06T11:30:00Z"/>
  <w16cex:commentExtensible w16cex:durableId="278B7239" w16cex:dateUtc="2023-02-06T11:34:00Z"/>
  <w16cex:commentExtensible w16cex:durableId="279F7078" w16cex:dateUtc="2023-02-21T15:31:00Z"/>
  <w16cex:commentExtensible w16cex:durableId="279F70FE" w16cex:dateUtc="2023-02-21T15:31:00Z"/>
  <w16cex:commentExtensible w16cex:durableId="278B73C8" w16cex:dateUtc="2023-02-06T11:40:00Z"/>
  <w16cex:commentExtensible w16cex:durableId="278B74AB" w16cex:dateUtc="2023-02-06T11:44:00Z"/>
  <w16cex:commentExtensible w16cex:durableId="279F71C6" w16cex:dateUtc="2023-02-21T15:37:00Z"/>
  <w16cex:commentExtensible w16cex:durableId="279F7226" w16cex:dateUtc="2023-02-21T15:39:00Z"/>
  <w16cex:commentExtensible w16cex:durableId="279F729B" w16cex:dateUtc="2023-02-21T15:40:00Z"/>
  <w16cex:commentExtensible w16cex:durableId="279F72B2" w16cex:dateUtc="2023-02-21T15:41:00Z"/>
  <w16cex:commentExtensible w16cex:durableId="278B7945" w16cex:dateUtc="2023-02-06T12:04:00Z"/>
  <w16cex:commentExtensible w16cex:durableId="278B7650" w16cex:dateUtc="2023-02-06T11:51:00Z"/>
  <w16cex:commentExtensible w16cex:durableId="279F73E8" w16cex:dateUtc="2023-02-21T15:46:00Z"/>
  <w16cex:commentExtensible w16cex:durableId="279F7448" w16cex:dateUtc="2023-02-21T15:48:00Z"/>
  <w16cex:commentExtensible w16cex:durableId="279F7732" w16cex:dateUtc="2023-02-21T16:00:00Z"/>
  <w16cex:commentExtensible w16cex:durableId="279F7738" w16cex:dateUtc="2023-02-21T16:00:00Z"/>
  <w16cex:commentExtensible w16cex:durableId="279F7532" w16cex:dateUtc="2023-02-21T15:52:00Z"/>
  <w16cex:commentExtensible w16cex:durableId="279F75B4" w16cex:dateUtc="2023-02-21T15:54:00Z"/>
  <w16cex:commentExtensible w16cex:durableId="279F75ED" w16cex:dateUtc="2023-02-21T15:55:00Z"/>
  <w16cex:commentExtensible w16cex:durableId="279F7613" w16cex:dateUtc="2023-02-21T15:55:00Z"/>
  <w16cex:commentExtensible w16cex:durableId="279F77BF" w16cex:dateUtc="2023-02-21T16:02:00Z"/>
  <w16cex:commentExtensible w16cex:durableId="278B7A60" w16cex:dateUtc="2023-02-06T12:08:00Z"/>
  <w16cex:commentExtensible w16cex:durableId="278B7D9F" w16cex:dateUtc="2023-02-06T12:22:00Z"/>
  <w16cex:commentExtensible w16cex:durableId="278B7AA3" w16cex:dateUtc="2023-02-06T12:09:00Z"/>
  <w16cex:commentExtensible w16cex:durableId="278B7B3B" w16cex:dateUtc="2023-02-06T12:12:00Z"/>
  <w16cex:commentExtensible w16cex:durableId="278B7B5D" w16cex:dateUtc="2023-02-06T12:13:00Z"/>
  <w16cex:commentExtensible w16cex:durableId="278B7BAF" w16cex:dateUtc="2023-02-06T12:14:00Z"/>
  <w16cex:commentExtensible w16cex:durableId="278B7C60" w16cex:dateUtc="2023-02-06T12:17:00Z"/>
  <w16cex:commentExtensible w16cex:durableId="278B7E0B" w16cex:dateUtc="2023-02-06T12:24:00Z"/>
  <w16cex:commentExtensible w16cex:durableId="278B7E7D" w16cex:dateUtc="2023-02-06T12:26:00Z"/>
  <w16cex:commentExtensible w16cex:durableId="278B7F34" w16cex:dateUtc="2023-02-06T12:29:00Z"/>
  <w16cex:commentExtensible w16cex:durableId="278B7F56" w16cex:dateUtc="2023-02-06T12:29:00Z"/>
  <w16cex:commentExtensible w16cex:durableId="278B7FB0" w16cex:dateUtc="2023-02-06T12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08BBD6" w16cid:durableId="278B4F0B"/>
  <w16cid:commentId w16cid:paraId="34F537B2" w16cid:durableId="278B3D17"/>
  <w16cid:commentId w16cid:paraId="1B94F9D4" w16cid:durableId="278B50A5"/>
  <w16cid:commentId w16cid:paraId="37B27849" w16cid:durableId="279F660A"/>
  <w16cid:commentId w16cid:paraId="02B33C16" w16cid:durableId="279F660B"/>
  <w16cid:commentId w16cid:paraId="7077910C" w16cid:durableId="278B51A9"/>
  <w16cid:commentId w16cid:paraId="4770B334" w16cid:durableId="279F660D"/>
  <w16cid:commentId w16cid:paraId="673777D5" w16cid:durableId="279F67DA"/>
  <w16cid:commentId w16cid:paraId="6FD88138" w16cid:durableId="278B522A"/>
  <w16cid:commentId w16cid:paraId="46055832" w16cid:durableId="279F680E"/>
  <w16cid:commentId w16cid:paraId="682DF0DC" w16cid:durableId="279F68A0"/>
  <w16cid:commentId w16cid:paraId="1B3D2E8F" w16cid:durableId="278B3D1A"/>
  <w16cid:commentId w16cid:paraId="71A887E1" w16cid:durableId="278B3D1B"/>
  <w16cid:commentId w16cid:paraId="215BEA65" w16cid:durableId="279F68C7"/>
  <w16cid:commentId w16cid:paraId="0F54CC3B" w16cid:durableId="278B52CF"/>
  <w16cid:commentId w16cid:paraId="1D89F203" w16cid:durableId="278B6E95"/>
  <w16cid:commentId w16cid:paraId="27543E50" w16cid:durableId="279F6AEA"/>
  <w16cid:commentId w16cid:paraId="7D9835B4" w16cid:durableId="279F6613"/>
  <w16cid:commentId w16cid:paraId="740B51FA" w16cid:durableId="279F6614"/>
  <w16cid:commentId w16cid:paraId="76169F41" w16cid:durableId="279F6C0E"/>
  <w16cid:commentId w16cid:paraId="2E5E4AB8" w16cid:durableId="279F6E79"/>
  <w16cid:commentId w16cid:paraId="63B1C06C" w16cid:durableId="279F6CC7"/>
  <w16cid:commentId w16cid:paraId="5A0874A0" w16cid:durableId="278B6AE6"/>
  <w16cid:commentId w16cid:paraId="26F6C05B" w16cid:durableId="279F6616"/>
  <w16cid:commentId w16cid:paraId="1E8AE9DB" w16cid:durableId="278B6B42"/>
  <w16cid:commentId w16cid:paraId="13F9D9F6" w16cid:durableId="278B6C97"/>
  <w16cid:commentId w16cid:paraId="0D37825E" w16cid:durableId="278B6D11"/>
  <w16cid:commentId w16cid:paraId="20A2A09D" w16cid:durableId="279F6F76"/>
  <w16cid:commentId w16cid:paraId="3CE60818" w16cid:durableId="279F6F48"/>
  <w16cid:commentId w16cid:paraId="7B8591D2" w16cid:durableId="278B6D98"/>
  <w16cid:commentId w16cid:paraId="4AFD22FF" w16cid:durableId="278B704E"/>
  <w16cid:commentId w16cid:paraId="38D38040" w16cid:durableId="278B72C6"/>
  <w16cid:commentId w16cid:paraId="6CBE7A73" w16cid:durableId="278B3D1E"/>
  <w16cid:commentId w16cid:paraId="22379EA5" w16cid:durableId="278B6F86"/>
  <w16cid:commentId w16cid:paraId="00B6492A" w16cid:durableId="278B7009"/>
  <w16cid:commentId w16cid:paraId="0E944CCA" w16cid:durableId="278B717E"/>
  <w16cid:commentId w16cid:paraId="686E51E5" w16cid:durableId="278B7239"/>
  <w16cid:commentId w16cid:paraId="63DC4436" w16cid:durableId="279F7078"/>
  <w16cid:commentId w16cid:paraId="188D1D2F" w16cid:durableId="279F70FE"/>
  <w16cid:commentId w16cid:paraId="4CCF794F" w16cid:durableId="278B73C8"/>
  <w16cid:commentId w16cid:paraId="39678F3E" w16cid:durableId="279F6623"/>
  <w16cid:commentId w16cid:paraId="194D89A7" w16cid:durableId="278B74AB"/>
  <w16cid:commentId w16cid:paraId="1BCEAD68" w16cid:durableId="279F6625"/>
  <w16cid:commentId w16cid:paraId="18245B45" w16cid:durableId="279F71C6"/>
  <w16cid:commentId w16cid:paraId="1D5459CD" w16cid:durableId="279F7226"/>
  <w16cid:commentId w16cid:paraId="62B77496" w16cid:durableId="279F729B"/>
  <w16cid:commentId w16cid:paraId="78232B2A" w16cid:durableId="279F72B2"/>
  <w16cid:commentId w16cid:paraId="31044705" w16cid:durableId="278B7945"/>
  <w16cid:commentId w16cid:paraId="71124234" w16cid:durableId="279F6627"/>
  <w16cid:commentId w16cid:paraId="0D287197" w16cid:durableId="278B7650"/>
  <w16cid:commentId w16cid:paraId="240EA19F" w16cid:durableId="279F73E8"/>
  <w16cid:commentId w16cid:paraId="027817BD" w16cid:durableId="279F7448"/>
  <w16cid:commentId w16cid:paraId="4234C341" w16cid:durableId="279F7732"/>
  <w16cid:commentId w16cid:paraId="1CC144A0" w16cid:durableId="279F7738"/>
  <w16cid:commentId w16cid:paraId="439A83D8" w16cid:durableId="279F7532"/>
  <w16cid:commentId w16cid:paraId="144F8DB8" w16cid:durableId="279F75B4"/>
  <w16cid:commentId w16cid:paraId="3DF24C0E" w16cid:durableId="279F75ED"/>
  <w16cid:commentId w16cid:paraId="238C0633" w16cid:durableId="279F7613"/>
  <w16cid:commentId w16cid:paraId="5742C898" w16cid:durableId="279F6629"/>
  <w16cid:commentId w16cid:paraId="71850ADC" w16cid:durableId="279F662A"/>
  <w16cid:commentId w16cid:paraId="2A542DC0" w16cid:durableId="279F662B"/>
  <w16cid:commentId w16cid:paraId="2AC258F0" w16cid:durableId="279F77BF"/>
  <w16cid:commentId w16cid:paraId="7A53A563" w16cid:durableId="279F662C"/>
  <w16cid:commentId w16cid:paraId="3AA00736" w16cid:durableId="278B7A60"/>
  <w16cid:commentId w16cid:paraId="623AE1CA" w16cid:durableId="278B7D9F"/>
  <w16cid:commentId w16cid:paraId="5144DD72" w16cid:durableId="278B7AA3"/>
  <w16cid:commentId w16cid:paraId="6A2BD76F" w16cid:durableId="279F6630"/>
  <w16cid:commentId w16cid:paraId="737ABBB6" w16cid:durableId="278B7B3B"/>
  <w16cid:commentId w16cid:paraId="2E0C78A8" w16cid:durableId="278B7B5D"/>
  <w16cid:commentId w16cid:paraId="3AB3DF50" w16cid:durableId="278B7BAF"/>
  <w16cid:commentId w16cid:paraId="699FFE73" w16cid:durableId="279F6634"/>
  <w16cid:commentId w16cid:paraId="2C8F8A3A" w16cid:durableId="278B7C60"/>
  <w16cid:commentId w16cid:paraId="26BB5C90" w16cid:durableId="278B7E0B"/>
  <w16cid:commentId w16cid:paraId="0E0BC77F" w16cid:durableId="278B7E7D"/>
  <w16cid:commentId w16cid:paraId="216DD526" w16cid:durableId="278B7F34"/>
  <w16cid:commentId w16cid:paraId="47D0840B" w16cid:durableId="278B7F56"/>
  <w16cid:commentId w16cid:paraId="346350B4" w16cid:durableId="278B7F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E77DE" w14:textId="77777777" w:rsidR="00735654" w:rsidRDefault="00735654" w:rsidP="00773B7D">
      <w:r>
        <w:separator/>
      </w:r>
    </w:p>
  </w:endnote>
  <w:endnote w:type="continuationSeparator" w:id="0">
    <w:p w14:paraId="2150EE71" w14:textId="77777777" w:rsidR="00735654" w:rsidRDefault="00735654" w:rsidP="00773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Text LT">
    <w:altName w:val="JansonText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9762D" w14:textId="77777777" w:rsidR="00735654" w:rsidRDefault="00735654" w:rsidP="00773B7D">
      <w:r>
        <w:separator/>
      </w:r>
    </w:p>
  </w:footnote>
  <w:footnote w:type="continuationSeparator" w:id="0">
    <w:p w14:paraId="1E52573A" w14:textId="77777777" w:rsidR="00735654" w:rsidRDefault="00735654" w:rsidP="00773B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4689288"/>
      <w:docPartObj>
        <w:docPartGallery w:val="Page Numbers (Top of Page)"/>
        <w:docPartUnique/>
      </w:docPartObj>
    </w:sdtPr>
    <w:sdtEndPr/>
    <w:sdtContent>
      <w:p w14:paraId="2B842FA2" w14:textId="53ED7864" w:rsidR="00FF4261" w:rsidRDefault="00FF426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33D0" w:rsidRPr="00B333D0">
          <w:rPr>
            <w:noProof/>
            <w:lang w:val="nl-NL"/>
          </w:rPr>
          <w:t>10</w:t>
        </w:r>
        <w:r>
          <w:fldChar w:fldCharType="end"/>
        </w:r>
      </w:p>
    </w:sdtContent>
  </w:sdt>
  <w:p w14:paraId="4E58B261" w14:textId="77777777" w:rsidR="00FF4261" w:rsidRDefault="00FF42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E3AD3"/>
    <w:multiLevelType w:val="hybridMultilevel"/>
    <w:tmpl w:val="18E8E3FC"/>
    <w:lvl w:ilvl="0" w:tplc="2EC8171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7E2B63"/>
    <w:multiLevelType w:val="hybridMultilevel"/>
    <w:tmpl w:val="D6C61460"/>
    <w:lvl w:ilvl="0" w:tplc="D2F2037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8F271E"/>
    <w:multiLevelType w:val="hybridMultilevel"/>
    <w:tmpl w:val="618CA9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6A3B76"/>
    <w:multiLevelType w:val="hybridMultilevel"/>
    <w:tmpl w:val="72685D06"/>
    <w:lvl w:ilvl="0" w:tplc="4A483610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F87954"/>
    <w:multiLevelType w:val="hybridMultilevel"/>
    <w:tmpl w:val="89445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094433"/>
    <w:multiLevelType w:val="hybridMultilevel"/>
    <w:tmpl w:val="20CEF41E"/>
    <w:lvl w:ilvl="0" w:tplc="A112D140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53419C"/>
    <w:multiLevelType w:val="hybridMultilevel"/>
    <w:tmpl w:val="70D8AB2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B40950"/>
    <w:multiLevelType w:val="hybridMultilevel"/>
    <w:tmpl w:val="BAEEC27E"/>
    <w:lvl w:ilvl="0" w:tplc="AB8C99A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0"/>
  <w:activeWritingStyle w:appName="MSWord" w:lang="da-DK" w:vendorID="64" w:dllVersion="0" w:nlCheck="1" w:checkStyle="0"/>
  <w:activeWritingStyle w:appName="MSWord" w:lang="en-GB" w:vendorID="64" w:dllVersion="6" w:nlCheck="1" w:checkStyle="1"/>
  <w:activeWritingStyle w:appName="MSWord" w:lang="nb-NO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131078" w:nlCheck="1" w:checkStyle="1"/>
  <w:activeWritingStyle w:appName="MSWord" w:lang="nl-NL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4495E"/>
    <w:rsid w:val="000020AD"/>
    <w:rsid w:val="000052B0"/>
    <w:rsid w:val="00010C15"/>
    <w:rsid w:val="000129C0"/>
    <w:rsid w:val="00012E78"/>
    <w:rsid w:val="00014708"/>
    <w:rsid w:val="000163A4"/>
    <w:rsid w:val="000174AC"/>
    <w:rsid w:val="000203BC"/>
    <w:rsid w:val="0002056D"/>
    <w:rsid w:val="00022082"/>
    <w:rsid w:val="00022A0C"/>
    <w:rsid w:val="00025B70"/>
    <w:rsid w:val="0002612D"/>
    <w:rsid w:val="0003140F"/>
    <w:rsid w:val="00031C0D"/>
    <w:rsid w:val="0003233A"/>
    <w:rsid w:val="00035C19"/>
    <w:rsid w:val="00037DD0"/>
    <w:rsid w:val="0004495E"/>
    <w:rsid w:val="00044B02"/>
    <w:rsid w:val="000456EB"/>
    <w:rsid w:val="00045774"/>
    <w:rsid w:val="000469EE"/>
    <w:rsid w:val="00046CE5"/>
    <w:rsid w:val="000477D5"/>
    <w:rsid w:val="00050CA3"/>
    <w:rsid w:val="00051B81"/>
    <w:rsid w:val="00052284"/>
    <w:rsid w:val="000530E6"/>
    <w:rsid w:val="00053D16"/>
    <w:rsid w:val="00055A66"/>
    <w:rsid w:val="00055DC5"/>
    <w:rsid w:val="0006085D"/>
    <w:rsid w:val="00060CA5"/>
    <w:rsid w:val="00061722"/>
    <w:rsid w:val="00061F02"/>
    <w:rsid w:val="0006201E"/>
    <w:rsid w:val="00063720"/>
    <w:rsid w:val="0006444B"/>
    <w:rsid w:val="00064927"/>
    <w:rsid w:val="00064A05"/>
    <w:rsid w:val="000673D0"/>
    <w:rsid w:val="00070A16"/>
    <w:rsid w:val="000736EB"/>
    <w:rsid w:val="0007370E"/>
    <w:rsid w:val="00073A57"/>
    <w:rsid w:val="00073DA7"/>
    <w:rsid w:val="000742CD"/>
    <w:rsid w:val="000747D3"/>
    <w:rsid w:val="000767E3"/>
    <w:rsid w:val="00076E51"/>
    <w:rsid w:val="00077639"/>
    <w:rsid w:val="00081292"/>
    <w:rsid w:val="00082360"/>
    <w:rsid w:val="00083239"/>
    <w:rsid w:val="0008527D"/>
    <w:rsid w:val="00085A75"/>
    <w:rsid w:val="00086E92"/>
    <w:rsid w:val="00087D06"/>
    <w:rsid w:val="00090207"/>
    <w:rsid w:val="000911EC"/>
    <w:rsid w:val="00091DEE"/>
    <w:rsid w:val="00092C80"/>
    <w:rsid w:val="0009334B"/>
    <w:rsid w:val="00094D4F"/>
    <w:rsid w:val="00095AC2"/>
    <w:rsid w:val="000969D6"/>
    <w:rsid w:val="00096A28"/>
    <w:rsid w:val="00096B90"/>
    <w:rsid w:val="000A0FDF"/>
    <w:rsid w:val="000A20B1"/>
    <w:rsid w:val="000A2D68"/>
    <w:rsid w:val="000A2F83"/>
    <w:rsid w:val="000A32CB"/>
    <w:rsid w:val="000A3C25"/>
    <w:rsid w:val="000A454F"/>
    <w:rsid w:val="000A4C81"/>
    <w:rsid w:val="000A7D8F"/>
    <w:rsid w:val="000B17EF"/>
    <w:rsid w:val="000B39FA"/>
    <w:rsid w:val="000B3D66"/>
    <w:rsid w:val="000B45D5"/>
    <w:rsid w:val="000B4BE4"/>
    <w:rsid w:val="000B6040"/>
    <w:rsid w:val="000B669C"/>
    <w:rsid w:val="000B69DB"/>
    <w:rsid w:val="000B7868"/>
    <w:rsid w:val="000C0BE6"/>
    <w:rsid w:val="000C191D"/>
    <w:rsid w:val="000C33B7"/>
    <w:rsid w:val="000C45F3"/>
    <w:rsid w:val="000C5062"/>
    <w:rsid w:val="000C679D"/>
    <w:rsid w:val="000C798B"/>
    <w:rsid w:val="000D15C9"/>
    <w:rsid w:val="000D251E"/>
    <w:rsid w:val="000D2EE2"/>
    <w:rsid w:val="000D46AC"/>
    <w:rsid w:val="000D7B2D"/>
    <w:rsid w:val="000E0D0C"/>
    <w:rsid w:val="000E12F5"/>
    <w:rsid w:val="000E49DA"/>
    <w:rsid w:val="000E5748"/>
    <w:rsid w:val="000F0396"/>
    <w:rsid w:val="000F0FCA"/>
    <w:rsid w:val="000F175A"/>
    <w:rsid w:val="000F2388"/>
    <w:rsid w:val="000F4058"/>
    <w:rsid w:val="000F5E0E"/>
    <w:rsid w:val="000F7948"/>
    <w:rsid w:val="001038F2"/>
    <w:rsid w:val="001057BB"/>
    <w:rsid w:val="00106094"/>
    <w:rsid w:val="001072F4"/>
    <w:rsid w:val="00112386"/>
    <w:rsid w:val="00112654"/>
    <w:rsid w:val="00115A59"/>
    <w:rsid w:val="0011605E"/>
    <w:rsid w:val="00121AE5"/>
    <w:rsid w:val="00122405"/>
    <w:rsid w:val="00122846"/>
    <w:rsid w:val="00123BFD"/>
    <w:rsid w:val="001250AA"/>
    <w:rsid w:val="001251B3"/>
    <w:rsid w:val="0012533A"/>
    <w:rsid w:val="00126E75"/>
    <w:rsid w:val="00127C32"/>
    <w:rsid w:val="00130BC6"/>
    <w:rsid w:val="0013154E"/>
    <w:rsid w:val="0013164C"/>
    <w:rsid w:val="00132B2E"/>
    <w:rsid w:val="001336EF"/>
    <w:rsid w:val="0013429F"/>
    <w:rsid w:val="00134A77"/>
    <w:rsid w:val="00135EE5"/>
    <w:rsid w:val="001378E8"/>
    <w:rsid w:val="0014029D"/>
    <w:rsid w:val="001413A8"/>
    <w:rsid w:val="00143CC8"/>
    <w:rsid w:val="00145A08"/>
    <w:rsid w:val="00145EA5"/>
    <w:rsid w:val="00146B23"/>
    <w:rsid w:val="00147D2E"/>
    <w:rsid w:val="001500CA"/>
    <w:rsid w:val="00151003"/>
    <w:rsid w:val="00151308"/>
    <w:rsid w:val="0015299A"/>
    <w:rsid w:val="00154E39"/>
    <w:rsid w:val="001572A2"/>
    <w:rsid w:val="00157EDC"/>
    <w:rsid w:val="00160F19"/>
    <w:rsid w:val="00160FED"/>
    <w:rsid w:val="00161E31"/>
    <w:rsid w:val="00162F71"/>
    <w:rsid w:val="001634AA"/>
    <w:rsid w:val="0016420A"/>
    <w:rsid w:val="001656CA"/>
    <w:rsid w:val="0016616B"/>
    <w:rsid w:val="00170B49"/>
    <w:rsid w:val="00171312"/>
    <w:rsid w:val="001724CC"/>
    <w:rsid w:val="00172547"/>
    <w:rsid w:val="001747F2"/>
    <w:rsid w:val="001820A0"/>
    <w:rsid w:val="00182EF1"/>
    <w:rsid w:val="001847F8"/>
    <w:rsid w:val="00185E87"/>
    <w:rsid w:val="0018606A"/>
    <w:rsid w:val="001868FE"/>
    <w:rsid w:val="0019101C"/>
    <w:rsid w:val="00191121"/>
    <w:rsid w:val="0019220C"/>
    <w:rsid w:val="00195345"/>
    <w:rsid w:val="0019588F"/>
    <w:rsid w:val="00196BB4"/>
    <w:rsid w:val="00196E5C"/>
    <w:rsid w:val="00197764"/>
    <w:rsid w:val="001A0FF3"/>
    <w:rsid w:val="001B03B4"/>
    <w:rsid w:val="001B03E7"/>
    <w:rsid w:val="001B064C"/>
    <w:rsid w:val="001B06EB"/>
    <w:rsid w:val="001B4D0F"/>
    <w:rsid w:val="001B564D"/>
    <w:rsid w:val="001B59F4"/>
    <w:rsid w:val="001B5A5D"/>
    <w:rsid w:val="001B5DDD"/>
    <w:rsid w:val="001C1762"/>
    <w:rsid w:val="001C227E"/>
    <w:rsid w:val="001C2C5D"/>
    <w:rsid w:val="001C36F4"/>
    <w:rsid w:val="001C52FF"/>
    <w:rsid w:val="001C6293"/>
    <w:rsid w:val="001C7E7F"/>
    <w:rsid w:val="001D05CD"/>
    <w:rsid w:val="001D17D7"/>
    <w:rsid w:val="001D1909"/>
    <w:rsid w:val="001D1E5E"/>
    <w:rsid w:val="001D2359"/>
    <w:rsid w:val="001D6986"/>
    <w:rsid w:val="001D7162"/>
    <w:rsid w:val="001D7389"/>
    <w:rsid w:val="001D79E2"/>
    <w:rsid w:val="001E2D1E"/>
    <w:rsid w:val="001E3B99"/>
    <w:rsid w:val="001E5A09"/>
    <w:rsid w:val="001E66B6"/>
    <w:rsid w:val="001E6769"/>
    <w:rsid w:val="001F1581"/>
    <w:rsid w:val="001F3BAA"/>
    <w:rsid w:val="002001AB"/>
    <w:rsid w:val="0020098E"/>
    <w:rsid w:val="00203DDF"/>
    <w:rsid w:val="00204CD7"/>
    <w:rsid w:val="0020551D"/>
    <w:rsid w:val="00205809"/>
    <w:rsid w:val="00210F67"/>
    <w:rsid w:val="002126FA"/>
    <w:rsid w:val="00213A2F"/>
    <w:rsid w:val="002147E1"/>
    <w:rsid w:val="00217C06"/>
    <w:rsid w:val="00220299"/>
    <w:rsid w:val="00223F71"/>
    <w:rsid w:val="00224100"/>
    <w:rsid w:val="00224147"/>
    <w:rsid w:val="002242A1"/>
    <w:rsid w:val="00225416"/>
    <w:rsid w:val="002278E1"/>
    <w:rsid w:val="00231269"/>
    <w:rsid w:val="002320E1"/>
    <w:rsid w:val="00233552"/>
    <w:rsid w:val="0023445F"/>
    <w:rsid w:val="002360CC"/>
    <w:rsid w:val="00236598"/>
    <w:rsid w:val="00237305"/>
    <w:rsid w:val="002378B3"/>
    <w:rsid w:val="00237CF0"/>
    <w:rsid w:val="00241883"/>
    <w:rsid w:val="00242ACD"/>
    <w:rsid w:val="00244982"/>
    <w:rsid w:val="0025064E"/>
    <w:rsid w:val="00251F98"/>
    <w:rsid w:val="002540DB"/>
    <w:rsid w:val="002557E3"/>
    <w:rsid w:val="00255F0D"/>
    <w:rsid w:val="00256478"/>
    <w:rsid w:val="00256F56"/>
    <w:rsid w:val="002579D4"/>
    <w:rsid w:val="0026062B"/>
    <w:rsid w:val="00261B4C"/>
    <w:rsid w:val="002642A8"/>
    <w:rsid w:val="00264858"/>
    <w:rsid w:val="00264B3D"/>
    <w:rsid w:val="00264DA1"/>
    <w:rsid w:val="0026729F"/>
    <w:rsid w:val="00267D1D"/>
    <w:rsid w:val="00267D7F"/>
    <w:rsid w:val="00267FC7"/>
    <w:rsid w:val="002713B7"/>
    <w:rsid w:val="00271F39"/>
    <w:rsid w:val="0027257C"/>
    <w:rsid w:val="00272803"/>
    <w:rsid w:val="002747FD"/>
    <w:rsid w:val="002749B7"/>
    <w:rsid w:val="00274CD8"/>
    <w:rsid w:val="00274F23"/>
    <w:rsid w:val="00275043"/>
    <w:rsid w:val="00275861"/>
    <w:rsid w:val="00276E83"/>
    <w:rsid w:val="00280099"/>
    <w:rsid w:val="0028101B"/>
    <w:rsid w:val="00282C32"/>
    <w:rsid w:val="00290ADC"/>
    <w:rsid w:val="0029315C"/>
    <w:rsid w:val="002932E3"/>
    <w:rsid w:val="00293439"/>
    <w:rsid w:val="00295F33"/>
    <w:rsid w:val="00296133"/>
    <w:rsid w:val="0029796A"/>
    <w:rsid w:val="002A0084"/>
    <w:rsid w:val="002A0870"/>
    <w:rsid w:val="002A091F"/>
    <w:rsid w:val="002A17C0"/>
    <w:rsid w:val="002A1996"/>
    <w:rsid w:val="002A383C"/>
    <w:rsid w:val="002A5143"/>
    <w:rsid w:val="002A5296"/>
    <w:rsid w:val="002A5541"/>
    <w:rsid w:val="002A584D"/>
    <w:rsid w:val="002A67D4"/>
    <w:rsid w:val="002A7BEA"/>
    <w:rsid w:val="002B005C"/>
    <w:rsid w:val="002B2B78"/>
    <w:rsid w:val="002B3BC2"/>
    <w:rsid w:val="002B3E31"/>
    <w:rsid w:val="002B3E5E"/>
    <w:rsid w:val="002B5F2A"/>
    <w:rsid w:val="002B7C52"/>
    <w:rsid w:val="002C2F80"/>
    <w:rsid w:val="002C36F0"/>
    <w:rsid w:val="002C709A"/>
    <w:rsid w:val="002C7CC7"/>
    <w:rsid w:val="002D1403"/>
    <w:rsid w:val="002D274B"/>
    <w:rsid w:val="002D375A"/>
    <w:rsid w:val="002D40F8"/>
    <w:rsid w:val="002D5133"/>
    <w:rsid w:val="002D66BB"/>
    <w:rsid w:val="002D6922"/>
    <w:rsid w:val="002E0BC9"/>
    <w:rsid w:val="002E166D"/>
    <w:rsid w:val="002E17CC"/>
    <w:rsid w:val="002E4043"/>
    <w:rsid w:val="002E427B"/>
    <w:rsid w:val="002E444A"/>
    <w:rsid w:val="002E6064"/>
    <w:rsid w:val="002E68A3"/>
    <w:rsid w:val="002E74EE"/>
    <w:rsid w:val="002F39EA"/>
    <w:rsid w:val="002F4381"/>
    <w:rsid w:val="002F714F"/>
    <w:rsid w:val="00300A0D"/>
    <w:rsid w:val="003012FA"/>
    <w:rsid w:val="00301990"/>
    <w:rsid w:val="00301D45"/>
    <w:rsid w:val="00301D84"/>
    <w:rsid w:val="00304596"/>
    <w:rsid w:val="00306D34"/>
    <w:rsid w:val="00307AA4"/>
    <w:rsid w:val="00312217"/>
    <w:rsid w:val="00312674"/>
    <w:rsid w:val="0031313F"/>
    <w:rsid w:val="00313E2B"/>
    <w:rsid w:val="003168EE"/>
    <w:rsid w:val="00320BED"/>
    <w:rsid w:val="00321E6E"/>
    <w:rsid w:val="003231FA"/>
    <w:rsid w:val="00323DAC"/>
    <w:rsid w:val="003249A7"/>
    <w:rsid w:val="00325112"/>
    <w:rsid w:val="00325EBC"/>
    <w:rsid w:val="003261FD"/>
    <w:rsid w:val="00327052"/>
    <w:rsid w:val="003278D0"/>
    <w:rsid w:val="0033041B"/>
    <w:rsid w:val="00333D7D"/>
    <w:rsid w:val="0034019F"/>
    <w:rsid w:val="0034085D"/>
    <w:rsid w:val="00342190"/>
    <w:rsid w:val="003423C6"/>
    <w:rsid w:val="003457CE"/>
    <w:rsid w:val="00345CBD"/>
    <w:rsid w:val="00346A8E"/>
    <w:rsid w:val="00346EF6"/>
    <w:rsid w:val="00347EA5"/>
    <w:rsid w:val="00351BCB"/>
    <w:rsid w:val="00352BAB"/>
    <w:rsid w:val="0035361A"/>
    <w:rsid w:val="00353B58"/>
    <w:rsid w:val="00354539"/>
    <w:rsid w:val="003552CB"/>
    <w:rsid w:val="00356F9C"/>
    <w:rsid w:val="00357417"/>
    <w:rsid w:val="00357EE9"/>
    <w:rsid w:val="00357F1D"/>
    <w:rsid w:val="00361E5F"/>
    <w:rsid w:val="00362DCB"/>
    <w:rsid w:val="0036549E"/>
    <w:rsid w:val="0036726C"/>
    <w:rsid w:val="00371A7F"/>
    <w:rsid w:val="00373D55"/>
    <w:rsid w:val="00374F1D"/>
    <w:rsid w:val="00375C13"/>
    <w:rsid w:val="0037674F"/>
    <w:rsid w:val="00377569"/>
    <w:rsid w:val="0037798B"/>
    <w:rsid w:val="003817FA"/>
    <w:rsid w:val="00382B55"/>
    <w:rsid w:val="00382ECF"/>
    <w:rsid w:val="0038408E"/>
    <w:rsid w:val="003846D4"/>
    <w:rsid w:val="00384A94"/>
    <w:rsid w:val="00384D8C"/>
    <w:rsid w:val="00385155"/>
    <w:rsid w:val="00387BE4"/>
    <w:rsid w:val="00387F87"/>
    <w:rsid w:val="003900BC"/>
    <w:rsid w:val="0039014E"/>
    <w:rsid w:val="003911F6"/>
    <w:rsid w:val="00391C99"/>
    <w:rsid w:val="003932AB"/>
    <w:rsid w:val="00394FE2"/>
    <w:rsid w:val="003A059F"/>
    <w:rsid w:val="003A1D8E"/>
    <w:rsid w:val="003A28BE"/>
    <w:rsid w:val="003A2952"/>
    <w:rsid w:val="003A2ABA"/>
    <w:rsid w:val="003A3C16"/>
    <w:rsid w:val="003B11B4"/>
    <w:rsid w:val="003B3191"/>
    <w:rsid w:val="003B3EFD"/>
    <w:rsid w:val="003B40B6"/>
    <w:rsid w:val="003C0585"/>
    <w:rsid w:val="003C1DF8"/>
    <w:rsid w:val="003C27FA"/>
    <w:rsid w:val="003C2B00"/>
    <w:rsid w:val="003C2F56"/>
    <w:rsid w:val="003C2F59"/>
    <w:rsid w:val="003C5AF9"/>
    <w:rsid w:val="003C5C12"/>
    <w:rsid w:val="003C5CD2"/>
    <w:rsid w:val="003C5D9B"/>
    <w:rsid w:val="003C6582"/>
    <w:rsid w:val="003C710F"/>
    <w:rsid w:val="003C78A2"/>
    <w:rsid w:val="003D05ED"/>
    <w:rsid w:val="003D4E6B"/>
    <w:rsid w:val="003D66A9"/>
    <w:rsid w:val="003E1CBE"/>
    <w:rsid w:val="003E1DFC"/>
    <w:rsid w:val="003E3712"/>
    <w:rsid w:val="003E3D10"/>
    <w:rsid w:val="003E5388"/>
    <w:rsid w:val="003E62B7"/>
    <w:rsid w:val="003F44DF"/>
    <w:rsid w:val="003F49B7"/>
    <w:rsid w:val="003F70D0"/>
    <w:rsid w:val="003F75F7"/>
    <w:rsid w:val="00401A42"/>
    <w:rsid w:val="004072BD"/>
    <w:rsid w:val="004110FF"/>
    <w:rsid w:val="00415816"/>
    <w:rsid w:val="00416AAB"/>
    <w:rsid w:val="00417B7F"/>
    <w:rsid w:val="00422F7F"/>
    <w:rsid w:val="00423478"/>
    <w:rsid w:val="00423919"/>
    <w:rsid w:val="00424634"/>
    <w:rsid w:val="00424689"/>
    <w:rsid w:val="00424BAA"/>
    <w:rsid w:val="00426E1B"/>
    <w:rsid w:val="00430095"/>
    <w:rsid w:val="004307A8"/>
    <w:rsid w:val="00430F2C"/>
    <w:rsid w:val="0043101F"/>
    <w:rsid w:val="00431079"/>
    <w:rsid w:val="00431AF9"/>
    <w:rsid w:val="00432393"/>
    <w:rsid w:val="00432A42"/>
    <w:rsid w:val="004335FE"/>
    <w:rsid w:val="004348ED"/>
    <w:rsid w:val="0043522A"/>
    <w:rsid w:val="00436519"/>
    <w:rsid w:val="00437E5E"/>
    <w:rsid w:val="00445198"/>
    <w:rsid w:val="00447742"/>
    <w:rsid w:val="004479C3"/>
    <w:rsid w:val="00447FBC"/>
    <w:rsid w:val="0045256E"/>
    <w:rsid w:val="00452D86"/>
    <w:rsid w:val="00453695"/>
    <w:rsid w:val="00453E76"/>
    <w:rsid w:val="0045484B"/>
    <w:rsid w:val="00454C8C"/>
    <w:rsid w:val="00455824"/>
    <w:rsid w:val="00456B42"/>
    <w:rsid w:val="00460ABB"/>
    <w:rsid w:val="00460DF0"/>
    <w:rsid w:val="004618A2"/>
    <w:rsid w:val="00462740"/>
    <w:rsid w:val="0046313E"/>
    <w:rsid w:val="00464B00"/>
    <w:rsid w:val="0046638F"/>
    <w:rsid w:val="00467FB8"/>
    <w:rsid w:val="004715C4"/>
    <w:rsid w:val="00471F1E"/>
    <w:rsid w:val="0047237A"/>
    <w:rsid w:val="0047502B"/>
    <w:rsid w:val="00475730"/>
    <w:rsid w:val="00475D80"/>
    <w:rsid w:val="00476A04"/>
    <w:rsid w:val="00476F80"/>
    <w:rsid w:val="00476FF6"/>
    <w:rsid w:val="00480C71"/>
    <w:rsid w:val="004826D3"/>
    <w:rsid w:val="004854D1"/>
    <w:rsid w:val="004863C7"/>
    <w:rsid w:val="004914C4"/>
    <w:rsid w:val="00491541"/>
    <w:rsid w:val="00492023"/>
    <w:rsid w:val="004A0327"/>
    <w:rsid w:val="004A0630"/>
    <w:rsid w:val="004A1136"/>
    <w:rsid w:val="004A7E89"/>
    <w:rsid w:val="004B0DDF"/>
    <w:rsid w:val="004B3CBE"/>
    <w:rsid w:val="004B56D7"/>
    <w:rsid w:val="004B678E"/>
    <w:rsid w:val="004B758D"/>
    <w:rsid w:val="004C1878"/>
    <w:rsid w:val="004C26A2"/>
    <w:rsid w:val="004C35EA"/>
    <w:rsid w:val="004C3A60"/>
    <w:rsid w:val="004C3DF5"/>
    <w:rsid w:val="004C45BE"/>
    <w:rsid w:val="004C5015"/>
    <w:rsid w:val="004C53DB"/>
    <w:rsid w:val="004C6551"/>
    <w:rsid w:val="004C67F2"/>
    <w:rsid w:val="004C781B"/>
    <w:rsid w:val="004D160D"/>
    <w:rsid w:val="004D3020"/>
    <w:rsid w:val="004D4A99"/>
    <w:rsid w:val="004E054C"/>
    <w:rsid w:val="004E3822"/>
    <w:rsid w:val="004E4260"/>
    <w:rsid w:val="004E5DBB"/>
    <w:rsid w:val="004E71DC"/>
    <w:rsid w:val="004F19D8"/>
    <w:rsid w:val="004F4FC6"/>
    <w:rsid w:val="004F7D69"/>
    <w:rsid w:val="00503A03"/>
    <w:rsid w:val="00503DBE"/>
    <w:rsid w:val="0050613F"/>
    <w:rsid w:val="00506ABC"/>
    <w:rsid w:val="00506D92"/>
    <w:rsid w:val="005077C9"/>
    <w:rsid w:val="00510367"/>
    <w:rsid w:val="00511F4B"/>
    <w:rsid w:val="00512894"/>
    <w:rsid w:val="005135CF"/>
    <w:rsid w:val="00513D33"/>
    <w:rsid w:val="00514357"/>
    <w:rsid w:val="00514C8A"/>
    <w:rsid w:val="00522B1A"/>
    <w:rsid w:val="00522C1A"/>
    <w:rsid w:val="0052538C"/>
    <w:rsid w:val="00527852"/>
    <w:rsid w:val="00530259"/>
    <w:rsid w:val="005302B5"/>
    <w:rsid w:val="00531EA6"/>
    <w:rsid w:val="00540E84"/>
    <w:rsid w:val="00541672"/>
    <w:rsid w:val="0054523E"/>
    <w:rsid w:val="00545725"/>
    <w:rsid w:val="0054574B"/>
    <w:rsid w:val="005458BC"/>
    <w:rsid w:val="005473F2"/>
    <w:rsid w:val="00550465"/>
    <w:rsid w:val="00551226"/>
    <w:rsid w:val="00553420"/>
    <w:rsid w:val="00553498"/>
    <w:rsid w:val="00553962"/>
    <w:rsid w:val="0056059E"/>
    <w:rsid w:val="00561044"/>
    <w:rsid w:val="00562731"/>
    <w:rsid w:val="00563241"/>
    <w:rsid w:val="00563314"/>
    <w:rsid w:val="0056360C"/>
    <w:rsid w:val="0056366C"/>
    <w:rsid w:val="0056424C"/>
    <w:rsid w:val="00564D2E"/>
    <w:rsid w:val="00564F1A"/>
    <w:rsid w:val="00565144"/>
    <w:rsid w:val="0056674D"/>
    <w:rsid w:val="00567DFF"/>
    <w:rsid w:val="00572492"/>
    <w:rsid w:val="00572D7E"/>
    <w:rsid w:val="005736B6"/>
    <w:rsid w:val="00575EAB"/>
    <w:rsid w:val="005774B8"/>
    <w:rsid w:val="0057796E"/>
    <w:rsid w:val="005801D6"/>
    <w:rsid w:val="005801F4"/>
    <w:rsid w:val="00581813"/>
    <w:rsid w:val="005831AE"/>
    <w:rsid w:val="00586186"/>
    <w:rsid w:val="00586B39"/>
    <w:rsid w:val="00587FBB"/>
    <w:rsid w:val="00591C8C"/>
    <w:rsid w:val="0059235E"/>
    <w:rsid w:val="00592384"/>
    <w:rsid w:val="005937A6"/>
    <w:rsid w:val="005938B9"/>
    <w:rsid w:val="00595016"/>
    <w:rsid w:val="0059553D"/>
    <w:rsid w:val="005969C6"/>
    <w:rsid w:val="00596D15"/>
    <w:rsid w:val="005A2A13"/>
    <w:rsid w:val="005A387D"/>
    <w:rsid w:val="005A3A19"/>
    <w:rsid w:val="005A4C34"/>
    <w:rsid w:val="005A682D"/>
    <w:rsid w:val="005B2ED3"/>
    <w:rsid w:val="005B306F"/>
    <w:rsid w:val="005B589C"/>
    <w:rsid w:val="005B59D3"/>
    <w:rsid w:val="005B5B6F"/>
    <w:rsid w:val="005B6202"/>
    <w:rsid w:val="005C2733"/>
    <w:rsid w:val="005C3A61"/>
    <w:rsid w:val="005C3EF1"/>
    <w:rsid w:val="005C43DF"/>
    <w:rsid w:val="005C472A"/>
    <w:rsid w:val="005C4C5E"/>
    <w:rsid w:val="005C5424"/>
    <w:rsid w:val="005C6130"/>
    <w:rsid w:val="005C66DF"/>
    <w:rsid w:val="005D05EB"/>
    <w:rsid w:val="005D112D"/>
    <w:rsid w:val="005D17A3"/>
    <w:rsid w:val="005D3401"/>
    <w:rsid w:val="005D3BC1"/>
    <w:rsid w:val="005D4035"/>
    <w:rsid w:val="005D4355"/>
    <w:rsid w:val="005D6761"/>
    <w:rsid w:val="005E02F2"/>
    <w:rsid w:val="005E19E8"/>
    <w:rsid w:val="005E1D65"/>
    <w:rsid w:val="005E1EDA"/>
    <w:rsid w:val="005E26BD"/>
    <w:rsid w:val="005E2E42"/>
    <w:rsid w:val="005E67A5"/>
    <w:rsid w:val="005F09F4"/>
    <w:rsid w:val="005F27A6"/>
    <w:rsid w:val="005F3649"/>
    <w:rsid w:val="005F401E"/>
    <w:rsid w:val="005F57D7"/>
    <w:rsid w:val="005F6D5B"/>
    <w:rsid w:val="00601307"/>
    <w:rsid w:val="00604903"/>
    <w:rsid w:val="00607A28"/>
    <w:rsid w:val="00610B6F"/>
    <w:rsid w:val="00613045"/>
    <w:rsid w:val="00615975"/>
    <w:rsid w:val="00621925"/>
    <w:rsid w:val="0062421A"/>
    <w:rsid w:val="00625129"/>
    <w:rsid w:val="00626386"/>
    <w:rsid w:val="00627C7D"/>
    <w:rsid w:val="00630412"/>
    <w:rsid w:val="006304CE"/>
    <w:rsid w:val="00630C8F"/>
    <w:rsid w:val="00631090"/>
    <w:rsid w:val="00632432"/>
    <w:rsid w:val="00632B28"/>
    <w:rsid w:val="0063375C"/>
    <w:rsid w:val="006338F4"/>
    <w:rsid w:val="00633DDE"/>
    <w:rsid w:val="006403BC"/>
    <w:rsid w:val="0064409C"/>
    <w:rsid w:val="00644D63"/>
    <w:rsid w:val="00644E90"/>
    <w:rsid w:val="006464A0"/>
    <w:rsid w:val="00651B6C"/>
    <w:rsid w:val="00655737"/>
    <w:rsid w:val="00655852"/>
    <w:rsid w:val="00656E1D"/>
    <w:rsid w:val="00657167"/>
    <w:rsid w:val="00657EC2"/>
    <w:rsid w:val="00662C99"/>
    <w:rsid w:val="00664BD3"/>
    <w:rsid w:val="00664CE7"/>
    <w:rsid w:val="006654C2"/>
    <w:rsid w:val="00665AF5"/>
    <w:rsid w:val="00666A4C"/>
    <w:rsid w:val="006677FB"/>
    <w:rsid w:val="006707B6"/>
    <w:rsid w:val="00671238"/>
    <w:rsid w:val="00672E01"/>
    <w:rsid w:val="00673631"/>
    <w:rsid w:val="00674971"/>
    <w:rsid w:val="00674F79"/>
    <w:rsid w:val="00680924"/>
    <w:rsid w:val="00684C5D"/>
    <w:rsid w:val="00690621"/>
    <w:rsid w:val="00690BF8"/>
    <w:rsid w:val="006950B1"/>
    <w:rsid w:val="00697C8A"/>
    <w:rsid w:val="006A06D8"/>
    <w:rsid w:val="006A16FA"/>
    <w:rsid w:val="006A2219"/>
    <w:rsid w:val="006A39AB"/>
    <w:rsid w:val="006A4BEE"/>
    <w:rsid w:val="006A4E17"/>
    <w:rsid w:val="006A643D"/>
    <w:rsid w:val="006B3F09"/>
    <w:rsid w:val="006B426A"/>
    <w:rsid w:val="006B4D5A"/>
    <w:rsid w:val="006B5232"/>
    <w:rsid w:val="006C0E7B"/>
    <w:rsid w:val="006C2B7D"/>
    <w:rsid w:val="006C3274"/>
    <w:rsid w:val="006C6B8E"/>
    <w:rsid w:val="006C7E7E"/>
    <w:rsid w:val="006D21B5"/>
    <w:rsid w:val="006D24EA"/>
    <w:rsid w:val="006D46E3"/>
    <w:rsid w:val="006D6E02"/>
    <w:rsid w:val="006D7921"/>
    <w:rsid w:val="006E0DA8"/>
    <w:rsid w:val="006E46E8"/>
    <w:rsid w:val="006E5110"/>
    <w:rsid w:val="006E5BB1"/>
    <w:rsid w:val="006E6340"/>
    <w:rsid w:val="006E6C53"/>
    <w:rsid w:val="006F6C90"/>
    <w:rsid w:val="00700798"/>
    <w:rsid w:val="00700F02"/>
    <w:rsid w:val="00701354"/>
    <w:rsid w:val="00701475"/>
    <w:rsid w:val="00703499"/>
    <w:rsid w:val="00705C49"/>
    <w:rsid w:val="00706C21"/>
    <w:rsid w:val="00712A52"/>
    <w:rsid w:val="00714983"/>
    <w:rsid w:val="00714CDC"/>
    <w:rsid w:val="00717D8B"/>
    <w:rsid w:val="00717FE8"/>
    <w:rsid w:val="0072002A"/>
    <w:rsid w:val="00721BE4"/>
    <w:rsid w:val="007238D7"/>
    <w:rsid w:val="007238E6"/>
    <w:rsid w:val="00726F30"/>
    <w:rsid w:val="0073026F"/>
    <w:rsid w:val="0073055C"/>
    <w:rsid w:val="007315D0"/>
    <w:rsid w:val="00734947"/>
    <w:rsid w:val="00735654"/>
    <w:rsid w:val="0073583B"/>
    <w:rsid w:val="00736D92"/>
    <w:rsid w:val="00737391"/>
    <w:rsid w:val="0073765A"/>
    <w:rsid w:val="0074147E"/>
    <w:rsid w:val="00741671"/>
    <w:rsid w:val="00747042"/>
    <w:rsid w:val="007502E1"/>
    <w:rsid w:val="00751705"/>
    <w:rsid w:val="007555DF"/>
    <w:rsid w:val="00757D81"/>
    <w:rsid w:val="0076280E"/>
    <w:rsid w:val="00762A2A"/>
    <w:rsid w:val="00762E1D"/>
    <w:rsid w:val="0076328C"/>
    <w:rsid w:val="0076373C"/>
    <w:rsid w:val="00763CCD"/>
    <w:rsid w:val="00767121"/>
    <w:rsid w:val="00767D1E"/>
    <w:rsid w:val="00771231"/>
    <w:rsid w:val="00771B50"/>
    <w:rsid w:val="007723D8"/>
    <w:rsid w:val="007725C6"/>
    <w:rsid w:val="00773511"/>
    <w:rsid w:val="00773B7D"/>
    <w:rsid w:val="00775269"/>
    <w:rsid w:val="0077698B"/>
    <w:rsid w:val="0077745A"/>
    <w:rsid w:val="007813D9"/>
    <w:rsid w:val="00781B4E"/>
    <w:rsid w:val="00782365"/>
    <w:rsid w:val="007824FB"/>
    <w:rsid w:val="007826E7"/>
    <w:rsid w:val="00783703"/>
    <w:rsid w:val="0078393C"/>
    <w:rsid w:val="00784144"/>
    <w:rsid w:val="0078492B"/>
    <w:rsid w:val="007857F1"/>
    <w:rsid w:val="00787201"/>
    <w:rsid w:val="007907A6"/>
    <w:rsid w:val="00791873"/>
    <w:rsid w:val="00792A66"/>
    <w:rsid w:val="00793C51"/>
    <w:rsid w:val="00797030"/>
    <w:rsid w:val="00797152"/>
    <w:rsid w:val="00797B4F"/>
    <w:rsid w:val="007A129D"/>
    <w:rsid w:val="007A2319"/>
    <w:rsid w:val="007A3BE5"/>
    <w:rsid w:val="007A3E16"/>
    <w:rsid w:val="007A49F4"/>
    <w:rsid w:val="007A4AA9"/>
    <w:rsid w:val="007A4D77"/>
    <w:rsid w:val="007A539F"/>
    <w:rsid w:val="007B0E75"/>
    <w:rsid w:val="007B1E6F"/>
    <w:rsid w:val="007B2397"/>
    <w:rsid w:val="007B2D70"/>
    <w:rsid w:val="007B5025"/>
    <w:rsid w:val="007B5472"/>
    <w:rsid w:val="007B6386"/>
    <w:rsid w:val="007B65A8"/>
    <w:rsid w:val="007B669C"/>
    <w:rsid w:val="007B7649"/>
    <w:rsid w:val="007B7AFA"/>
    <w:rsid w:val="007C1FEE"/>
    <w:rsid w:val="007C2135"/>
    <w:rsid w:val="007C238E"/>
    <w:rsid w:val="007C2556"/>
    <w:rsid w:val="007C4338"/>
    <w:rsid w:val="007C60EC"/>
    <w:rsid w:val="007C64CD"/>
    <w:rsid w:val="007D04C5"/>
    <w:rsid w:val="007D0CC5"/>
    <w:rsid w:val="007D14C6"/>
    <w:rsid w:val="007D2D74"/>
    <w:rsid w:val="007D51C8"/>
    <w:rsid w:val="007D587F"/>
    <w:rsid w:val="007E093F"/>
    <w:rsid w:val="007E2FB1"/>
    <w:rsid w:val="007E34E6"/>
    <w:rsid w:val="007E3715"/>
    <w:rsid w:val="007E5A71"/>
    <w:rsid w:val="007E65D9"/>
    <w:rsid w:val="007F07A0"/>
    <w:rsid w:val="007F2B2A"/>
    <w:rsid w:val="007F4AB2"/>
    <w:rsid w:val="007F660B"/>
    <w:rsid w:val="007F6AFC"/>
    <w:rsid w:val="00800228"/>
    <w:rsid w:val="00800567"/>
    <w:rsid w:val="00804CB2"/>
    <w:rsid w:val="008053FA"/>
    <w:rsid w:val="008055F5"/>
    <w:rsid w:val="00806ED8"/>
    <w:rsid w:val="0081095A"/>
    <w:rsid w:val="00810DBA"/>
    <w:rsid w:val="008125A2"/>
    <w:rsid w:val="0081289A"/>
    <w:rsid w:val="00813D7C"/>
    <w:rsid w:val="00813E15"/>
    <w:rsid w:val="00815900"/>
    <w:rsid w:val="008178D8"/>
    <w:rsid w:val="008207E8"/>
    <w:rsid w:val="00820B05"/>
    <w:rsid w:val="008210A2"/>
    <w:rsid w:val="008252CD"/>
    <w:rsid w:val="00826A33"/>
    <w:rsid w:val="0082748C"/>
    <w:rsid w:val="00830DC0"/>
    <w:rsid w:val="00831B42"/>
    <w:rsid w:val="0083291E"/>
    <w:rsid w:val="00834F94"/>
    <w:rsid w:val="00835734"/>
    <w:rsid w:val="00836932"/>
    <w:rsid w:val="00844700"/>
    <w:rsid w:val="008448F1"/>
    <w:rsid w:val="00844EA9"/>
    <w:rsid w:val="008456E2"/>
    <w:rsid w:val="00845BB3"/>
    <w:rsid w:val="00845E73"/>
    <w:rsid w:val="008500E3"/>
    <w:rsid w:val="008508BF"/>
    <w:rsid w:val="008515BD"/>
    <w:rsid w:val="0085407F"/>
    <w:rsid w:val="00854B1A"/>
    <w:rsid w:val="00854C77"/>
    <w:rsid w:val="00856DB6"/>
    <w:rsid w:val="00857895"/>
    <w:rsid w:val="008579BC"/>
    <w:rsid w:val="008607D4"/>
    <w:rsid w:val="008613E1"/>
    <w:rsid w:val="00861657"/>
    <w:rsid w:val="00867684"/>
    <w:rsid w:val="00867839"/>
    <w:rsid w:val="008703CE"/>
    <w:rsid w:val="00870AD4"/>
    <w:rsid w:val="00870CC4"/>
    <w:rsid w:val="008723E9"/>
    <w:rsid w:val="0087365E"/>
    <w:rsid w:val="00876F62"/>
    <w:rsid w:val="00877F63"/>
    <w:rsid w:val="00880425"/>
    <w:rsid w:val="00881681"/>
    <w:rsid w:val="00882F73"/>
    <w:rsid w:val="0088305E"/>
    <w:rsid w:val="00883ED6"/>
    <w:rsid w:val="0088411F"/>
    <w:rsid w:val="00884D18"/>
    <w:rsid w:val="00885BAA"/>
    <w:rsid w:val="00886769"/>
    <w:rsid w:val="008869C2"/>
    <w:rsid w:val="00887388"/>
    <w:rsid w:val="0089233B"/>
    <w:rsid w:val="00893505"/>
    <w:rsid w:val="00894A29"/>
    <w:rsid w:val="00895789"/>
    <w:rsid w:val="00896477"/>
    <w:rsid w:val="00896D36"/>
    <w:rsid w:val="00897A56"/>
    <w:rsid w:val="00897F3E"/>
    <w:rsid w:val="008A0CC7"/>
    <w:rsid w:val="008A6BFC"/>
    <w:rsid w:val="008A6F3D"/>
    <w:rsid w:val="008A75BB"/>
    <w:rsid w:val="008B13DD"/>
    <w:rsid w:val="008B1A11"/>
    <w:rsid w:val="008B1A7E"/>
    <w:rsid w:val="008B2A06"/>
    <w:rsid w:val="008B2A0E"/>
    <w:rsid w:val="008B3256"/>
    <w:rsid w:val="008B5681"/>
    <w:rsid w:val="008B620C"/>
    <w:rsid w:val="008B6371"/>
    <w:rsid w:val="008B6859"/>
    <w:rsid w:val="008B6CAE"/>
    <w:rsid w:val="008B714C"/>
    <w:rsid w:val="008C07FA"/>
    <w:rsid w:val="008C1C3D"/>
    <w:rsid w:val="008C4145"/>
    <w:rsid w:val="008C49D5"/>
    <w:rsid w:val="008C5BE2"/>
    <w:rsid w:val="008C6CD8"/>
    <w:rsid w:val="008C716F"/>
    <w:rsid w:val="008C7A18"/>
    <w:rsid w:val="008D20BE"/>
    <w:rsid w:val="008D253E"/>
    <w:rsid w:val="008D2640"/>
    <w:rsid w:val="008D7B3B"/>
    <w:rsid w:val="008E1136"/>
    <w:rsid w:val="008E3E37"/>
    <w:rsid w:val="008E71A4"/>
    <w:rsid w:val="008F154B"/>
    <w:rsid w:val="008F4AF8"/>
    <w:rsid w:val="008F5417"/>
    <w:rsid w:val="008F7801"/>
    <w:rsid w:val="008F787C"/>
    <w:rsid w:val="008F7C53"/>
    <w:rsid w:val="009070FA"/>
    <w:rsid w:val="00907972"/>
    <w:rsid w:val="00907A4C"/>
    <w:rsid w:val="009137EF"/>
    <w:rsid w:val="00913BB6"/>
    <w:rsid w:val="00914CA9"/>
    <w:rsid w:val="00921C07"/>
    <w:rsid w:val="00924F71"/>
    <w:rsid w:val="009305D2"/>
    <w:rsid w:val="00931E25"/>
    <w:rsid w:val="009321D2"/>
    <w:rsid w:val="0093337E"/>
    <w:rsid w:val="00935058"/>
    <w:rsid w:val="00936564"/>
    <w:rsid w:val="009370CB"/>
    <w:rsid w:val="0094118F"/>
    <w:rsid w:val="009460F0"/>
    <w:rsid w:val="0094648C"/>
    <w:rsid w:val="00946703"/>
    <w:rsid w:val="00946D4F"/>
    <w:rsid w:val="0095028B"/>
    <w:rsid w:val="009515F4"/>
    <w:rsid w:val="009527BF"/>
    <w:rsid w:val="00954A20"/>
    <w:rsid w:val="0095525C"/>
    <w:rsid w:val="009555DA"/>
    <w:rsid w:val="00963AFD"/>
    <w:rsid w:val="0097504E"/>
    <w:rsid w:val="00982C1F"/>
    <w:rsid w:val="00983E39"/>
    <w:rsid w:val="00987667"/>
    <w:rsid w:val="00987952"/>
    <w:rsid w:val="00992A5F"/>
    <w:rsid w:val="009940F1"/>
    <w:rsid w:val="00996A34"/>
    <w:rsid w:val="009A0816"/>
    <w:rsid w:val="009A18FD"/>
    <w:rsid w:val="009A1B2D"/>
    <w:rsid w:val="009A23B8"/>
    <w:rsid w:val="009A33F0"/>
    <w:rsid w:val="009A387E"/>
    <w:rsid w:val="009A3C4A"/>
    <w:rsid w:val="009A4644"/>
    <w:rsid w:val="009A59F5"/>
    <w:rsid w:val="009A726F"/>
    <w:rsid w:val="009A745B"/>
    <w:rsid w:val="009B086E"/>
    <w:rsid w:val="009B0935"/>
    <w:rsid w:val="009B1E41"/>
    <w:rsid w:val="009B2735"/>
    <w:rsid w:val="009B5937"/>
    <w:rsid w:val="009B59CC"/>
    <w:rsid w:val="009B5FB0"/>
    <w:rsid w:val="009B629D"/>
    <w:rsid w:val="009B7828"/>
    <w:rsid w:val="009C100A"/>
    <w:rsid w:val="009C380D"/>
    <w:rsid w:val="009C3ECC"/>
    <w:rsid w:val="009C4139"/>
    <w:rsid w:val="009C45F8"/>
    <w:rsid w:val="009C4F46"/>
    <w:rsid w:val="009C5081"/>
    <w:rsid w:val="009C549E"/>
    <w:rsid w:val="009C5D46"/>
    <w:rsid w:val="009C6934"/>
    <w:rsid w:val="009C738A"/>
    <w:rsid w:val="009D149F"/>
    <w:rsid w:val="009D34A9"/>
    <w:rsid w:val="009D3626"/>
    <w:rsid w:val="009D41AE"/>
    <w:rsid w:val="009D4B19"/>
    <w:rsid w:val="009D7587"/>
    <w:rsid w:val="009E03D8"/>
    <w:rsid w:val="009E0DC4"/>
    <w:rsid w:val="009E1180"/>
    <w:rsid w:val="009E1813"/>
    <w:rsid w:val="009E20E1"/>
    <w:rsid w:val="009E351E"/>
    <w:rsid w:val="009E4C72"/>
    <w:rsid w:val="009E5728"/>
    <w:rsid w:val="009E6EC4"/>
    <w:rsid w:val="009F22AF"/>
    <w:rsid w:val="009F3C95"/>
    <w:rsid w:val="009F572C"/>
    <w:rsid w:val="009F5E67"/>
    <w:rsid w:val="009F787D"/>
    <w:rsid w:val="00A05BB6"/>
    <w:rsid w:val="00A06239"/>
    <w:rsid w:val="00A074FD"/>
    <w:rsid w:val="00A07CEA"/>
    <w:rsid w:val="00A101A4"/>
    <w:rsid w:val="00A1179D"/>
    <w:rsid w:val="00A11DF1"/>
    <w:rsid w:val="00A14ACA"/>
    <w:rsid w:val="00A15396"/>
    <w:rsid w:val="00A21E2C"/>
    <w:rsid w:val="00A2500C"/>
    <w:rsid w:val="00A25201"/>
    <w:rsid w:val="00A26C19"/>
    <w:rsid w:val="00A27A17"/>
    <w:rsid w:val="00A27AFB"/>
    <w:rsid w:val="00A301D0"/>
    <w:rsid w:val="00A31ADC"/>
    <w:rsid w:val="00A33CB0"/>
    <w:rsid w:val="00A33F89"/>
    <w:rsid w:val="00A343C3"/>
    <w:rsid w:val="00A370F4"/>
    <w:rsid w:val="00A402CC"/>
    <w:rsid w:val="00A41506"/>
    <w:rsid w:val="00A42F1C"/>
    <w:rsid w:val="00A43694"/>
    <w:rsid w:val="00A43850"/>
    <w:rsid w:val="00A47517"/>
    <w:rsid w:val="00A47DDD"/>
    <w:rsid w:val="00A50E58"/>
    <w:rsid w:val="00A52311"/>
    <w:rsid w:val="00A53FFD"/>
    <w:rsid w:val="00A54F9B"/>
    <w:rsid w:val="00A5688E"/>
    <w:rsid w:val="00A57411"/>
    <w:rsid w:val="00A61370"/>
    <w:rsid w:val="00A6395C"/>
    <w:rsid w:val="00A65401"/>
    <w:rsid w:val="00A66A64"/>
    <w:rsid w:val="00A7378F"/>
    <w:rsid w:val="00A73F61"/>
    <w:rsid w:val="00A7736B"/>
    <w:rsid w:val="00A77888"/>
    <w:rsid w:val="00A80A8D"/>
    <w:rsid w:val="00A81639"/>
    <w:rsid w:val="00A820BA"/>
    <w:rsid w:val="00A835C5"/>
    <w:rsid w:val="00A83F6E"/>
    <w:rsid w:val="00A84723"/>
    <w:rsid w:val="00A855F2"/>
    <w:rsid w:val="00A8676D"/>
    <w:rsid w:val="00A869EE"/>
    <w:rsid w:val="00A879A5"/>
    <w:rsid w:val="00A87E76"/>
    <w:rsid w:val="00A915AC"/>
    <w:rsid w:val="00A915F9"/>
    <w:rsid w:val="00A95185"/>
    <w:rsid w:val="00A95816"/>
    <w:rsid w:val="00A969A6"/>
    <w:rsid w:val="00AA01FB"/>
    <w:rsid w:val="00AA1D10"/>
    <w:rsid w:val="00AA36F8"/>
    <w:rsid w:val="00AA38D2"/>
    <w:rsid w:val="00AA542C"/>
    <w:rsid w:val="00AA69EE"/>
    <w:rsid w:val="00AB26ED"/>
    <w:rsid w:val="00AB2B9A"/>
    <w:rsid w:val="00AB3F45"/>
    <w:rsid w:val="00AB766B"/>
    <w:rsid w:val="00AC0C50"/>
    <w:rsid w:val="00AC1838"/>
    <w:rsid w:val="00AC5627"/>
    <w:rsid w:val="00AD3D91"/>
    <w:rsid w:val="00AD3E5F"/>
    <w:rsid w:val="00AE280C"/>
    <w:rsid w:val="00AE4616"/>
    <w:rsid w:val="00AE64DD"/>
    <w:rsid w:val="00AF0043"/>
    <w:rsid w:val="00AF04BC"/>
    <w:rsid w:val="00AF2AD2"/>
    <w:rsid w:val="00AF3F94"/>
    <w:rsid w:val="00AF42C5"/>
    <w:rsid w:val="00AF50FE"/>
    <w:rsid w:val="00AF5E1A"/>
    <w:rsid w:val="00AF7F0F"/>
    <w:rsid w:val="00B021D5"/>
    <w:rsid w:val="00B0407B"/>
    <w:rsid w:val="00B047D9"/>
    <w:rsid w:val="00B1023E"/>
    <w:rsid w:val="00B13573"/>
    <w:rsid w:val="00B13D68"/>
    <w:rsid w:val="00B14831"/>
    <w:rsid w:val="00B149C8"/>
    <w:rsid w:val="00B14E3C"/>
    <w:rsid w:val="00B1602D"/>
    <w:rsid w:val="00B165C7"/>
    <w:rsid w:val="00B2043A"/>
    <w:rsid w:val="00B207C1"/>
    <w:rsid w:val="00B22085"/>
    <w:rsid w:val="00B2250C"/>
    <w:rsid w:val="00B24B40"/>
    <w:rsid w:val="00B24F15"/>
    <w:rsid w:val="00B2519D"/>
    <w:rsid w:val="00B262F6"/>
    <w:rsid w:val="00B26610"/>
    <w:rsid w:val="00B26F20"/>
    <w:rsid w:val="00B3127A"/>
    <w:rsid w:val="00B31A9D"/>
    <w:rsid w:val="00B31C3B"/>
    <w:rsid w:val="00B3233E"/>
    <w:rsid w:val="00B32A4E"/>
    <w:rsid w:val="00B333D0"/>
    <w:rsid w:val="00B33C97"/>
    <w:rsid w:val="00B44F98"/>
    <w:rsid w:val="00B45514"/>
    <w:rsid w:val="00B45910"/>
    <w:rsid w:val="00B46508"/>
    <w:rsid w:val="00B46F76"/>
    <w:rsid w:val="00B509D5"/>
    <w:rsid w:val="00B50CC6"/>
    <w:rsid w:val="00B51A82"/>
    <w:rsid w:val="00B52FDE"/>
    <w:rsid w:val="00B53CDB"/>
    <w:rsid w:val="00B54BF1"/>
    <w:rsid w:val="00B55816"/>
    <w:rsid w:val="00B6078A"/>
    <w:rsid w:val="00B610C1"/>
    <w:rsid w:val="00B65D53"/>
    <w:rsid w:val="00B7154A"/>
    <w:rsid w:val="00B717A2"/>
    <w:rsid w:val="00B71EE2"/>
    <w:rsid w:val="00B72286"/>
    <w:rsid w:val="00B74621"/>
    <w:rsid w:val="00B76920"/>
    <w:rsid w:val="00B774DC"/>
    <w:rsid w:val="00B813B0"/>
    <w:rsid w:val="00B827D5"/>
    <w:rsid w:val="00B82CEF"/>
    <w:rsid w:val="00B865AF"/>
    <w:rsid w:val="00B86C04"/>
    <w:rsid w:val="00B8743A"/>
    <w:rsid w:val="00B87BA5"/>
    <w:rsid w:val="00B91B99"/>
    <w:rsid w:val="00B93D6A"/>
    <w:rsid w:val="00B94A32"/>
    <w:rsid w:val="00BA2C3D"/>
    <w:rsid w:val="00BA63CD"/>
    <w:rsid w:val="00BB1216"/>
    <w:rsid w:val="00BB1388"/>
    <w:rsid w:val="00BB139A"/>
    <w:rsid w:val="00BB31D1"/>
    <w:rsid w:val="00BB575F"/>
    <w:rsid w:val="00BB6318"/>
    <w:rsid w:val="00BB6339"/>
    <w:rsid w:val="00BC1901"/>
    <w:rsid w:val="00BC23DB"/>
    <w:rsid w:val="00BC2482"/>
    <w:rsid w:val="00BC3F2D"/>
    <w:rsid w:val="00BC52B3"/>
    <w:rsid w:val="00BC7875"/>
    <w:rsid w:val="00BD0A8E"/>
    <w:rsid w:val="00BD19B6"/>
    <w:rsid w:val="00BD2D0E"/>
    <w:rsid w:val="00BD6DF0"/>
    <w:rsid w:val="00BE06AA"/>
    <w:rsid w:val="00BE3142"/>
    <w:rsid w:val="00BE4CDA"/>
    <w:rsid w:val="00BE5AC0"/>
    <w:rsid w:val="00BE67DE"/>
    <w:rsid w:val="00BE6F69"/>
    <w:rsid w:val="00BE7007"/>
    <w:rsid w:val="00BF039E"/>
    <w:rsid w:val="00BF08B9"/>
    <w:rsid w:val="00BF1A55"/>
    <w:rsid w:val="00BF346E"/>
    <w:rsid w:val="00BF3D38"/>
    <w:rsid w:val="00BF5201"/>
    <w:rsid w:val="00BF6171"/>
    <w:rsid w:val="00C0092A"/>
    <w:rsid w:val="00C009A3"/>
    <w:rsid w:val="00C01688"/>
    <w:rsid w:val="00C019CA"/>
    <w:rsid w:val="00C04DC0"/>
    <w:rsid w:val="00C0550D"/>
    <w:rsid w:val="00C07166"/>
    <w:rsid w:val="00C0777D"/>
    <w:rsid w:val="00C07B3F"/>
    <w:rsid w:val="00C10E12"/>
    <w:rsid w:val="00C10F87"/>
    <w:rsid w:val="00C16253"/>
    <w:rsid w:val="00C16BD6"/>
    <w:rsid w:val="00C1729F"/>
    <w:rsid w:val="00C17C42"/>
    <w:rsid w:val="00C204C7"/>
    <w:rsid w:val="00C22F91"/>
    <w:rsid w:val="00C230BF"/>
    <w:rsid w:val="00C251A2"/>
    <w:rsid w:val="00C262EC"/>
    <w:rsid w:val="00C265FB"/>
    <w:rsid w:val="00C27427"/>
    <w:rsid w:val="00C30744"/>
    <w:rsid w:val="00C3097A"/>
    <w:rsid w:val="00C32E5C"/>
    <w:rsid w:val="00C34FA1"/>
    <w:rsid w:val="00C405FD"/>
    <w:rsid w:val="00C4400E"/>
    <w:rsid w:val="00C4659B"/>
    <w:rsid w:val="00C46C26"/>
    <w:rsid w:val="00C46FB6"/>
    <w:rsid w:val="00C50FB6"/>
    <w:rsid w:val="00C52EDD"/>
    <w:rsid w:val="00C53781"/>
    <w:rsid w:val="00C54908"/>
    <w:rsid w:val="00C575B9"/>
    <w:rsid w:val="00C60344"/>
    <w:rsid w:val="00C60B95"/>
    <w:rsid w:val="00C63180"/>
    <w:rsid w:val="00C65998"/>
    <w:rsid w:val="00C66417"/>
    <w:rsid w:val="00C6690D"/>
    <w:rsid w:val="00C704CD"/>
    <w:rsid w:val="00C71927"/>
    <w:rsid w:val="00C7284D"/>
    <w:rsid w:val="00C7369F"/>
    <w:rsid w:val="00C75124"/>
    <w:rsid w:val="00C75379"/>
    <w:rsid w:val="00C800B3"/>
    <w:rsid w:val="00C8039E"/>
    <w:rsid w:val="00C80C64"/>
    <w:rsid w:val="00C821B8"/>
    <w:rsid w:val="00C82DAA"/>
    <w:rsid w:val="00C83914"/>
    <w:rsid w:val="00C83A36"/>
    <w:rsid w:val="00C85AFA"/>
    <w:rsid w:val="00C85B20"/>
    <w:rsid w:val="00C86408"/>
    <w:rsid w:val="00C878F5"/>
    <w:rsid w:val="00C9143E"/>
    <w:rsid w:val="00C92848"/>
    <w:rsid w:val="00C92E66"/>
    <w:rsid w:val="00C93056"/>
    <w:rsid w:val="00C93E46"/>
    <w:rsid w:val="00CA3633"/>
    <w:rsid w:val="00CA3A37"/>
    <w:rsid w:val="00CA3BCE"/>
    <w:rsid w:val="00CA3DBB"/>
    <w:rsid w:val="00CA4328"/>
    <w:rsid w:val="00CA66E6"/>
    <w:rsid w:val="00CA690C"/>
    <w:rsid w:val="00CA7924"/>
    <w:rsid w:val="00CA7A11"/>
    <w:rsid w:val="00CB124E"/>
    <w:rsid w:val="00CB3315"/>
    <w:rsid w:val="00CB3CFD"/>
    <w:rsid w:val="00CB46F8"/>
    <w:rsid w:val="00CB4DF6"/>
    <w:rsid w:val="00CB4F12"/>
    <w:rsid w:val="00CB53B0"/>
    <w:rsid w:val="00CB6ECC"/>
    <w:rsid w:val="00CB7CF1"/>
    <w:rsid w:val="00CC02F6"/>
    <w:rsid w:val="00CC0602"/>
    <w:rsid w:val="00CC06BC"/>
    <w:rsid w:val="00CC3D11"/>
    <w:rsid w:val="00CC4BB6"/>
    <w:rsid w:val="00CC5792"/>
    <w:rsid w:val="00CC5A77"/>
    <w:rsid w:val="00CC6E4A"/>
    <w:rsid w:val="00CD0555"/>
    <w:rsid w:val="00CD2C40"/>
    <w:rsid w:val="00CD54FF"/>
    <w:rsid w:val="00CD5EDB"/>
    <w:rsid w:val="00CE06CE"/>
    <w:rsid w:val="00CE0CBA"/>
    <w:rsid w:val="00CE42F1"/>
    <w:rsid w:val="00CE4495"/>
    <w:rsid w:val="00CE4ABB"/>
    <w:rsid w:val="00CE5777"/>
    <w:rsid w:val="00CE6BEE"/>
    <w:rsid w:val="00CE758A"/>
    <w:rsid w:val="00CF0F6D"/>
    <w:rsid w:val="00CF203D"/>
    <w:rsid w:val="00CF3949"/>
    <w:rsid w:val="00CF4695"/>
    <w:rsid w:val="00CF496C"/>
    <w:rsid w:val="00CF4D79"/>
    <w:rsid w:val="00CF54A0"/>
    <w:rsid w:val="00CF720D"/>
    <w:rsid w:val="00D000C4"/>
    <w:rsid w:val="00D01121"/>
    <w:rsid w:val="00D0162E"/>
    <w:rsid w:val="00D022B9"/>
    <w:rsid w:val="00D033CE"/>
    <w:rsid w:val="00D04108"/>
    <w:rsid w:val="00D04AF1"/>
    <w:rsid w:val="00D05861"/>
    <w:rsid w:val="00D05DDF"/>
    <w:rsid w:val="00D06850"/>
    <w:rsid w:val="00D11A96"/>
    <w:rsid w:val="00D1208E"/>
    <w:rsid w:val="00D12D50"/>
    <w:rsid w:val="00D15897"/>
    <w:rsid w:val="00D22712"/>
    <w:rsid w:val="00D24316"/>
    <w:rsid w:val="00D25720"/>
    <w:rsid w:val="00D306F7"/>
    <w:rsid w:val="00D317EB"/>
    <w:rsid w:val="00D33C4E"/>
    <w:rsid w:val="00D355BF"/>
    <w:rsid w:val="00D36F9D"/>
    <w:rsid w:val="00D439EF"/>
    <w:rsid w:val="00D45C3F"/>
    <w:rsid w:val="00D47A18"/>
    <w:rsid w:val="00D47E2C"/>
    <w:rsid w:val="00D50B05"/>
    <w:rsid w:val="00D529A5"/>
    <w:rsid w:val="00D54978"/>
    <w:rsid w:val="00D54ABA"/>
    <w:rsid w:val="00D54CBB"/>
    <w:rsid w:val="00D5609E"/>
    <w:rsid w:val="00D56195"/>
    <w:rsid w:val="00D60A51"/>
    <w:rsid w:val="00D60EAB"/>
    <w:rsid w:val="00D60FBD"/>
    <w:rsid w:val="00D63BC3"/>
    <w:rsid w:val="00D646ED"/>
    <w:rsid w:val="00D64C59"/>
    <w:rsid w:val="00D64E69"/>
    <w:rsid w:val="00D65335"/>
    <w:rsid w:val="00D670C2"/>
    <w:rsid w:val="00D71355"/>
    <w:rsid w:val="00D73059"/>
    <w:rsid w:val="00D732D7"/>
    <w:rsid w:val="00D7440B"/>
    <w:rsid w:val="00D817C5"/>
    <w:rsid w:val="00D834B9"/>
    <w:rsid w:val="00D8512E"/>
    <w:rsid w:val="00D85866"/>
    <w:rsid w:val="00D85C0E"/>
    <w:rsid w:val="00D85C38"/>
    <w:rsid w:val="00D86B14"/>
    <w:rsid w:val="00D916F2"/>
    <w:rsid w:val="00D947A7"/>
    <w:rsid w:val="00D94DCC"/>
    <w:rsid w:val="00D96129"/>
    <w:rsid w:val="00D96A35"/>
    <w:rsid w:val="00DA2283"/>
    <w:rsid w:val="00DA2908"/>
    <w:rsid w:val="00DA40C2"/>
    <w:rsid w:val="00DA4EF2"/>
    <w:rsid w:val="00DA5403"/>
    <w:rsid w:val="00DA57A5"/>
    <w:rsid w:val="00DA6856"/>
    <w:rsid w:val="00DA6A5B"/>
    <w:rsid w:val="00DA7D38"/>
    <w:rsid w:val="00DB530F"/>
    <w:rsid w:val="00DB5AFF"/>
    <w:rsid w:val="00DC0E79"/>
    <w:rsid w:val="00DC14E5"/>
    <w:rsid w:val="00DC23DA"/>
    <w:rsid w:val="00DC26DF"/>
    <w:rsid w:val="00DC3935"/>
    <w:rsid w:val="00DC4561"/>
    <w:rsid w:val="00DC7D98"/>
    <w:rsid w:val="00DD081D"/>
    <w:rsid w:val="00DD0839"/>
    <w:rsid w:val="00DD37F6"/>
    <w:rsid w:val="00DD3B3A"/>
    <w:rsid w:val="00DD6E5B"/>
    <w:rsid w:val="00DE0AA4"/>
    <w:rsid w:val="00DE128D"/>
    <w:rsid w:val="00DE288B"/>
    <w:rsid w:val="00DE475D"/>
    <w:rsid w:val="00DE4A3E"/>
    <w:rsid w:val="00DE5B9F"/>
    <w:rsid w:val="00DF3C6A"/>
    <w:rsid w:val="00DF6471"/>
    <w:rsid w:val="00DF7957"/>
    <w:rsid w:val="00DF7CBE"/>
    <w:rsid w:val="00DF7ECC"/>
    <w:rsid w:val="00E00C30"/>
    <w:rsid w:val="00E019FF"/>
    <w:rsid w:val="00E01E9C"/>
    <w:rsid w:val="00E06A10"/>
    <w:rsid w:val="00E070D4"/>
    <w:rsid w:val="00E1057F"/>
    <w:rsid w:val="00E110D7"/>
    <w:rsid w:val="00E138F7"/>
    <w:rsid w:val="00E1451B"/>
    <w:rsid w:val="00E20C89"/>
    <w:rsid w:val="00E20D81"/>
    <w:rsid w:val="00E213A8"/>
    <w:rsid w:val="00E248B1"/>
    <w:rsid w:val="00E25020"/>
    <w:rsid w:val="00E26795"/>
    <w:rsid w:val="00E26BD0"/>
    <w:rsid w:val="00E30F17"/>
    <w:rsid w:val="00E32448"/>
    <w:rsid w:val="00E352EB"/>
    <w:rsid w:val="00E35E1B"/>
    <w:rsid w:val="00E3639D"/>
    <w:rsid w:val="00E36717"/>
    <w:rsid w:val="00E36ACE"/>
    <w:rsid w:val="00E403E3"/>
    <w:rsid w:val="00E42721"/>
    <w:rsid w:val="00E43E86"/>
    <w:rsid w:val="00E456A5"/>
    <w:rsid w:val="00E456FD"/>
    <w:rsid w:val="00E45780"/>
    <w:rsid w:val="00E47AB8"/>
    <w:rsid w:val="00E47E95"/>
    <w:rsid w:val="00E509C4"/>
    <w:rsid w:val="00E5156C"/>
    <w:rsid w:val="00E51AF9"/>
    <w:rsid w:val="00E57031"/>
    <w:rsid w:val="00E5705A"/>
    <w:rsid w:val="00E578A3"/>
    <w:rsid w:val="00E64E57"/>
    <w:rsid w:val="00E65557"/>
    <w:rsid w:val="00E655FF"/>
    <w:rsid w:val="00E6670A"/>
    <w:rsid w:val="00E6727C"/>
    <w:rsid w:val="00E714DF"/>
    <w:rsid w:val="00E72137"/>
    <w:rsid w:val="00E74006"/>
    <w:rsid w:val="00E747F5"/>
    <w:rsid w:val="00E75A82"/>
    <w:rsid w:val="00E7633F"/>
    <w:rsid w:val="00E772DF"/>
    <w:rsid w:val="00E77FD6"/>
    <w:rsid w:val="00E80A6D"/>
    <w:rsid w:val="00E80D50"/>
    <w:rsid w:val="00E818E8"/>
    <w:rsid w:val="00E81EAA"/>
    <w:rsid w:val="00E83DFC"/>
    <w:rsid w:val="00E84549"/>
    <w:rsid w:val="00E84D60"/>
    <w:rsid w:val="00E85245"/>
    <w:rsid w:val="00E90530"/>
    <w:rsid w:val="00E9230E"/>
    <w:rsid w:val="00E953D7"/>
    <w:rsid w:val="00E959AE"/>
    <w:rsid w:val="00E9686E"/>
    <w:rsid w:val="00E96AB2"/>
    <w:rsid w:val="00EA1606"/>
    <w:rsid w:val="00EA162F"/>
    <w:rsid w:val="00EA163D"/>
    <w:rsid w:val="00EA2710"/>
    <w:rsid w:val="00EA2FFF"/>
    <w:rsid w:val="00EA353B"/>
    <w:rsid w:val="00EA35FA"/>
    <w:rsid w:val="00EA5549"/>
    <w:rsid w:val="00EA5E95"/>
    <w:rsid w:val="00EA6B0A"/>
    <w:rsid w:val="00EA6DAA"/>
    <w:rsid w:val="00EA72C2"/>
    <w:rsid w:val="00EA78F9"/>
    <w:rsid w:val="00EA7B83"/>
    <w:rsid w:val="00EB2026"/>
    <w:rsid w:val="00EB3A04"/>
    <w:rsid w:val="00EB44C1"/>
    <w:rsid w:val="00EB4613"/>
    <w:rsid w:val="00EB6E46"/>
    <w:rsid w:val="00EC0ED0"/>
    <w:rsid w:val="00EC1312"/>
    <w:rsid w:val="00EC37BD"/>
    <w:rsid w:val="00EC50ED"/>
    <w:rsid w:val="00EC6C57"/>
    <w:rsid w:val="00EC730C"/>
    <w:rsid w:val="00ED3B73"/>
    <w:rsid w:val="00ED514D"/>
    <w:rsid w:val="00ED5764"/>
    <w:rsid w:val="00ED6C0F"/>
    <w:rsid w:val="00EE1F0A"/>
    <w:rsid w:val="00EE2294"/>
    <w:rsid w:val="00EE3984"/>
    <w:rsid w:val="00EE4B21"/>
    <w:rsid w:val="00EE4E9D"/>
    <w:rsid w:val="00EE5A50"/>
    <w:rsid w:val="00EE66A4"/>
    <w:rsid w:val="00EE6DF4"/>
    <w:rsid w:val="00EE75C1"/>
    <w:rsid w:val="00EE7CBA"/>
    <w:rsid w:val="00EF21F4"/>
    <w:rsid w:val="00EF2A81"/>
    <w:rsid w:val="00EF384A"/>
    <w:rsid w:val="00EF4F6D"/>
    <w:rsid w:val="00EF5003"/>
    <w:rsid w:val="00EF509C"/>
    <w:rsid w:val="00EF5E51"/>
    <w:rsid w:val="00EF6C0C"/>
    <w:rsid w:val="00EF6C8C"/>
    <w:rsid w:val="00F03A35"/>
    <w:rsid w:val="00F0581E"/>
    <w:rsid w:val="00F10860"/>
    <w:rsid w:val="00F117D5"/>
    <w:rsid w:val="00F1190C"/>
    <w:rsid w:val="00F1315D"/>
    <w:rsid w:val="00F13581"/>
    <w:rsid w:val="00F15B99"/>
    <w:rsid w:val="00F15DF7"/>
    <w:rsid w:val="00F17377"/>
    <w:rsid w:val="00F1769E"/>
    <w:rsid w:val="00F2129B"/>
    <w:rsid w:val="00F21396"/>
    <w:rsid w:val="00F23E04"/>
    <w:rsid w:val="00F23EE8"/>
    <w:rsid w:val="00F252B0"/>
    <w:rsid w:val="00F254AE"/>
    <w:rsid w:val="00F256A6"/>
    <w:rsid w:val="00F261CC"/>
    <w:rsid w:val="00F263C5"/>
    <w:rsid w:val="00F2645F"/>
    <w:rsid w:val="00F267DE"/>
    <w:rsid w:val="00F36086"/>
    <w:rsid w:val="00F40793"/>
    <w:rsid w:val="00F4246F"/>
    <w:rsid w:val="00F44E0D"/>
    <w:rsid w:val="00F4665C"/>
    <w:rsid w:val="00F514B0"/>
    <w:rsid w:val="00F5159C"/>
    <w:rsid w:val="00F53653"/>
    <w:rsid w:val="00F540F1"/>
    <w:rsid w:val="00F556D8"/>
    <w:rsid w:val="00F61DC1"/>
    <w:rsid w:val="00F6334B"/>
    <w:rsid w:val="00F70C22"/>
    <w:rsid w:val="00F71A63"/>
    <w:rsid w:val="00F726F6"/>
    <w:rsid w:val="00F72CA4"/>
    <w:rsid w:val="00F743AE"/>
    <w:rsid w:val="00F77098"/>
    <w:rsid w:val="00F806A0"/>
    <w:rsid w:val="00F81229"/>
    <w:rsid w:val="00F81B11"/>
    <w:rsid w:val="00F81EC6"/>
    <w:rsid w:val="00F879CE"/>
    <w:rsid w:val="00F90EC1"/>
    <w:rsid w:val="00F913BC"/>
    <w:rsid w:val="00F92EC0"/>
    <w:rsid w:val="00F93E7B"/>
    <w:rsid w:val="00F95273"/>
    <w:rsid w:val="00F96721"/>
    <w:rsid w:val="00F96E11"/>
    <w:rsid w:val="00F977DD"/>
    <w:rsid w:val="00F97FE1"/>
    <w:rsid w:val="00FA44C7"/>
    <w:rsid w:val="00FA6BA6"/>
    <w:rsid w:val="00FA7D14"/>
    <w:rsid w:val="00FB292C"/>
    <w:rsid w:val="00FB685A"/>
    <w:rsid w:val="00FB6E9C"/>
    <w:rsid w:val="00FB7369"/>
    <w:rsid w:val="00FC107F"/>
    <w:rsid w:val="00FC1336"/>
    <w:rsid w:val="00FC2237"/>
    <w:rsid w:val="00FC31CD"/>
    <w:rsid w:val="00FC3289"/>
    <w:rsid w:val="00FC3CFD"/>
    <w:rsid w:val="00FC4DE8"/>
    <w:rsid w:val="00FC5AF5"/>
    <w:rsid w:val="00FC5BCF"/>
    <w:rsid w:val="00FC6410"/>
    <w:rsid w:val="00FC6D7F"/>
    <w:rsid w:val="00FC7F5C"/>
    <w:rsid w:val="00FD2442"/>
    <w:rsid w:val="00FD26C7"/>
    <w:rsid w:val="00FD2BE8"/>
    <w:rsid w:val="00FD2CC0"/>
    <w:rsid w:val="00FD4CB0"/>
    <w:rsid w:val="00FD58CC"/>
    <w:rsid w:val="00FD6D4B"/>
    <w:rsid w:val="00FE1A1E"/>
    <w:rsid w:val="00FE52EB"/>
    <w:rsid w:val="00FE53D9"/>
    <w:rsid w:val="00FE5CCE"/>
    <w:rsid w:val="00FE652D"/>
    <w:rsid w:val="00FE68E9"/>
    <w:rsid w:val="00FE699D"/>
    <w:rsid w:val="00FE7FB3"/>
    <w:rsid w:val="00FF1237"/>
    <w:rsid w:val="00FF21BF"/>
    <w:rsid w:val="00FF23B1"/>
    <w:rsid w:val="00FF3497"/>
    <w:rsid w:val="00FF4261"/>
    <w:rsid w:val="00FF4FED"/>
    <w:rsid w:val="00FF67F3"/>
    <w:rsid w:val="00FF69BE"/>
    <w:rsid w:val="00FF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73E7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4495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5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95E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table" w:styleId="TableGrid">
    <w:name w:val="Table Grid"/>
    <w:basedOn w:val="TableNormal"/>
    <w:uiPriority w:val="39"/>
    <w:rsid w:val="0004495E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82B55"/>
    <w:pPr>
      <w:spacing w:before="100" w:beforeAutospacing="1" w:after="100" w:afterAutospacing="1"/>
    </w:pPr>
    <w:rPr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382B5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7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3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30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30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3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30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D43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732D7"/>
  </w:style>
  <w:style w:type="paragraph" w:styleId="Caption">
    <w:name w:val="caption"/>
    <w:basedOn w:val="Normal"/>
    <w:next w:val="Normal"/>
    <w:uiPriority w:val="35"/>
    <w:unhideWhenUsed/>
    <w:qFormat/>
    <w:rsid w:val="00D0162E"/>
    <w:rPr>
      <w:i/>
      <w:iCs/>
      <w:color w:val="44546A" w:themeColor="text2"/>
      <w:sz w:val="18"/>
      <w:szCs w:val="18"/>
      <w:lang w:val="nl-NL" w:eastAsia="nl-NL"/>
    </w:rPr>
  </w:style>
  <w:style w:type="paragraph" w:styleId="Revision">
    <w:name w:val="Revision"/>
    <w:hidden/>
    <w:uiPriority w:val="99"/>
    <w:semiHidden/>
    <w:rsid w:val="00EB6E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D05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author">
    <w:name w:val="author"/>
    <w:basedOn w:val="Normal"/>
    <w:rsid w:val="007A4AA9"/>
    <w:pPr>
      <w:spacing w:before="100" w:beforeAutospacing="1" w:after="100" w:afterAutospacing="1"/>
    </w:pPr>
    <w:rPr>
      <w:lang w:val="nl-NL"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6D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59F4"/>
    <w:rPr>
      <w:color w:val="954F72" w:themeColor="followedHyperlink"/>
      <w:u w:val="single"/>
    </w:rPr>
  </w:style>
  <w:style w:type="character" w:customStyle="1" w:styleId="A10">
    <w:name w:val="A10"/>
    <w:uiPriority w:val="99"/>
    <w:rsid w:val="00BE3142"/>
    <w:rPr>
      <w:rFonts w:cs="JansonText LT"/>
      <w:color w:val="221E1F"/>
      <w:sz w:val="19"/>
      <w:szCs w:val="19"/>
    </w:rPr>
  </w:style>
  <w:style w:type="paragraph" w:styleId="Header">
    <w:name w:val="header"/>
    <w:basedOn w:val="Normal"/>
    <w:link w:val="HeaderChar"/>
    <w:uiPriority w:val="99"/>
    <w:unhideWhenUsed/>
    <w:rsid w:val="00773B7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B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3B7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B7D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4495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5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95E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table" w:styleId="TableGrid">
    <w:name w:val="Table Grid"/>
    <w:basedOn w:val="TableNormal"/>
    <w:uiPriority w:val="39"/>
    <w:rsid w:val="0004495E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82B55"/>
    <w:pPr>
      <w:spacing w:before="100" w:beforeAutospacing="1" w:after="100" w:afterAutospacing="1"/>
    </w:pPr>
    <w:rPr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382B5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7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3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30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30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3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30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D43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732D7"/>
  </w:style>
  <w:style w:type="paragraph" w:styleId="Caption">
    <w:name w:val="caption"/>
    <w:basedOn w:val="Normal"/>
    <w:next w:val="Normal"/>
    <w:uiPriority w:val="35"/>
    <w:unhideWhenUsed/>
    <w:qFormat/>
    <w:rsid w:val="00D0162E"/>
    <w:rPr>
      <w:i/>
      <w:iCs/>
      <w:color w:val="44546A" w:themeColor="text2"/>
      <w:sz w:val="18"/>
      <w:szCs w:val="18"/>
      <w:lang w:val="nl-NL" w:eastAsia="nl-NL"/>
    </w:rPr>
  </w:style>
  <w:style w:type="paragraph" w:styleId="Revision">
    <w:name w:val="Revision"/>
    <w:hidden/>
    <w:uiPriority w:val="99"/>
    <w:semiHidden/>
    <w:rsid w:val="00EB6E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D05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author">
    <w:name w:val="author"/>
    <w:basedOn w:val="Normal"/>
    <w:rsid w:val="007A4AA9"/>
    <w:pPr>
      <w:spacing w:before="100" w:beforeAutospacing="1" w:after="100" w:afterAutospacing="1"/>
    </w:pPr>
    <w:rPr>
      <w:lang w:val="nl-NL"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6D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59F4"/>
    <w:rPr>
      <w:color w:val="954F72" w:themeColor="followedHyperlink"/>
      <w:u w:val="single"/>
    </w:rPr>
  </w:style>
  <w:style w:type="character" w:customStyle="1" w:styleId="A10">
    <w:name w:val="A10"/>
    <w:uiPriority w:val="99"/>
    <w:rsid w:val="00BE3142"/>
    <w:rPr>
      <w:rFonts w:cs="JansonText LT"/>
      <w:color w:val="221E1F"/>
      <w:sz w:val="19"/>
      <w:szCs w:val="19"/>
    </w:rPr>
  </w:style>
  <w:style w:type="paragraph" w:styleId="Header">
    <w:name w:val="header"/>
    <w:basedOn w:val="Normal"/>
    <w:link w:val="HeaderChar"/>
    <w:uiPriority w:val="99"/>
    <w:unhideWhenUsed/>
    <w:rsid w:val="00773B7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B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3B7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B7D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5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2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1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115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8674996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611250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9136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33621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3835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72955-B43E-46F6-9A83-E9CAE6355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00</Words>
  <Characters>7982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9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Claire Berrens</dc:creator>
  <cp:lastModifiedBy>LH</cp:lastModifiedBy>
  <cp:revision>9</cp:revision>
  <dcterms:created xsi:type="dcterms:W3CDTF">2023-05-10T03:53:00Z</dcterms:created>
  <dcterms:modified xsi:type="dcterms:W3CDTF">2023-05-10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a96afefa-7ec6-353c-8876-d437c18c853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s://csl.mendeley.com/styles/526348421/american-medical-association</vt:lpwstr>
  </property>
  <property fmtid="{D5CDD505-2E9C-101B-9397-08002B2CF9AE}" pid="8" name="Mendeley Recent Style Name 1_1">
    <vt:lpwstr>American Medical Association 11th edition - Anne Claire Berrens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2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